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0B6B0" w14:textId="05A81A54" w:rsidR="00F01568" w:rsidRDefault="005537A5" w:rsidP="00BC5570">
      <w:pPr>
        <w:spacing w:before="240" w:line="240" w:lineRule="auto"/>
        <w:jc w:val="both"/>
        <w:rPr>
          <w:rFonts w:cs="Arial"/>
          <w:b/>
          <w:noProof/>
          <w:sz w:val="28"/>
          <w:szCs w:val="28"/>
        </w:rPr>
      </w:pPr>
      <w:r>
        <w:rPr>
          <w:rFonts w:cs="Arial"/>
          <w:b/>
          <w:noProof/>
          <w:sz w:val="28"/>
          <w:szCs w:val="28"/>
        </w:rPr>
        <w:t xml:space="preserve">Developing </w:t>
      </w:r>
      <w:r w:rsidR="00CA1AAA">
        <w:rPr>
          <w:rFonts w:cs="Arial"/>
          <w:b/>
          <w:noProof/>
          <w:sz w:val="28"/>
          <w:szCs w:val="28"/>
        </w:rPr>
        <w:t xml:space="preserve">international </w:t>
      </w:r>
      <w:r w:rsidR="009D31BA">
        <w:rPr>
          <w:rFonts w:cs="Arial"/>
          <w:b/>
          <w:noProof/>
          <w:sz w:val="28"/>
          <w:szCs w:val="28"/>
        </w:rPr>
        <w:t>core sets</w:t>
      </w:r>
      <w:r>
        <w:rPr>
          <w:rFonts w:cs="Arial"/>
          <w:b/>
          <w:noProof/>
          <w:sz w:val="28"/>
          <w:szCs w:val="28"/>
        </w:rPr>
        <w:t xml:space="preserve"> for </w:t>
      </w:r>
      <w:r w:rsidR="00E44C70">
        <w:rPr>
          <w:rFonts w:cs="Arial"/>
          <w:b/>
          <w:noProof/>
          <w:sz w:val="28"/>
          <w:szCs w:val="28"/>
        </w:rPr>
        <w:t xml:space="preserve">the </w:t>
      </w:r>
      <w:r w:rsidR="00CA1AAA">
        <w:rPr>
          <w:rFonts w:cs="Arial"/>
          <w:b/>
          <w:noProof/>
          <w:sz w:val="28"/>
          <w:szCs w:val="28"/>
        </w:rPr>
        <w:t xml:space="preserve">monitoring and </w:t>
      </w:r>
      <w:r w:rsidR="00E44C70">
        <w:rPr>
          <w:rFonts w:cs="Arial"/>
          <w:b/>
          <w:noProof/>
          <w:sz w:val="28"/>
          <w:szCs w:val="28"/>
        </w:rPr>
        <w:t xml:space="preserve">evaluation of </w:t>
      </w:r>
      <w:r>
        <w:rPr>
          <w:rFonts w:cs="Arial"/>
          <w:b/>
          <w:noProof/>
          <w:sz w:val="28"/>
          <w:szCs w:val="28"/>
        </w:rPr>
        <w:t xml:space="preserve">bariatric surgery </w:t>
      </w:r>
    </w:p>
    <w:p w14:paraId="74E0B6B6" w14:textId="0CFC5B95" w:rsidR="00F31D24" w:rsidRDefault="00F31D24" w:rsidP="00BC5570">
      <w:pPr>
        <w:spacing w:before="240" w:line="240" w:lineRule="auto"/>
        <w:jc w:val="both"/>
        <w:rPr>
          <w:rFonts w:cs="Arial"/>
          <w:b/>
          <w:noProof/>
          <w:sz w:val="28"/>
          <w:szCs w:val="28"/>
        </w:rPr>
      </w:pPr>
      <w:r>
        <w:rPr>
          <w:rFonts w:cs="Arial"/>
          <w:b/>
          <w:noProof/>
          <w:sz w:val="28"/>
          <w:szCs w:val="28"/>
        </w:rPr>
        <w:t>Investigators</w:t>
      </w:r>
      <w:r w:rsidR="00015C7D">
        <w:rPr>
          <w:rFonts w:cs="Arial"/>
          <w:b/>
          <w:noProof/>
          <w:sz w:val="28"/>
          <w:szCs w:val="28"/>
        </w:rPr>
        <w:t xml:space="preserve"> </w:t>
      </w:r>
      <w:r w:rsidR="00015C7D" w:rsidRPr="00015C7D">
        <w:rPr>
          <w:noProof/>
          <w:color w:val="FF0000"/>
        </w:rPr>
        <w:t>(</w:t>
      </w:r>
      <w:r w:rsidR="00015C7D">
        <w:rPr>
          <w:noProof/>
          <w:color w:val="FF0000"/>
        </w:rPr>
        <w:t xml:space="preserve">in </w:t>
      </w:r>
      <w:r w:rsidR="00015C7D" w:rsidRPr="00015C7D">
        <w:rPr>
          <w:noProof/>
          <w:color w:val="FF0000"/>
        </w:rPr>
        <w:t>alphabetical order</w:t>
      </w:r>
      <w:r w:rsidR="00015C7D">
        <w:rPr>
          <w:noProof/>
          <w:color w:val="FF0000"/>
        </w:rPr>
        <w:t xml:space="preserve"> - </w:t>
      </w:r>
      <w:r w:rsidR="00015C7D" w:rsidRPr="00015C7D">
        <w:rPr>
          <w:noProof/>
          <w:color w:val="FF0000"/>
        </w:rPr>
        <w:t>final order TBD)</w:t>
      </w:r>
      <w:r w:rsidR="00015C7D" w:rsidRPr="00015C7D">
        <w:rPr>
          <w:b/>
          <w:bCs/>
          <w:noProof/>
          <w:sz w:val="28"/>
          <w:szCs w:val="28"/>
        </w:rPr>
        <w:t>:</w:t>
      </w:r>
    </w:p>
    <w:p w14:paraId="14B0B7E3" w14:textId="4AF7F0E6" w:rsidR="005537A5" w:rsidRPr="0041122B" w:rsidRDefault="00F938B1" w:rsidP="00F938B1">
      <w:pPr>
        <w:rPr>
          <w:i/>
          <w:iCs/>
          <w:noProof/>
        </w:rPr>
      </w:pPr>
      <w:r>
        <w:rPr>
          <w:noProof/>
        </w:rPr>
        <w:t>Kerry Avery</w:t>
      </w:r>
      <w:r w:rsidR="00007214">
        <w:rPr>
          <w:noProof/>
          <w:vertAlign w:val="superscript"/>
        </w:rPr>
        <w:t>1,2,</w:t>
      </w:r>
      <w:r w:rsidR="00007214">
        <w:rPr>
          <w:noProof/>
        </w:rPr>
        <w:t xml:space="preserve">*, </w:t>
      </w:r>
      <w:r w:rsidR="00CE56D5">
        <w:rPr>
          <w:noProof/>
        </w:rPr>
        <w:t>Jane Blazeby</w:t>
      </w:r>
      <w:r w:rsidR="00007214">
        <w:rPr>
          <w:noProof/>
          <w:vertAlign w:val="superscript"/>
        </w:rPr>
        <w:t>1,2,3</w:t>
      </w:r>
      <w:r w:rsidR="00007214">
        <w:rPr>
          <w:noProof/>
        </w:rPr>
        <w:t xml:space="preserve">, </w:t>
      </w:r>
      <w:r w:rsidR="004D73C7">
        <w:rPr>
          <w:noProof/>
        </w:rPr>
        <w:t>Wendy Brown</w:t>
      </w:r>
      <w:r w:rsidR="0009655A">
        <w:rPr>
          <w:noProof/>
          <w:vertAlign w:val="superscript"/>
        </w:rPr>
        <w:t>4</w:t>
      </w:r>
      <w:r w:rsidR="004D73C7">
        <w:rPr>
          <w:noProof/>
        </w:rPr>
        <w:t xml:space="preserve">, </w:t>
      </w:r>
      <w:r w:rsidR="00E73B63">
        <w:rPr>
          <w:noProof/>
        </w:rPr>
        <w:t>Katy Chalmers</w:t>
      </w:r>
      <w:r w:rsidR="00E73B63" w:rsidRPr="0096074D">
        <w:rPr>
          <w:noProof/>
          <w:vertAlign w:val="superscript"/>
        </w:rPr>
        <w:t>1,2</w:t>
      </w:r>
      <w:r w:rsidR="00E73B63" w:rsidRPr="00E73B63">
        <w:rPr>
          <w:noProof/>
        </w:rPr>
        <w:t>,</w:t>
      </w:r>
      <w:r w:rsidR="00E73B63">
        <w:rPr>
          <w:noProof/>
          <w:vertAlign w:val="superscript"/>
        </w:rPr>
        <w:t xml:space="preserve"> </w:t>
      </w:r>
      <w:r>
        <w:rPr>
          <w:noProof/>
        </w:rPr>
        <w:t>Karen</w:t>
      </w:r>
      <w:r w:rsidR="007D743C">
        <w:rPr>
          <w:noProof/>
        </w:rPr>
        <w:t xml:space="preserve"> </w:t>
      </w:r>
      <w:r>
        <w:rPr>
          <w:noProof/>
        </w:rPr>
        <w:t>Coulman</w:t>
      </w:r>
      <w:r w:rsidR="0096074D" w:rsidRPr="0096074D">
        <w:rPr>
          <w:noProof/>
          <w:vertAlign w:val="superscript"/>
        </w:rPr>
        <w:t>1,</w:t>
      </w:r>
      <w:r w:rsidR="00007214">
        <w:rPr>
          <w:noProof/>
          <w:vertAlign w:val="superscript"/>
        </w:rPr>
        <w:t>2</w:t>
      </w:r>
      <w:r w:rsidR="00636FED">
        <w:rPr>
          <w:noProof/>
          <w:vertAlign w:val="superscript"/>
        </w:rPr>
        <w:t>,</w:t>
      </w:r>
      <w:r w:rsidR="0009655A">
        <w:rPr>
          <w:noProof/>
          <w:vertAlign w:val="superscript"/>
        </w:rPr>
        <w:t>5</w:t>
      </w:r>
      <w:r w:rsidR="00007214">
        <w:rPr>
          <w:noProof/>
        </w:rPr>
        <w:t xml:space="preserve">, </w:t>
      </w:r>
      <w:r w:rsidR="004D73C7">
        <w:rPr>
          <w:noProof/>
        </w:rPr>
        <w:t>John Dixon</w:t>
      </w:r>
      <w:r w:rsidR="0009655A" w:rsidRPr="0009655A">
        <w:rPr>
          <w:noProof/>
          <w:vertAlign w:val="superscript"/>
        </w:rPr>
        <w:t>4</w:t>
      </w:r>
      <w:r w:rsidR="004D73C7">
        <w:rPr>
          <w:noProof/>
        </w:rPr>
        <w:t>, Lilian Kow</w:t>
      </w:r>
      <w:r w:rsidR="0009655A" w:rsidRPr="0009655A">
        <w:rPr>
          <w:noProof/>
          <w:vertAlign w:val="superscript"/>
        </w:rPr>
        <w:t>4</w:t>
      </w:r>
      <w:r w:rsidR="004D73C7">
        <w:rPr>
          <w:noProof/>
        </w:rPr>
        <w:t xml:space="preserve">, </w:t>
      </w:r>
      <w:r w:rsidR="00636FED">
        <w:rPr>
          <w:noProof/>
        </w:rPr>
        <w:t>Ronald Liem</w:t>
      </w:r>
      <w:r w:rsidR="0009655A">
        <w:rPr>
          <w:noProof/>
          <w:vertAlign w:val="superscript"/>
        </w:rPr>
        <w:t>4</w:t>
      </w:r>
      <w:r w:rsidR="00636FED">
        <w:rPr>
          <w:noProof/>
        </w:rPr>
        <w:t xml:space="preserve">, </w:t>
      </w:r>
      <w:r w:rsidR="00855BB2" w:rsidRPr="006635AF">
        <w:t>Johan Ottosson</w:t>
      </w:r>
      <w:r w:rsidR="00C91180">
        <w:rPr>
          <w:vertAlign w:val="superscript"/>
        </w:rPr>
        <w:t>4</w:t>
      </w:r>
      <w:r w:rsidR="00855BB2">
        <w:rPr>
          <w:noProof/>
        </w:rPr>
        <w:t xml:space="preserve">, </w:t>
      </w:r>
      <w:r w:rsidR="00636FED">
        <w:rPr>
          <w:noProof/>
        </w:rPr>
        <w:t>Richard Welbourn</w:t>
      </w:r>
      <w:r w:rsidR="0009655A">
        <w:rPr>
          <w:noProof/>
          <w:vertAlign w:val="superscript"/>
        </w:rPr>
        <w:t>4</w:t>
      </w:r>
    </w:p>
    <w:p w14:paraId="6C4CB1BB" w14:textId="77777777" w:rsidR="00007214" w:rsidRDefault="00007214" w:rsidP="00007214">
      <w:pPr>
        <w:spacing w:before="240" w:line="240" w:lineRule="auto"/>
        <w:jc w:val="both"/>
        <w:rPr>
          <w:rFonts w:cstheme="minorHAnsi"/>
          <w:bCs/>
        </w:rPr>
      </w:pPr>
      <w:r w:rsidRPr="00007214">
        <w:rPr>
          <w:rFonts w:cstheme="minorHAnsi"/>
          <w:bCs/>
          <w:noProof/>
          <w:vertAlign w:val="superscript"/>
        </w:rPr>
        <w:t>1</w:t>
      </w:r>
      <w:r w:rsidRPr="00007214">
        <w:rPr>
          <w:rFonts w:cstheme="minorHAnsi"/>
          <w:b/>
          <w:noProof/>
        </w:rPr>
        <w:t xml:space="preserve"> </w:t>
      </w:r>
      <w:r w:rsidRPr="00007214">
        <w:rPr>
          <w:rFonts w:cstheme="minorHAnsi"/>
          <w:bCs/>
        </w:rPr>
        <w:t>National Institute for Health Research Bristol Biomedical Research Centre</w:t>
      </w:r>
    </w:p>
    <w:p w14:paraId="4381F9D5" w14:textId="45065FF1" w:rsidR="00007214" w:rsidRPr="00007214" w:rsidRDefault="00007214" w:rsidP="00007214">
      <w:pPr>
        <w:spacing w:before="240" w:line="240" w:lineRule="auto"/>
        <w:jc w:val="both"/>
        <w:rPr>
          <w:rFonts w:cstheme="minorHAnsi"/>
          <w:bCs/>
        </w:rPr>
      </w:pPr>
      <w:r w:rsidRPr="00007214">
        <w:rPr>
          <w:rFonts w:cstheme="minorHAnsi"/>
          <w:bCs/>
          <w:vertAlign w:val="superscript"/>
        </w:rPr>
        <w:t>2</w:t>
      </w:r>
      <w:r>
        <w:rPr>
          <w:rFonts w:cstheme="minorHAnsi"/>
          <w:bCs/>
        </w:rPr>
        <w:t xml:space="preserve"> </w:t>
      </w:r>
      <w:r w:rsidRPr="00007214">
        <w:rPr>
          <w:rFonts w:cstheme="minorHAnsi"/>
          <w:bCs/>
        </w:rPr>
        <w:t>Bristol Centre for Surgical Research, Bristol Medical School: Population Health Sciences, University of Bristol, 39 Whatley Road, Bristol, BS8 2PS, UK</w:t>
      </w:r>
    </w:p>
    <w:p w14:paraId="4CE7FCB5" w14:textId="2FD20CCD" w:rsidR="00007214" w:rsidRPr="00007214" w:rsidRDefault="00007214" w:rsidP="004100C3">
      <w:pPr>
        <w:spacing w:before="240" w:line="240" w:lineRule="auto"/>
        <w:jc w:val="both"/>
        <w:rPr>
          <w:rFonts w:cstheme="minorHAnsi"/>
          <w:b/>
          <w:noProof/>
        </w:rPr>
      </w:pPr>
      <w:r>
        <w:rPr>
          <w:rFonts w:cstheme="minorHAnsi"/>
          <w:b/>
          <w:noProof/>
          <w:vertAlign w:val="superscript"/>
        </w:rPr>
        <w:t>3</w:t>
      </w:r>
      <w:r>
        <w:rPr>
          <w:rFonts w:cstheme="minorHAnsi"/>
          <w:b/>
          <w:noProof/>
        </w:rPr>
        <w:t xml:space="preserve"> </w:t>
      </w:r>
      <w:r w:rsidRPr="00636FED">
        <w:rPr>
          <w:rFonts w:cstheme="minorHAnsi"/>
        </w:rPr>
        <w:t>Division of Surgery, University Hospitals Bristol NHS Foundation Trust, Bristol, BS2 8HW</w:t>
      </w:r>
    </w:p>
    <w:p w14:paraId="4E072D0D" w14:textId="2785A6BD" w:rsidR="00007214" w:rsidRDefault="0009655A" w:rsidP="004100C3">
      <w:pPr>
        <w:spacing w:before="240" w:line="240" w:lineRule="auto"/>
        <w:jc w:val="both"/>
        <w:rPr>
          <w:rFonts w:cs="Arial"/>
          <w:noProof/>
        </w:rPr>
      </w:pPr>
      <w:r>
        <w:rPr>
          <w:rFonts w:cs="Arial"/>
          <w:noProof/>
          <w:vertAlign w:val="superscript"/>
        </w:rPr>
        <w:t>4</w:t>
      </w:r>
      <w:r w:rsidR="00636FED">
        <w:rPr>
          <w:rFonts w:cs="Arial"/>
          <w:noProof/>
        </w:rPr>
        <w:t xml:space="preserve"> </w:t>
      </w:r>
      <w:r w:rsidR="00007214">
        <w:rPr>
          <w:rFonts w:cs="Arial"/>
          <w:noProof/>
        </w:rPr>
        <w:t>International Federation of Surgery for Obesity and Metabolic Disorders</w:t>
      </w:r>
      <w:r w:rsidR="00B823B6">
        <w:rPr>
          <w:rFonts w:cs="Arial"/>
          <w:noProof/>
        </w:rPr>
        <w:t xml:space="preserve"> (IFSO)</w:t>
      </w:r>
      <w:r w:rsidR="00007214">
        <w:rPr>
          <w:rFonts w:cs="Arial"/>
          <w:noProof/>
        </w:rPr>
        <w:t xml:space="preserve">, </w:t>
      </w:r>
      <w:r w:rsidR="00CE514D">
        <w:rPr>
          <w:rFonts w:cs="Arial"/>
          <w:noProof/>
        </w:rPr>
        <w:t xml:space="preserve">80121 Naples, Italy. </w:t>
      </w:r>
    </w:p>
    <w:p w14:paraId="20A7AE5E" w14:textId="77777777" w:rsidR="0009655A" w:rsidRPr="00636FED" w:rsidRDefault="0009655A" w:rsidP="0009655A">
      <w:pPr>
        <w:spacing w:before="240" w:line="240" w:lineRule="auto"/>
        <w:jc w:val="both"/>
      </w:pPr>
      <w:r w:rsidRPr="0096074D">
        <w:rPr>
          <w:rFonts w:cs="Arial"/>
          <w:bCs/>
          <w:noProof/>
          <w:vertAlign w:val="superscript"/>
        </w:rPr>
        <w:t xml:space="preserve">5 </w:t>
      </w:r>
      <w:r w:rsidRPr="00636FED">
        <w:t xml:space="preserve">Obesity and Bariatric Surgery service, North Bristol NHS Trust, Bristol, </w:t>
      </w:r>
      <w:r>
        <w:t xml:space="preserve">BS10 5NB, </w:t>
      </w:r>
      <w:r w:rsidRPr="00636FED">
        <w:t xml:space="preserve">UK </w:t>
      </w:r>
    </w:p>
    <w:p w14:paraId="31BAD395" w14:textId="25DFD63C" w:rsidR="00007214" w:rsidRPr="00636FED" w:rsidRDefault="00007214" w:rsidP="004100C3">
      <w:pPr>
        <w:spacing w:before="240" w:line="240" w:lineRule="auto"/>
        <w:jc w:val="both"/>
        <w:rPr>
          <w:rFonts w:cs="Arial"/>
          <w:bCs/>
          <w:noProof/>
        </w:rPr>
      </w:pPr>
      <w:r w:rsidRPr="00636FED">
        <w:rPr>
          <w:rFonts w:cs="Arial"/>
          <w:bCs/>
          <w:noProof/>
        </w:rPr>
        <w:t>* Correspondence: kerry.avery@bristol.ac.uk</w:t>
      </w:r>
    </w:p>
    <w:p w14:paraId="025D0E80" w14:textId="77777777" w:rsidR="00007214" w:rsidRDefault="00007214" w:rsidP="004100C3">
      <w:pPr>
        <w:spacing w:before="240" w:line="240" w:lineRule="auto"/>
        <w:jc w:val="both"/>
        <w:rPr>
          <w:rFonts w:cs="Arial"/>
          <w:b/>
          <w:noProof/>
          <w:sz w:val="28"/>
          <w:szCs w:val="28"/>
        </w:rPr>
      </w:pPr>
    </w:p>
    <w:p w14:paraId="74E0B6BB" w14:textId="05B79F65" w:rsidR="004100C3" w:rsidRDefault="004100C3" w:rsidP="004100C3">
      <w:pPr>
        <w:spacing w:before="240" w:line="240" w:lineRule="auto"/>
        <w:jc w:val="both"/>
        <w:rPr>
          <w:rFonts w:cs="Arial"/>
          <w:b/>
          <w:noProof/>
          <w:sz w:val="28"/>
          <w:szCs w:val="28"/>
        </w:rPr>
      </w:pPr>
      <w:r>
        <w:rPr>
          <w:rFonts w:cs="Arial"/>
          <w:b/>
          <w:noProof/>
          <w:sz w:val="28"/>
          <w:szCs w:val="28"/>
        </w:rPr>
        <w:t>Funding</w:t>
      </w:r>
      <w:r w:rsidR="00C91180">
        <w:rPr>
          <w:rFonts w:cs="Arial"/>
          <w:b/>
          <w:noProof/>
          <w:sz w:val="28"/>
          <w:szCs w:val="28"/>
        </w:rPr>
        <w:t xml:space="preserve"> acknowledgement</w:t>
      </w:r>
    </w:p>
    <w:p w14:paraId="74E0B6BD" w14:textId="27638553" w:rsidR="004100C3" w:rsidRPr="00F31D24" w:rsidRDefault="00C91180" w:rsidP="00C91180">
      <w:pPr>
        <w:spacing w:before="240" w:line="360" w:lineRule="auto"/>
        <w:jc w:val="both"/>
        <w:rPr>
          <w:rFonts w:cs="Arial"/>
          <w:noProof/>
        </w:rPr>
      </w:pPr>
      <w:r>
        <w:rPr>
          <w:rFonts w:cs="Arial"/>
          <w:noProof/>
        </w:rPr>
        <w:t xml:space="preserve">This study is funded by the </w:t>
      </w:r>
      <w:r w:rsidR="00474739">
        <w:rPr>
          <w:rFonts w:cs="Arial"/>
          <w:noProof/>
        </w:rPr>
        <w:t>Internation</w:t>
      </w:r>
      <w:r w:rsidR="00007214">
        <w:rPr>
          <w:rFonts w:cs="Arial"/>
          <w:noProof/>
        </w:rPr>
        <w:t>al</w:t>
      </w:r>
      <w:r w:rsidR="00474739">
        <w:rPr>
          <w:rFonts w:cs="Arial"/>
          <w:noProof/>
        </w:rPr>
        <w:t xml:space="preserve"> Federation </w:t>
      </w:r>
      <w:r w:rsidR="007921DC">
        <w:rPr>
          <w:rFonts w:cs="Arial"/>
          <w:noProof/>
        </w:rPr>
        <w:t>for the</w:t>
      </w:r>
      <w:r w:rsidR="00474739">
        <w:rPr>
          <w:rFonts w:cs="Arial"/>
          <w:noProof/>
        </w:rPr>
        <w:t xml:space="preserve"> Surgery </w:t>
      </w:r>
      <w:r w:rsidR="007921DC">
        <w:rPr>
          <w:rFonts w:cs="Arial"/>
          <w:noProof/>
        </w:rPr>
        <w:t xml:space="preserve">of </w:t>
      </w:r>
      <w:r w:rsidR="00474739">
        <w:rPr>
          <w:rFonts w:cs="Arial"/>
          <w:noProof/>
        </w:rPr>
        <w:t>Obesity and Metabolic Disorders (IFSO)</w:t>
      </w:r>
      <w:r>
        <w:rPr>
          <w:rFonts w:cs="Arial"/>
          <w:noProof/>
        </w:rPr>
        <w:t xml:space="preserve"> and </w:t>
      </w:r>
      <w:r w:rsidRPr="00C91180">
        <w:rPr>
          <w:rFonts w:ascii="Calibri" w:hAnsi="Calibri" w:cs="Calibri"/>
          <w:shd w:val="clear" w:color="auto" w:fill="FFFFFF"/>
        </w:rPr>
        <w:t>support</w:t>
      </w:r>
      <w:r>
        <w:rPr>
          <w:rFonts w:ascii="Calibri" w:hAnsi="Calibri" w:cs="Calibri"/>
          <w:shd w:val="clear" w:color="auto" w:fill="FFFFFF"/>
        </w:rPr>
        <w:t>ed</w:t>
      </w:r>
      <w:r w:rsidRPr="00C91180">
        <w:rPr>
          <w:rFonts w:ascii="Calibri" w:hAnsi="Calibri" w:cs="Calibri"/>
          <w:shd w:val="clear" w:color="auto" w:fill="FFFFFF"/>
        </w:rPr>
        <w:t xml:space="preserve"> </w:t>
      </w:r>
      <w:r>
        <w:rPr>
          <w:rFonts w:ascii="Calibri" w:hAnsi="Calibri" w:cs="Calibri"/>
          <w:shd w:val="clear" w:color="auto" w:fill="FFFFFF"/>
        </w:rPr>
        <w:t>by</w:t>
      </w:r>
      <w:r w:rsidRPr="00C91180">
        <w:rPr>
          <w:rFonts w:ascii="Calibri" w:hAnsi="Calibri" w:cs="Calibri"/>
          <w:shd w:val="clear" w:color="auto" w:fill="FFFFFF"/>
        </w:rPr>
        <w:t xml:space="preserve"> the </w:t>
      </w:r>
      <w:r>
        <w:rPr>
          <w:rFonts w:cs="Arial"/>
          <w:noProof/>
        </w:rPr>
        <w:t>Royal College of Surgeons of England Bristol Surgical Trials Centre and the</w:t>
      </w:r>
      <w:r w:rsidRPr="00C91180">
        <w:rPr>
          <w:rFonts w:cs="Arial"/>
          <w:noProof/>
        </w:rPr>
        <w:t xml:space="preserve"> </w:t>
      </w:r>
      <w:r w:rsidRPr="00C91180">
        <w:rPr>
          <w:rFonts w:ascii="Calibri" w:hAnsi="Calibri" w:cs="Calibri"/>
          <w:shd w:val="clear" w:color="auto" w:fill="FFFFFF"/>
        </w:rPr>
        <w:t xml:space="preserve">NIHR Biomedical Research Centre at University Hospitals Bristol NHS Foundation Trust and the University of Bristol. </w:t>
      </w:r>
    </w:p>
    <w:p w14:paraId="74E0B6BE" w14:textId="77777777" w:rsidR="00F31D24" w:rsidRDefault="00F31D24" w:rsidP="00BC5570">
      <w:pPr>
        <w:spacing w:before="240" w:line="240" w:lineRule="auto"/>
        <w:jc w:val="both"/>
        <w:rPr>
          <w:rFonts w:cs="Arial"/>
          <w:b/>
          <w:noProof/>
          <w:sz w:val="28"/>
          <w:szCs w:val="28"/>
        </w:rPr>
      </w:pPr>
    </w:p>
    <w:p w14:paraId="74E0B6BF" w14:textId="77777777" w:rsidR="00F31D24" w:rsidRPr="00970F88" w:rsidRDefault="00F31D24" w:rsidP="00BC5570">
      <w:pPr>
        <w:spacing w:before="240" w:line="240" w:lineRule="auto"/>
        <w:jc w:val="both"/>
        <w:rPr>
          <w:rFonts w:cs="Arial"/>
          <w:b/>
          <w:noProof/>
          <w:sz w:val="28"/>
          <w:szCs w:val="28"/>
        </w:rPr>
      </w:pPr>
    </w:p>
    <w:p w14:paraId="74E0B6C0" w14:textId="77777777" w:rsidR="00F31D24" w:rsidRDefault="00F31D24">
      <w:pPr>
        <w:rPr>
          <w:b/>
          <w:bCs/>
          <w:sz w:val="24"/>
          <w:szCs w:val="24"/>
        </w:rPr>
      </w:pPr>
      <w:r>
        <w:rPr>
          <w:b/>
          <w:bCs/>
          <w:sz w:val="24"/>
          <w:szCs w:val="24"/>
        </w:rPr>
        <w:br w:type="page"/>
      </w:r>
    </w:p>
    <w:p w14:paraId="74E0B6C4" w14:textId="77777777" w:rsidR="00E96FEF" w:rsidRDefault="00F01568" w:rsidP="00474739">
      <w:pPr>
        <w:pStyle w:val="Heading1"/>
        <w:spacing w:line="360" w:lineRule="auto"/>
      </w:pPr>
      <w:r w:rsidRPr="00350300">
        <w:lastRenderedPageBreak/>
        <w:t>Background</w:t>
      </w:r>
      <w:r w:rsidR="00EC2D3B">
        <w:t xml:space="preserve"> </w:t>
      </w:r>
    </w:p>
    <w:p w14:paraId="74E0B6C5" w14:textId="1183DBDB" w:rsidR="00E96FEF" w:rsidRPr="005010C5" w:rsidRDefault="005537A5" w:rsidP="00474739">
      <w:pPr>
        <w:pStyle w:val="Heading2"/>
        <w:spacing w:line="360" w:lineRule="auto"/>
        <w:rPr>
          <w:sz w:val="24"/>
          <w:szCs w:val="24"/>
        </w:rPr>
      </w:pPr>
      <w:r>
        <w:t xml:space="preserve">Bariatric </w:t>
      </w:r>
      <w:r w:rsidR="00E96FEF" w:rsidRPr="005010C5">
        <w:t>surgery</w:t>
      </w:r>
    </w:p>
    <w:p w14:paraId="3AE50304" w14:textId="31C5ED84" w:rsidR="00A1080E" w:rsidRDefault="00F35504" w:rsidP="00AA658B">
      <w:pPr>
        <w:autoSpaceDE w:val="0"/>
        <w:autoSpaceDN w:val="0"/>
        <w:adjustRightInd w:val="0"/>
        <w:spacing w:after="0" w:line="360" w:lineRule="auto"/>
      </w:pPr>
      <w:r w:rsidRPr="00F35504">
        <w:t>O</w:t>
      </w:r>
      <w:r w:rsidR="00627D13" w:rsidRPr="00F35504">
        <w:t xml:space="preserve">besity </w:t>
      </w:r>
      <w:r w:rsidRPr="00F35504">
        <w:t xml:space="preserve">rates </w:t>
      </w:r>
      <w:r>
        <w:t xml:space="preserve">have </w:t>
      </w:r>
      <w:r w:rsidR="00627D13" w:rsidRPr="00F35504">
        <w:t xml:space="preserve">tripled </w:t>
      </w:r>
      <w:r>
        <w:t>since</w:t>
      </w:r>
      <w:r w:rsidR="00987D12" w:rsidRPr="00F35504">
        <w:t xml:space="preserve"> </w:t>
      </w:r>
      <w:r w:rsidR="00627D13" w:rsidRPr="00F35504">
        <w:t>1975</w:t>
      </w:r>
      <w:r w:rsidRPr="00F35504">
        <w:t xml:space="preserve"> according to the World Health Organisation</w:t>
      </w:r>
      <w:r w:rsidR="00627D13" w:rsidRPr="00F35504">
        <w:t>.</w:t>
      </w:r>
      <w:r w:rsidR="00AA658B" w:rsidRPr="00F35504">
        <w:rPr>
          <w:rFonts w:cs="ArialMT"/>
        </w:rPr>
        <w:fldChar w:fldCharType="begin"/>
      </w:r>
      <w:r w:rsidR="00955927" w:rsidRPr="00F35504">
        <w:rPr>
          <w:rFonts w:cs="ArialMT"/>
        </w:rPr>
        <w:instrText xml:space="preserve"> ADDIN EN.CITE &lt;EndNote&gt;&lt;Cite&gt;&lt;Author&gt;World Health Organisation&lt;/Author&gt;&lt;Year&gt;2018&lt;/Year&gt;&lt;RecNum&gt;477&lt;/RecNum&gt;&lt;DisplayText&gt;&lt;style face="superscript"&gt;1&lt;/style&gt;&lt;/DisplayText&gt;&lt;record&gt;&lt;rec-number&gt;477&lt;/rec-number&gt;&lt;foreign-keys&gt;&lt;key app="EN" db-id="wxxwfprauds9xoe2ta7p2rsbx9ds2r5raw95" timestamp="1413205858"&gt;477&lt;/key&gt;&lt;/foreign-keys&gt;&lt;ref-type name="Web Page"&gt;12&lt;/ref-type&gt;&lt;contributors&gt;&lt;authors&gt;&lt;author&gt;World Health Organisation,&lt;/author&gt;&lt;/authors&gt;&lt;/contributors&gt;&lt;titles&gt;&lt;title&gt;Obesity and overweight.&lt;/title&gt;&lt;secondary-title&gt;WHO&lt;/secondary-title&gt;&lt;short-title&gt;Obesity and overweight&lt;/short-title&gt;&lt;/titles&gt;&lt;periodical&gt;&lt;full-title&gt;WHO&lt;/full-title&gt;&lt;/periodical&gt;&lt;dates&gt;&lt;year&gt;2018&lt;/year&gt;&lt;/dates&gt;&lt;urls&gt;&lt;related-urls&gt;&lt;url&gt;https://www.who.int/en/news-room/fact-sheets/detail/obesity-and-overweight&lt;/url&gt;&lt;/related-urls&gt;&lt;/urls&gt;&lt;access-date&gt;07/12/2017&lt;/access-date&gt;&lt;/record&gt;&lt;/Cite&gt;&lt;/EndNote&gt;</w:instrText>
      </w:r>
      <w:r w:rsidR="00AA658B" w:rsidRPr="00F35504">
        <w:rPr>
          <w:rFonts w:cs="ArialMT"/>
        </w:rPr>
        <w:fldChar w:fldCharType="separate"/>
      </w:r>
      <w:r w:rsidR="00955927" w:rsidRPr="00F35504">
        <w:rPr>
          <w:rFonts w:cs="ArialMT"/>
          <w:noProof/>
          <w:vertAlign w:val="superscript"/>
        </w:rPr>
        <w:t>1</w:t>
      </w:r>
      <w:r w:rsidR="00AA658B" w:rsidRPr="00F35504">
        <w:rPr>
          <w:rFonts w:cs="ArialMT"/>
        </w:rPr>
        <w:fldChar w:fldCharType="end"/>
      </w:r>
      <w:r w:rsidR="00AA658B" w:rsidRPr="00F35504">
        <w:rPr>
          <w:rFonts w:cs="ArialMT"/>
        </w:rPr>
        <w:t xml:space="preserve"> </w:t>
      </w:r>
      <w:r w:rsidR="00E542FF" w:rsidRPr="00F35504">
        <w:t>Within</w:t>
      </w:r>
      <w:r w:rsidR="00E542FF">
        <w:t xml:space="preserve"> the last three years</w:t>
      </w:r>
      <w:r w:rsidR="00622649">
        <w:t xml:space="preserve"> alone</w:t>
      </w:r>
      <w:r w:rsidR="00E542FF">
        <w:t>, o</w:t>
      </w:r>
      <w:r w:rsidR="00627D13">
        <w:t>besity</w:t>
      </w:r>
      <w:r w:rsidR="00E542FF">
        <w:t xml:space="preserve"> rates </w:t>
      </w:r>
      <w:r w:rsidR="00627D13">
        <w:t>ha</w:t>
      </w:r>
      <w:r w:rsidR="00E542FF">
        <w:t>ve</w:t>
      </w:r>
      <w:r w:rsidR="00627D13">
        <w:t xml:space="preserve"> increased </w:t>
      </w:r>
      <w:r w:rsidR="00622649">
        <w:t xml:space="preserve">in the adult </w:t>
      </w:r>
      <w:r w:rsidR="00622649" w:rsidRPr="00A14BC6">
        <w:t>populat</w:t>
      </w:r>
      <w:r w:rsidR="00622649">
        <w:t xml:space="preserve">ion by 3% in </w:t>
      </w:r>
      <w:r w:rsidR="00AA3FAC">
        <w:t xml:space="preserve">both </w:t>
      </w:r>
      <w:r w:rsidR="00E542FF">
        <w:t>the UK</w:t>
      </w:r>
      <w:r w:rsidR="00622649">
        <w:t xml:space="preserve"> (29%)</w:t>
      </w:r>
      <w:r w:rsidR="00E542FF">
        <w:t xml:space="preserve"> and</w:t>
      </w:r>
      <w:r w:rsidR="00627D13">
        <w:t xml:space="preserve"> Australia</w:t>
      </w:r>
      <w:r w:rsidR="00622649">
        <w:t xml:space="preserve"> (31%).</w:t>
      </w:r>
      <w:r w:rsidR="00D405ED">
        <w:fldChar w:fldCharType="begin"/>
      </w:r>
      <w:r w:rsidR="00D405ED">
        <w:instrText xml:space="preserve"> ADDIN EN.CITE &lt;EndNote&gt;&lt;Cite&gt;&lt;Author&gt;Ramos&lt;/Author&gt;&lt;Year&gt;2019&lt;/Year&gt;&lt;RecNum&gt;1083&lt;/RecNum&gt;&lt;DisplayText&gt;&lt;style face="superscript"&gt;2&lt;/style&gt;&lt;/DisplayText&gt;&lt;record&gt;&lt;rec-number&gt;1083&lt;/rec-number&gt;&lt;foreign-keys&gt;&lt;key app="EN" db-id="wxxwfprauds9xoe2ta7p2rsbx9ds2r5raw95" timestamp="1581507342"&gt;1083&lt;/key&gt;&lt;/foreign-keys&gt;&lt;ref-type name="Report"&gt;27&lt;/ref-type&gt;&lt;contributors&gt;&lt;authors&gt;&lt;author&gt;Ramos, A&lt;/author&gt;&lt;author&gt;Kow, L&lt;/author&gt;&lt;author&gt;Brown, W&lt;/author&gt;&lt;author&gt;Welbourn, R&lt;/author&gt;&lt;author&gt;Dixon, J&lt;/author&gt;&lt;author&gt;Kinsman, R&lt;/author&gt;&lt;author&gt;Walton, P&lt;/author&gt;&lt;/authors&gt;&lt;/contributors&gt;&lt;titles&gt;&lt;title&gt;5th IFSO Global Registry Report&lt;/title&gt;&lt;/titles&gt;&lt;reprint-edition&gt;Not in File&lt;/reprint-edition&gt;&lt;dates&gt;&lt;year&gt;2019&lt;/year&gt;&lt;pub-dates&gt;&lt;date&gt;2019&lt;/date&gt;&lt;/pub-dates&gt;&lt;/dates&gt;&lt;pub-location&gt;Reading&lt;/pub-location&gt;&lt;publisher&gt;Dendrite Clinical Systems Ltd&lt;/publisher&gt;&lt;urls&gt;&lt;/urls&gt;&lt;/record&gt;&lt;/Cite&gt;&lt;/EndNote&gt;</w:instrText>
      </w:r>
      <w:r w:rsidR="00D405ED">
        <w:fldChar w:fldCharType="separate"/>
      </w:r>
      <w:r w:rsidR="00D405ED" w:rsidRPr="00D405ED">
        <w:rPr>
          <w:noProof/>
          <w:vertAlign w:val="superscript"/>
        </w:rPr>
        <w:t>2</w:t>
      </w:r>
      <w:r w:rsidR="00D405ED">
        <w:fldChar w:fldCharType="end"/>
      </w:r>
      <w:r w:rsidR="00622649">
        <w:t xml:space="preserve"> </w:t>
      </w:r>
      <w:r w:rsidR="00AA3FAC">
        <w:t>The highest rates of obesity are found in the Pacific islands, the Middle East, North America, the Caribbean Islands and parts of Central and South America.</w:t>
      </w:r>
      <w:r w:rsidR="00AA3FAC">
        <w:fldChar w:fldCharType="begin"/>
      </w:r>
      <w:r w:rsidR="00AA3FAC">
        <w:instrText xml:space="preserve"> ADDIN EN.CITE &lt;EndNote&gt;&lt;Cite&gt;&lt;Author&gt;Ramos&lt;/Author&gt;&lt;Year&gt;2019&lt;/Year&gt;&lt;RecNum&gt;1083&lt;/RecNum&gt;&lt;DisplayText&gt;&lt;style face="superscript"&gt;2&lt;/style&gt;&lt;/DisplayText&gt;&lt;record&gt;&lt;rec-number&gt;1083&lt;/rec-number&gt;&lt;foreign-keys&gt;&lt;key app="EN" db-id="wxxwfprauds9xoe2ta7p2rsbx9ds2r5raw95" timestamp="1581507342"&gt;1083&lt;/key&gt;&lt;/foreign-keys&gt;&lt;ref-type name="Report"&gt;27&lt;/ref-type&gt;&lt;contributors&gt;&lt;authors&gt;&lt;author&gt;Ramos, A&lt;/author&gt;&lt;author&gt;Kow, L&lt;/author&gt;&lt;author&gt;Brown, W&lt;/author&gt;&lt;author&gt;Welbourn, R&lt;/author&gt;&lt;author&gt;Dixon, J&lt;/author&gt;&lt;author&gt;Kinsman, R&lt;/author&gt;&lt;author&gt;Walton, P&lt;/author&gt;&lt;/authors&gt;&lt;/contributors&gt;&lt;titles&gt;&lt;title&gt;5th IFSO Global Registry Report&lt;/title&gt;&lt;/titles&gt;&lt;reprint-edition&gt;Not in File&lt;/reprint-edition&gt;&lt;dates&gt;&lt;year&gt;2019&lt;/year&gt;&lt;pub-dates&gt;&lt;date&gt;2019&lt;/date&gt;&lt;/pub-dates&gt;&lt;/dates&gt;&lt;pub-location&gt;Reading&lt;/pub-location&gt;&lt;publisher&gt;Dendrite Clinical Systems Ltd&lt;/publisher&gt;&lt;urls&gt;&lt;/urls&gt;&lt;/record&gt;&lt;/Cite&gt;&lt;/EndNote&gt;</w:instrText>
      </w:r>
      <w:r w:rsidR="00AA3FAC">
        <w:fldChar w:fldCharType="separate"/>
      </w:r>
      <w:r w:rsidR="00AA3FAC" w:rsidRPr="00AA3FAC">
        <w:rPr>
          <w:noProof/>
          <w:vertAlign w:val="superscript"/>
        </w:rPr>
        <w:t>2</w:t>
      </w:r>
      <w:r w:rsidR="00AA3FAC">
        <w:fldChar w:fldCharType="end"/>
      </w:r>
      <w:r w:rsidR="00622649">
        <w:t xml:space="preserve"> </w:t>
      </w:r>
      <w:r w:rsidR="00A1080E" w:rsidRPr="00A304D0">
        <w:rPr>
          <w:rFonts w:cs="ArialMT"/>
        </w:rPr>
        <w:t>Obesity is associated with an increased risk of type 2 diabetes, cardiovascular disease, certain cancers, and premature death</w:t>
      </w:r>
      <w:r w:rsidR="00A1080E">
        <w:rPr>
          <w:rFonts w:cs="ArialMT"/>
        </w:rPr>
        <w:t>.</w:t>
      </w:r>
      <w:r w:rsidR="00A1080E">
        <w:rPr>
          <w:rFonts w:cs="ArialMT"/>
        </w:rPr>
        <w:fldChar w:fldCharType="begin">
          <w:fldData xml:space="preserve">PEVuZE5vdGU+PENpdGU+PEF1dGhvcj5NdXN0PC9BdXRob3I+PFllYXI+MTk5OTwvWWVhcj48UmVj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</w:fldData>
        </w:fldChar>
      </w:r>
      <w:r w:rsidR="00D405ED">
        <w:rPr>
          <w:rFonts w:cs="ArialMT"/>
        </w:rPr>
        <w:instrText xml:space="preserve"> ADDIN EN.CITE </w:instrText>
      </w:r>
      <w:r w:rsidR="00D405ED">
        <w:rPr>
          <w:rFonts w:cs="ArialMT"/>
        </w:rPr>
        <w:fldChar w:fldCharType="begin">
          <w:fldData xml:space="preserve">PEVuZE5vdGU+PENpdGU+PEF1dGhvcj5NdXN0PC9BdXRob3I+PFllYXI+MTk5OTwvWWVhcj48UmVj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</w:fldData>
        </w:fldChar>
      </w:r>
      <w:r w:rsidR="00D405ED">
        <w:rPr>
          <w:rFonts w:cs="ArialMT"/>
        </w:rPr>
        <w:instrText xml:space="preserve"> ADDIN EN.CITE.DATA </w:instrText>
      </w:r>
      <w:r w:rsidR="00D405ED">
        <w:rPr>
          <w:rFonts w:cs="ArialMT"/>
        </w:rPr>
      </w:r>
      <w:r w:rsidR="00D405ED">
        <w:rPr>
          <w:rFonts w:cs="ArialMT"/>
        </w:rPr>
        <w:fldChar w:fldCharType="end"/>
      </w:r>
      <w:r w:rsidR="00A1080E">
        <w:rPr>
          <w:rFonts w:cs="ArialMT"/>
        </w:rPr>
      </w:r>
      <w:r w:rsidR="00A1080E">
        <w:rPr>
          <w:rFonts w:cs="ArialMT"/>
        </w:rPr>
        <w:fldChar w:fldCharType="separate"/>
      </w:r>
      <w:r w:rsidR="00D405ED" w:rsidRPr="00D405ED">
        <w:rPr>
          <w:rFonts w:cs="ArialMT"/>
          <w:noProof/>
          <w:vertAlign w:val="superscript"/>
        </w:rPr>
        <w:t>3 4</w:t>
      </w:r>
      <w:r w:rsidR="00A1080E">
        <w:rPr>
          <w:rFonts w:cs="ArialMT"/>
        </w:rPr>
        <w:fldChar w:fldCharType="end"/>
      </w:r>
      <w:r w:rsidR="00A1080E" w:rsidRPr="00A304D0">
        <w:rPr>
          <w:rFonts w:cs="ArialMT"/>
        </w:rPr>
        <w:t xml:space="preserve"> </w:t>
      </w:r>
      <w:r w:rsidR="00A1080E">
        <w:t>Within this population, p</w:t>
      </w:r>
      <w:r w:rsidR="00A1080E">
        <w:rPr>
          <w:rFonts w:cs="ArialMT"/>
        </w:rPr>
        <w:t>eople</w:t>
      </w:r>
      <w:r w:rsidR="00A1080E" w:rsidRPr="00A304D0">
        <w:rPr>
          <w:rFonts w:cs="ArialMT"/>
        </w:rPr>
        <w:t xml:space="preserve"> with severe and complex obesity (BMI ≥40 kg/m2, or 35-40 kg/m2 with another significant health problem that could be improved by weight loss) </w:t>
      </w:r>
      <w:r w:rsidR="00A1080E">
        <w:rPr>
          <w:rFonts w:cs="ArialMT"/>
        </w:rPr>
        <w:t xml:space="preserve">suffer the greatest health burdens and </w:t>
      </w:r>
      <w:r w:rsidR="00A1080E" w:rsidRPr="00A304D0">
        <w:rPr>
          <w:rFonts w:cs="ArialMT"/>
        </w:rPr>
        <w:t>are at the highest risk of premature death</w:t>
      </w:r>
      <w:r w:rsidR="00A1080E">
        <w:rPr>
          <w:rFonts w:cs="ArialMT"/>
        </w:rPr>
        <w:t>.</w:t>
      </w:r>
      <w:r w:rsidR="00A1080E">
        <w:rPr>
          <w:rFonts w:cs="ArialMT"/>
        </w:rPr>
        <w:fldChar w:fldCharType="begin">
          <w:fldData xml:space="preserve">PEVuZE5vdGU+PENpdGU+PEF1dGhvcj5EaWV0ejwvQXV0aG9yPjxZZWFyPjIwMTU8L1llYXI+PFJl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</w:fldData>
        </w:fldChar>
      </w:r>
      <w:r w:rsidR="00D405ED">
        <w:rPr>
          <w:rFonts w:cs="ArialMT"/>
        </w:rPr>
        <w:instrText xml:space="preserve"> ADDIN EN.CITE </w:instrText>
      </w:r>
      <w:r w:rsidR="00D405ED">
        <w:rPr>
          <w:rFonts w:cs="ArialMT"/>
        </w:rPr>
        <w:fldChar w:fldCharType="begin">
          <w:fldData xml:space="preserve">PEVuZE5vdGU+PENpdGU+PEF1dGhvcj5EaWV0ejwvQXV0aG9yPjxZZWFyPjIwMTU8L1llYXI+PFJl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</w:fldData>
        </w:fldChar>
      </w:r>
      <w:r w:rsidR="00D405ED">
        <w:rPr>
          <w:rFonts w:cs="ArialMT"/>
        </w:rPr>
        <w:instrText xml:space="preserve"> ADDIN EN.CITE.DATA </w:instrText>
      </w:r>
      <w:r w:rsidR="00D405ED">
        <w:rPr>
          <w:rFonts w:cs="ArialMT"/>
        </w:rPr>
      </w:r>
      <w:r w:rsidR="00D405ED">
        <w:rPr>
          <w:rFonts w:cs="ArialMT"/>
        </w:rPr>
        <w:fldChar w:fldCharType="end"/>
      </w:r>
      <w:r w:rsidR="00A1080E">
        <w:rPr>
          <w:rFonts w:cs="ArialMT"/>
        </w:rPr>
      </w:r>
      <w:r w:rsidR="00A1080E">
        <w:rPr>
          <w:rFonts w:cs="ArialMT"/>
        </w:rPr>
        <w:fldChar w:fldCharType="separate"/>
      </w:r>
      <w:r w:rsidR="00D405ED" w:rsidRPr="00D405ED">
        <w:rPr>
          <w:rFonts w:cs="ArialMT"/>
          <w:noProof/>
          <w:vertAlign w:val="superscript"/>
        </w:rPr>
        <w:t>5 6</w:t>
      </w:r>
      <w:r w:rsidR="00A1080E">
        <w:rPr>
          <w:rFonts w:cs="ArialMT"/>
        </w:rPr>
        <w:fldChar w:fldCharType="end"/>
      </w:r>
      <w:r w:rsidR="00A1080E" w:rsidRPr="00A304D0">
        <w:rPr>
          <w:rFonts w:cs="ArialMT"/>
        </w:rPr>
        <w:t xml:space="preserve"> </w:t>
      </w:r>
    </w:p>
    <w:p w14:paraId="637B6A60" w14:textId="3B0031DB" w:rsidR="00775D34" w:rsidRPr="006719E5" w:rsidRDefault="00A1080E" w:rsidP="00494568">
      <w:pPr>
        <w:spacing w:before="240" w:line="360" w:lineRule="auto"/>
      </w:pPr>
      <w:r>
        <w:t>Bariatric surgery, combined with behaviour change and dietary management, is the most clinically effective treatment for people with severe and complex obesity, in terms of weight loss and the improvement of co-morbidities such as type 2 diabetes.</w:t>
      </w:r>
      <w:r>
        <w:fldChar w:fldCharType="begin">
          <w:fldData xml:space="preserve">PEVuZE5vdGU+PENpdGU+PEF1dGhvcj5Db2xxdWl0dCBKaWxsPC9BdXRob3I+PFllYXI+MjAxNDwv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</w:fldData>
        </w:fldChar>
      </w:r>
      <w:r w:rsidR="00D405ED">
        <w:instrText xml:space="preserve"> ADDIN EN.CITE </w:instrText>
      </w:r>
      <w:r w:rsidR="00D405ED">
        <w:fldChar w:fldCharType="begin">
          <w:fldData xml:space="preserve">PEVuZE5vdGU+PENpdGU+PEF1dGhvcj5Db2xxdWl0dCBKaWxsPC9BdXRob3I+PFllYXI+MjAxNDwv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</w:fldData>
        </w:fldChar>
      </w:r>
      <w:r w:rsidR="00D405ED">
        <w:instrText xml:space="preserve"> ADDIN EN.CITE.DATA </w:instrText>
      </w:r>
      <w:r w:rsidR="00D405ED">
        <w:fldChar w:fldCharType="end"/>
      </w:r>
      <w:r>
        <w:fldChar w:fldCharType="separate"/>
      </w:r>
      <w:r w:rsidR="00D405ED" w:rsidRPr="00D405ED">
        <w:rPr>
          <w:noProof/>
          <w:vertAlign w:val="superscript"/>
        </w:rPr>
        <w:t>6-8</w:t>
      </w:r>
      <w:r>
        <w:fldChar w:fldCharType="end"/>
      </w:r>
      <w:r>
        <w:t xml:space="preserve"> </w:t>
      </w:r>
      <w:r w:rsidR="00365C1B">
        <w:t>R</w:t>
      </w:r>
      <w:r w:rsidRPr="00EE43E3">
        <w:t xml:space="preserve">ecent international data indicate that </w:t>
      </w:r>
      <w:r w:rsidR="008D1AD3">
        <w:t>sleeve gastrectomy (</w:t>
      </w:r>
      <w:r w:rsidRPr="00EE43E3">
        <w:t>SG</w:t>
      </w:r>
      <w:r w:rsidR="008D1AD3">
        <w:t xml:space="preserve">, </w:t>
      </w:r>
      <w:r w:rsidRPr="00EE43E3">
        <w:t xml:space="preserve">46.0%) and </w:t>
      </w:r>
      <w:r w:rsidR="008D1AD3">
        <w:t>Roux-en-Y gastric bypass (</w:t>
      </w:r>
      <w:r w:rsidRPr="00EE43E3">
        <w:t>RYGB</w:t>
      </w:r>
      <w:r w:rsidR="008D1AD3">
        <w:t xml:space="preserve">, </w:t>
      </w:r>
      <w:r w:rsidRPr="00EE43E3">
        <w:t xml:space="preserve">38.2%) are the most common bariatric operations worldwide with </w:t>
      </w:r>
      <w:r w:rsidR="008D1AD3">
        <w:t>adjustable gastric band (</w:t>
      </w:r>
      <w:r w:rsidRPr="00EE43E3">
        <w:t>AGB</w:t>
      </w:r>
      <w:r w:rsidR="008D1AD3">
        <w:t>, 5.0%)</w:t>
      </w:r>
      <w:r w:rsidRPr="00EE43E3">
        <w:t xml:space="preserve"> decreasing in recent years, and the one-anastomosis gastric bypass </w:t>
      </w:r>
      <w:r w:rsidR="008D1AD3">
        <w:t xml:space="preserve">(OAGB, 7.6%) </w:t>
      </w:r>
      <w:r w:rsidRPr="00EE43E3">
        <w:t>now gaining popularity.</w:t>
      </w:r>
      <w:r w:rsidRPr="00EE43E3">
        <w:fldChar w:fldCharType="begin">
          <w:fldData xml:space="preserve">PEVuZE5vdGU+PENpdGU+PEF1dGhvcj5XZWxib3VybjwvQXV0aG9yPjxZZWFyPjIwMTk8L1llYXI+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</w:fldData>
        </w:fldChar>
      </w:r>
      <w:r w:rsidR="00D405ED">
        <w:instrText xml:space="preserve"> ADDIN EN.CITE </w:instrText>
      </w:r>
      <w:r w:rsidR="00D405ED">
        <w:fldChar w:fldCharType="begin">
          <w:fldData xml:space="preserve">PEVuZE5vdGU+PENpdGU+PEF1dGhvcj5XZWxib3VybjwvQXV0aG9yPjxZZWFyPjIwMTk8L1llYXI+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</w:fldData>
        </w:fldChar>
      </w:r>
      <w:r w:rsidR="00D405ED">
        <w:instrText xml:space="preserve"> ADDIN EN.CITE.DATA </w:instrText>
      </w:r>
      <w:r w:rsidR="00D405ED">
        <w:fldChar w:fldCharType="end"/>
      </w:r>
      <w:r w:rsidRPr="00EE43E3">
        <w:fldChar w:fldCharType="separate"/>
      </w:r>
      <w:r w:rsidR="00D405ED" w:rsidRPr="00D405ED">
        <w:rPr>
          <w:noProof/>
          <w:vertAlign w:val="superscript"/>
        </w:rPr>
        <w:t>9</w:t>
      </w:r>
      <w:r w:rsidRPr="00EE43E3">
        <w:fldChar w:fldCharType="end"/>
      </w:r>
      <w:r w:rsidRPr="00EE43E3">
        <w:t xml:space="preserve"> Each of these procedures works slightly differently; mechanisms include restriction in the amount of food able to be consumed, reduction in hunger, improvement in satiety, shift in food preferences, as well as altered gut hormones, bile acids, and vagal signalling.</w:t>
      </w:r>
      <w:r w:rsidRPr="00EE43E3">
        <w:fldChar w:fldCharType="begin"/>
      </w:r>
      <w:r w:rsidR="00D405ED">
        <w:instrText xml:space="preserve"> ADDIN EN.CITE &lt;EndNote&gt;&lt;Cite&gt;&lt;Author&gt;Miras&lt;/Author&gt;&lt;Year&gt;2013&lt;/Year&gt;&lt;RecNum&gt;1068&lt;/RecNum&gt;&lt;DisplayText&gt;&lt;style face="superscript"&gt;10&lt;/style&gt;&lt;/DisplayText&gt;&lt;record&gt;&lt;rec-number&gt;1068&lt;/rec-number&gt;&lt;foreign-keys&gt;&lt;key app="EN" db-id="wxxwfprauds9xoe2ta7p2rsbx9ds2r5raw95" timestamp="1576062708"&gt;1068&lt;/key&gt;&lt;/foreign-keys&gt;&lt;ref-type name="Journal Article"&gt;17&lt;/ref-type&gt;&lt;contributors&gt;&lt;authors&gt;&lt;author&gt;Miras, A. D.&lt;/author&gt;&lt;author&gt;le Roux, C. W.&lt;/author&gt;&lt;/authors&gt;&lt;/contributors&gt;&lt;auth-address&gt;Molecular and Metabolic Imaging Group, Institute of Clinical Sciences, Imperial College London, Hammersmith Hospital, London W12 0NN, UK.&lt;/auth-address&gt;&lt;titles&gt;&lt;title&gt;Mechanisms underlying weight loss after bariatric surgery&lt;/title&gt;&lt;secondary-title&gt;Nat Rev Gastroenterol Hepatol&lt;/secondary-title&gt;&lt;alt-title&gt;Nature reviews. Gastroenterology &amp;amp; hepatology&lt;/alt-title&gt;&lt;/titles&gt;&lt;periodical&gt;&lt;full-title&gt;Nat Rev Gastroenterol Hepatol&lt;/full-title&gt;&lt;abbr-1&gt;Nature reviews. Gastroenterology &amp;amp; hepatology&lt;/abbr-1&gt;&lt;/periodical&gt;&lt;alt-periodical&gt;&lt;full-title&gt;Nat Rev Gastroenterol Hepatol&lt;/full-title&gt;&lt;abbr-1&gt;Nature reviews. Gastroenterology &amp;amp; hepatology&lt;/abbr-1&gt;&lt;/alt-periodical&gt;&lt;pages&gt;575-84&lt;/pages&gt;&lt;volume&gt;10&lt;/volume&gt;&lt;number&gt;10&lt;/number&gt;&lt;edition&gt;2013/07/10&lt;/edition&gt;&lt;keywords&gt;&lt;keyword&gt;*Bariatric Surgery&lt;/keyword&gt;&lt;keyword&gt;Comorbidity&lt;/keyword&gt;&lt;keyword&gt;Diabetes Mellitus, Type 2/epidemiology/physiopathology&lt;/keyword&gt;&lt;keyword&gt;Feeding Behavior/*physiology&lt;/keyword&gt;&lt;keyword&gt;Humans&lt;/keyword&gt;&lt;keyword&gt;Obesity, Morbid/epidemiology/*physiopathology/*surgery&lt;/keyword&gt;&lt;keyword&gt;Weight Loss/*physiology&lt;/keyword&gt;&lt;/keywords&gt;&lt;dates&gt;&lt;year&gt;2013&lt;/year&gt;&lt;pub-dates&gt;&lt;date&gt;Oct&lt;/date&gt;&lt;/pub-dates&gt;&lt;/dates&gt;&lt;isbn&gt;1759-5045&lt;/isbn&gt;&lt;accession-num&gt;23835488&lt;/accession-num&gt;&lt;urls&gt;&lt;/urls&gt;&lt;electronic-resource-num&gt;10.1038/nrgastro.2013.119&lt;/electronic-resource-num&gt;&lt;remote-database-provider&gt;NLM&lt;/remote-database-provider&gt;&lt;language&gt;eng&lt;/language&gt;&lt;/record&gt;&lt;/Cite&gt;&lt;/EndNote&gt;</w:instrText>
      </w:r>
      <w:r w:rsidRPr="00EE43E3">
        <w:fldChar w:fldCharType="separate"/>
      </w:r>
      <w:r w:rsidR="00D405ED" w:rsidRPr="00D405ED">
        <w:rPr>
          <w:noProof/>
          <w:vertAlign w:val="superscript"/>
        </w:rPr>
        <w:t>10</w:t>
      </w:r>
      <w:r w:rsidRPr="00EE43E3">
        <w:fldChar w:fldCharType="end"/>
      </w:r>
      <w:r w:rsidRPr="00EE43E3">
        <w:t xml:space="preserve"> </w:t>
      </w:r>
      <w:r w:rsidR="007E6584">
        <w:t>However, t</w:t>
      </w:r>
      <w:r w:rsidRPr="00EE43E3">
        <w:t>here are very few well designed and conducted randomised controlled trials with long-term follow-up</w:t>
      </w:r>
      <w:r w:rsidR="00365C1B">
        <w:t xml:space="preserve"> comparing the </w:t>
      </w:r>
      <w:r w:rsidR="007E6584">
        <w:t xml:space="preserve">effectiveness and safety of the </w:t>
      </w:r>
      <w:r w:rsidR="00365C1B">
        <w:t xml:space="preserve">different types of operations. </w:t>
      </w:r>
      <w:r w:rsidR="007E6584">
        <w:t>Published studies in this area also suffer from problems with heterogeneity of outcome reporting, making comparison of data from different studies difficult.</w:t>
      </w:r>
      <w:r w:rsidR="007E6584">
        <w:fldChar w:fldCharType="begin">
          <w:fldData xml:space="preserve">PEVuZE5vdGU+PENpdGU+PEF1dGhvcj5Ib3BraW5zPC9BdXRob3I+PFllYXI+MjAxNTwvWWVhcj48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=
</w:fldData>
        </w:fldChar>
      </w:r>
      <w:r w:rsidR="00D405ED">
        <w:instrText xml:space="preserve"> ADDIN EN.CITE </w:instrText>
      </w:r>
      <w:r w:rsidR="00D405ED">
        <w:fldChar w:fldCharType="begin">
          <w:fldData xml:space="preserve">PEVuZE5vdGU+PENpdGU+PEF1dGhvcj5Ib3BraW5zPC9BdXRob3I+PFllYXI+MjAxNTwvWWVhcj48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=
</w:fldData>
        </w:fldChar>
      </w:r>
      <w:r w:rsidR="00D405ED">
        <w:instrText xml:space="preserve"> ADDIN EN.CITE.DATA </w:instrText>
      </w:r>
      <w:r w:rsidR="00D405ED">
        <w:fldChar w:fldCharType="end"/>
      </w:r>
      <w:r w:rsidR="007E6584">
        <w:fldChar w:fldCharType="separate"/>
      </w:r>
      <w:r w:rsidR="00D405ED" w:rsidRPr="00D405ED">
        <w:rPr>
          <w:noProof/>
          <w:vertAlign w:val="superscript"/>
        </w:rPr>
        <w:t>7 11 12</w:t>
      </w:r>
      <w:r w:rsidR="007E6584">
        <w:fldChar w:fldCharType="end"/>
      </w:r>
      <w:r w:rsidR="007E6584">
        <w:t xml:space="preserve"> To help address these issues, a core outcome set to be used in effectiveness trials of bariatric surgery was previously developed</w:t>
      </w:r>
      <w:r w:rsidR="00494568">
        <w:t>, containing nine outcomes</w:t>
      </w:r>
      <w:r w:rsidR="007E6584">
        <w:t>.</w:t>
      </w:r>
      <w:r w:rsidR="007E6584">
        <w:fldChar w:fldCharType="begin">
          <w:fldData xml:space="preserve">PEVuZE5vdGU+PENpdGU+PEF1dGhvcj5Db3VsbWFuPC9BdXRob3I+PFllYXI+MjAxNjwvWWVhcj48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</w:fldData>
        </w:fldChar>
      </w:r>
      <w:r w:rsidR="00D405ED">
        <w:instrText xml:space="preserve"> ADDIN EN.CITE </w:instrText>
      </w:r>
      <w:r w:rsidR="00D405ED">
        <w:fldChar w:fldCharType="begin">
          <w:fldData xml:space="preserve">PEVuZE5vdGU+PENpdGU+PEF1dGhvcj5Db3VsbWFuPC9BdXRob3I+PFllYXI+MjAxNjwvWWVhcj48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</w:fldData>
        </w:fldChar>
      </w:r>
      <w:r w:rsidR="00D405ED">
        <w:instrText xml:space="preserve"> ADDIN EN.CITE.DATA </w:instrText>
      </w:r>
      <w:r w:rsidR="00D405ED">
        <w:fldChar w:fldCharType="end"/>
      </w:r>
      <w:r w:rsidR="007E6584">
        <w:fldChar w:fldCharType="separate"/>
      </w:r>
      <w:r w:rsidR="00D405ED" w:rsidRPr="00D405ED">
        <w:rPr>
          <w:noProof/>
          <w:vertAlign w:val="superscript"/>
        </w:rPr>
        <w:t>13</w:t>
      </w:r>
      <w:r w:rsidR="007E6584">
        <w:fldChar w:fldCharType="end"/>
      </w:r>
      <w:r w:rsidR="007E6584">
        <w:t xml:space="preserve"> </w:t>
      </w:r>
      <w:r w:rsidR="00494568">
        <w:t xml:space="preserve">Current work is ongoing </w:t>
      </w:r>
      <w:r w:rsidR="008B5195">
        <w:t xml:space="preserve">through the SQOT (Standardizing Quality of life measures in Obesity Treatment) initiative </w:t>
      </w:r>
      <w:r w:rsidR="00494568">
        <w:t>to determine the most appropriate measures for health-related quality of life (HRQL) – one of the core outcomes identified</w:t>
      </w:r>
      <w:r w:rsidR="003549B8">
        <w:t>.</w:t>
      </w:r>
      <w:r w:rsidR="003549B8">
        <w:fldChar w:fldCharType="begin">
          <w:fldData xml:space="preserve">PEVuZE5vdGU+PENpdGU+PEF1dGhvcj5kZSBWcmllczwvQXV0aG9yPjxZZWFyPjIwMTg8L1llYXI+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</w:fldData>
        </w:fldChar>
      </w:r>
      <w:r w:rsidR="007D743C">
        <w:instrText xml:space="preserve"> ADDIN EN.CITE </w:instrText>
      </w:r>
      <w:r w:rsidR="007D743C">
        <w:fldChar w:fldCharType="begin">
          <w:fldData xml:space="preserve">PEVuZE5vdGU+PENpdGU+PEF1dGhvcj5kZSBWcmllczwvQXV0aG9yPjxZZWFyPjIwMTg8L1llYXI+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</w:fldData>
        </w:fldChar>
      </w:r>
      <w:r w:rsidR="007D743C">
        <w:instrText xml:space="preserve"> ADDIN EN.CITE.DATA </w:instrText>
      </w:r>
      <w:r w:rsidR="007D743C">
        <w:fldChar w:fldCharType="end"/>
      </w:r>
      <w:r w:rsidR="003549B8">
        <w:fldChar w:fldCharType="separate"/>
      </w:r>
      <w:r w:rsidR="007D743C" w:rsidRPr="007D743C">
        <w:rPr>
          <w:noProof/>
          <w:vertAlign w:val="superscript"/>
        </w:rPr>
        <w:t>14 15</w:t>
      </w:r>
      <w:r w:rsidR="003549B8">
        <w:fldChar w:fldCharType="end"/>
      </w:r>
      <w:r w:rsidR="00494568">
        <w:t xml:space="preserve"> </w:t>
      </w:r>
      <w:r w:rsidR="007D743C">
        <w:t>Two of the study investigators (RL and KC</w:t>
      </w:r>
      <w:r w:rsidR="00987D12">
        <w:t>o</w:t>
      </w:r>
      <w:r w:rsidR="007D743C">
        <w:t>) are involved in this initiative.</w:t>
      </w:r>
    </w:p>
    <w:p w14:paraId="6E387450" w14:textId="77777777" w:rsidR="007E6584" w:rsidRDefault="007E6584" w:rsidP="007E6584">
      <w:pPr>
        <w:pStyle w:val="Heading2"/>
      </w:pPr>
      <w:r>
        <w:t>Prospective registries</w:t>
      </w:r>
    </w:p>
    <w:p w14:paraId="7EB191A2" w14:textId="7737E910" w:rsidR="00A1080E" w:rsidRPr="00EE43E3" w:rsidRDefault="007E6584" w:rsidP="00365C1B">
      <w:pPr>
        <w:spacing w:before="240" w:line="360" w:lineRule="auto"/>
      </w:pPr>
      <w:r>
        <w:t>Although RCTs are considered the gold standard study design to compare interventions, they can be difficult and expensive to undertake.</w:t>
      </w:r>
      <w:r w:rsidR="001877A8">
        <w:fldChar w:fldCharType="begin"/>
      </w:r>
      <w:r w:rsidR="007D743C">
        <w:instrText xml:space="preserve"> ADDIN EN.CITE &lt;EndNote&gt;&lt;Cite&gt;&lt;Author&gt;Camm&lt;/Author&gt;&lt;Year&gt;2018&lt;/Year&gt;&lt;RecNum&gt;1085&lt;/RecNum&gt;&lt;DisplayText&gt;&lt;style face="superscript"&gt;16&lt;/style&gt;&lt;/DisplayText&gt;&lt;record&gt;&lt;rec-number&gt;1085&lt;/rec-number&gt;&lt;foreign-keys&gt;&lt;key app="EN" db-id="wxxwfprauds9xoe2ta7p2rsbx9ds2r5raw95" timestamp="1581508506"&gt;1085&lt;/key&gt;&lt;/foreign-keys&gt;&lt;ref-type name="Journal Article"&gt;17&lt;/ref-type&gt;&lt;contributors&gt;&lt;authors&gt;&lt;author&gt;Camm, A. J.&lt;/author&gt;&lt;author&gt;Fox, K. A. A.&lt;/author&gt;&lt;/authors&gt;&lt;/contributors&gt;&lt;auth-address&gt;Molecular and Clinical Sciences Institute, St George&amp;apos;s University of London, London, UK.&amp;#xD;Molecular and Clinical Sciences Institute, Imperial College, London, UK.&amp;#xD;Centre for Cardiovascular Science, University of Edinburgh and Royal Infirmary of Edinburgh, Edinburgh, UK.&lt;/auth-address&gt;&lt;titles&gt;&lt;title&gt;Strengths and weaknesses of &amp;apos;real-world&amp;apos; studies involving non-vitamin K antagonist oral anticoagulants&lt;/title&gt;&lt;secondary-title&gt;Open Heart&lt;/secondary-title&gt;&lt;alt-title&gt;Open heart&lt;/alt-title&gt;&lt;/titles&gt;&lt;periodical&gt;&lt;full-title&gt;Open Heart&lt;/full-title&gt;&lt;abbr-1&gt;Open heart&lt;/abbr-1&gt;&lt;/periodical&gt;&lt;alt-periodical&gt;&lt;full-title&gt;Open Heart&lt;/full-title&gt;&lt;abbr-1&gt;Open heart&lt;/abbr-1&gt;&lt;/alt-periodical&gt;&lt;pages&gt;e000788&lt;/pages&gt;&lt;volume&gt;5&lt;/volume&gt;&lt;number&gt;1&lt;/number&gt;&lt;edition&gt;2018/05/02&lt;/edition&gt;&lt;keywords&gt;&lt;keyword&gt;anticoagulant&lt;/keyword&gt;&lt;keyword&gt;limitations&lt;/keyword&gt;&lt;keyword&gt;real-world evidence&lt;/keyword&gt;&lt;keyword&gt;and participated in scientific advisory boards for Bayer, Daiichi Sankyo,&lt;/keyword&gt;&lt;keyword&gt;Bristol-Myers Squibb-Pfizer and Boehringer Ingelheim. KAAF has received grants&lt;/keyword&gt;&lt;keyword&gt;and honoraria from Bayer and Janssen.&lt;/keyword&gt;&lt;/keywords&gt;&lt;dates&gt;&lt;year&gt;2018&lt;/year&gt;&lt;/dates&gt;&lt;isbn&gt;2053-3624 (Print)&amp;#xD;2053-3624&lt;/isbn&gt;&lt;accession-num&gt;29713485&lt;/accession-num&gt;&lt;urls&gt;&lt;/urls&gt;&lt;custom2&gt;PMC5922572&lt;/custom2&gt;&lt;electronic-resource-num&gt;10.1136/openhrt-2018-000788&lt;/electronic-resource-num&gt;&lt;remote-database-provider&gt;NLM&lt;/remote-database-provider&gt;&lt;language&gt;eng&lt;/language&gt;&lt;/record&gt;&lt;/Cite&gt;&lt;/EndNote&gt;</w:instrText>
      </w:r>
      <w:r w:rsidR="001877A8">
        <w:fldChar w:fldCharType="separate"/>
      </w:r>
      <w:r w:rsidR="007D743C" w:rsidRPr="007D743C">
        <w:rPr>
          <w:noProof/>
          <w:vertAlign w:val="superscript"/>
        </w:rPr>
        <w:t>16</w:t>
      </w:r>
      <w:r w:rsidR="001877A8">
        <w:fldChar w:fldCharType="end"/>
      </w:r>
      <w:r>
        <w:t xml:space="preserve"> </w:t>
      </w:r>
      <w:r w:rsidR="00365C1B">
        <w:t xml:space="preserve">Large </w:t>
      </w:r>
      <w:r w:rsidR="00F474C5">
        <w:t>prospectively collected</w:t>
      </w:r>
      <w:r w:rsidR="00365C1B">
        <w:t xml:space="preserve"> </w:t>
      </w:r>
      <w:r>
        <w:t>registries</w:t>
      </w:r>
      <w:r w:rsidR="00365C1B">
        <w:t xml:space="preserve"> can make an important contribution to the understanding of the long</w:t>
      </w:r>
      <w:r w:rsidR="002B6456">
        <w:t>er</w:t>
      </w:r>
      <w:r w:rsidR="00365C1B">
        <w:t>-term effects of the different types of surgery</w:t>
      </w:r>
      <w:r>
        <w:t>, by allowing the inclusion of data from a large number of patients on a national level</w:t>
      </w:r>
      <w:r w:rsidR="00727BF5">
        <w:t>.</w:t>
      </w:r>
      <w:r w:rsidR="001877A8">
        <w:fldChar w:fldCharType="begin">
          <w:fldData xml:space="preserve">PEVuZE5vdGU+PENpdGU+PEF1dGhvcj5Qb2VsZW1laWplcjwvQXV0aG9yPjxZZWFyPjIwMTg8L1ll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</w:fldData>
        </w:fldChar>
      </w:r>
      <w:r w:rsidR="007D743C">
        <w:instrText xml:space="preserve"> ADDIN EN.CITE </w:instrText>
      </w:r>
      <w:r w:rsidR="007D743C">
        <w:fldChar w:fldCharType="begin">
          <w:fldData xml:space="preserve">PEVuZE5vdGU+PENpdGU+PEF1dGhvcj5Qb2VsZW1laWplcjwvQXV0aG9yPjxZZWFyPjIwMTg8L1ll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</w:fldData>
        </w:fldChar>
      </w:r>
      <w:r w:rsidR="007D743C">
        <w:instrText xml:space="preserve"> ADDIN EN.CITE.DATA </w:instrText>
      </w:r>
      <w:r w:rsidR="007D743C">
        <w:fldChar w:fldCharType="end"/>
      </w:r>
      <w:r w:rsidR="001877A8">
        <w:fldChar w:fldCharType="separate"/>
      </w:r>
      <w:r w:rsidR="007D743C" w:rsidRPr="007D743C">
        <w:rPr>
          <w:noProof/>
          <w:vertAlign w:val="superscript"/>
        </w:rPr>
        <w:t>16-18</w:t>
      </w:r>
      <w:r w:rsidR="001877A8">
        <w:fldChar w:fldCharType="end"/>
      </w:r>
      <w:r>
        <w:t xml:space="preserve"> </w:t>
      </w:r>
      <w:r w:rsidR="004F3C08">
        <w:lastRenderedPageBreak/>
        <w:t xml:space="preserve">Registries may </w:t>
      </w:r>
      <w:r w:rsidR="00E44F08">
        <w:t xml:space="preserve">be used to examine disease epidemiology, treatment effectiveness and the quality of patient care. Data recorded in registries may include demographic, </w:t>
      </w:r>
      <w:r w:rsidR="004F3C08">
        <w:t>diagn</w:t>
      </w:r>
      <w:r w:rsidR="000378E9">
        <w:t>ostic</w:t>
      </w:r>
      <w:r w:rsidR="00E44C70">
        <w:t>, prognostic</w:t>
      </w:r>
      <w:r w:rsidR="000378E9">
        <w:t xml:space="preserve"> </w:t>
      </w:r>
      <w:r w:rsidR="00E44F08">
        <w:t xml:space="preserve">or </w:t>
      </w:r>
      <w:r w:rsidR="00E44C70">
        <w:t>technical</w:t>
      </w:r>
      <w:r w:rsidR="00E44F08">
        <w:t xml:space="preserve"> variables, </w:t>
      </w:r>
      <w:r w:rsidR="000378E9">
        <w:t>as well as clinically important outcomes, including both effectiveness outcomes and complication rates for surgical interventions.</w:t>
      </w:r>
      <w:r w:rsidR="000378E9">
        <w:fldChar w:fldCharType="begin">
          <w:fldData xml:space="preserve">PEVuZE5vdGU+PENpdGU+PEF1dGhvcj5Ccm93bjwvQXV0aG9yPjxZZWFyPjIwMTc8L1llYXI+PFJl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</w:fldData>
        </w:fldChar>
      </w:r>
      <w:r w:rsidR="007D743C">
        <w:instrText xml:space="preserve"> ADDIN EN.CITE </w:instrText>
      </w:r>
      <w:r w:rsidR="007D743C">
        <w:fldChar w:fldCharType="begin">
          <w:fldData xml:space="preserve">PEVuZE5vdGU+PENpdGU+PEF1dGhvcj5Ccm93bjwvQXV0aG9yPjxZZWFyPjIwMTc8L1llYXI+PFJl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</w:fldData>
        </w:fldChar>
      </w:r>
      <w:r w:rsidR="007D743C">
        <w:instrText xml:space="preserve"> ADDIN EN.CITE.DATA </w:instrText>
      </w:r>
      <w:r w:rsidR="007D743C">
        <w:fldChar w:fldCharType="end"/>
      </w:r>
      <w:r w:rsidR="000378E9">
        <w:fldChar w:fldCharType="separate"/>
      </w:r>
      <w:r w:rsidR="007D743C" w:rsidRPr="007D743C">
        <w:rPr>
          <w:noProof/>
          <w:vertAlign w:val="superscript"/>
        </w:rPr>
        <w:t>18</w:t>
      </w:r>
      <w:r w:rsidR="000378E9">
        <w:fldChar w:fldCharType="end"/>
      </w:r>
      <w:r w:rsidR="000378E9">
        <w:t xml:space="preserve"> </w:t>
      </w:r>
      <w:r w:rsidR="007B6BCF">
        <w:t xml:space="preserve">There are </w:t>
      </w:r>
      <w:r w:rsidR="009720F4">
        <w:t>17</w:t>
      </w:r>
      <w:r w:rsidR="007B6BCF">
        <w:t xml:space="preserve"> national bariatric surgery registries in existence, however not all have been developed with key quality indicators defined at the outset, and a</w:t>
      </w:r>
      <w:r w:rsidR="000378E9">
        <w:t xml:space="preserve">s with published research studies in </w:t>
      </w:r>
      <w:r w:rsidR="007B6BCF">
        <w:t>this area</w:t>
      </w:r>
      <w:r w:rsidR="000378E9">
        <w:t xml:space="preserve">, </w:t>
      </w:r>
      <w:r w:rsidR="007B6BCF">
        <w:t>variables</w:t>
      </w:r>
      <w:r w:rsidR="000378E9">
        <w:t xml:space="preserve"> measured in different registries, including their timing of measurement vary considerably between countries, making cross-country comparisons difficult.</w:t>
      </w:r>
      <w:r w:rsidR="000378E9">
        <w:fldChar w:fldCharType="begin">
          <w:fldData xml:space="preserve">PEVuZE5vdGU+PENpdGU+PEF1dGhvcj5Ccm93bjwvQXV0aG9yPjxZZWFyPjIwMTc8L1llYXI+PFJl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</w:fldData>
        </w:fldChar>
      </w:r>
      <w:r w:rsidR="009720F4">
        <w:instrText xml:space="preserve"> ADDIN EN.CITE </w:instrText>
      </w:r>
      <w:r w:rsidR="009720F4">
        <w:fldChar w:fldCharType="begin">
          <w:fldData xml:space="preserve">PEVuZE5vdGU+PENpdGU+PEF1dGhvcj5Ccm93bjwvQXV0aG9yPjxZZWFyPjIwMTc8L1llYXI+PFJl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</w:fldData>
        </w:fldChar>
      </w:r>
      <w:r w:rsidR="009720F4">
        <w:instrText xml:space="preserve"> ADDIN EN.CITE.DATA </w:instrText>
      </w:r>
      <w:r w:rsidR="009720F4">
        <w:fldChar w:fldCharType="end"/>
      </w:r>
      <w:r w:rsidR="000378E9">
        <w:fldChar w:fldCharType="separate"/>
      </w:r>
      <w:r w:rsidR="009720F4" w:rsidRPr="009720F4">
        <w:rPr>
          <w:noProof/>
          <w:vertAlign w:val="superscript"/>
        </w:rPr>
        <w:t>2 18</w:t>
      </w:r>
      <w:r w:rsidR="000378E9">
        <w:fldChar w:fldCharType="end"/>
      </w:r>
      <w:r w:rsidR="000378E9">
        <w:t xml:space="preserve"> </w:t>
      </w:r>
      <w:r w:rsidR="003C1ABF">
        <w:t>Previous work has been undertaken to amalgamate registry data from the Netherlands, Sweden and Norway to compare outcome data for bariatric surgery</w:t>
      </w:r>
      <w:r w:rsidR="006E4B64">
        <w:t>.</w:t>
      </w:r>
      <w:r w:rsidR="006E4B64">
        <w:fldChar w:fldCharType="begin">
          <w:fldData xml:space="preserve">PEVuZE5vdGU+PENpdGU+PEF1dGhvcj5Qb2VsZW1laWplcjwvQXV0aG9yPjxZZWFyPjIwMTk8L1ll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</w:fldData>
        </w:fldChar>
      </w:r>
      <w:r w:rsidR="007D743C">
        <w:instrText xml:space="preserve"> ADDIN EN.CITE </w:instrText>
      </w:r>
      <w:r w:rsidR="007D743C">
        <w:fldChar w:fldCharType="begin">
          <w:fldData xml:space="preserve">PEVuZE5vdGU+PENpdGU+PEF1dGhvcj5Qb2VsZW1laWplcjwvQXV0aG9yPjxZZWFyPjIwMTk8L1ll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</w:fldData>
        </w:fldChar>
      </w:r>
      <w:r w:rsidR="007D743C">
        <w:instrText xml:space="preserve"> ADDIN EN.CITE.DATA </w:instrText>
      </w:r>
      <w:r w:rsidR="007D743C">
        <w:fldChar w:fldCharType="end"/>
      </w:r>
      <w:r w:rsidR="006E4B64">
        <w:fldChar w:fldCharType="separate"/>
      </w:r>
      <w:r w:rsidR="007D743C" w:rsidRPr="007D743C">
        <w:rPr>
          <w:noProof/>
          <w:vertAlign w:val="superscript"/>
        </w:rPr>
        <w:t>17 19</w:t>
      </w:r>
      <w:r w:rsidR="006E4B64">
        <w:fldChar w:fldCharType="end"/>
      </w:r>
      <w:r w:rsidR="004F3C08">
        <w:t xml:space="preserve"> </w:t>
      </w:r>
      <w:r w:rsidR="005E2C13">
        <w:t>T</w:t>
      </w:r>
      <w:r>
        <w:t xml:space="preserve">he International Federation for the Surgery of Obesity and Metabolic Disorders </w:t>
      </w:r>
      <w:r w:rsidR="00CF182E">
        <w:t>(IFSO)</w:t>
      </w:r>
      <w:r w:rsidR="009720F4">
        <w:t xml:space="preserve"> </w:t>
      </w:r>
      <w:r>
        <w:t xml:space="preserve">has set up a global registry project to allow for </w:t>
      </w:r>
      <w:r w:rsidR="00775D34">
        <w:t>comparisons of obesity and bariatric surgery on an international level with the ultimate aim of improving patient care</w:t>
      </w:r>
      <w:r w:rsidR="007B6BCF">
        <w:t>, however at present it includes mainly demographic data with limited 12-month follow-up outcomes</w:t>
      </w:r>
      <w:r w:rsidR="005A5AD8">
        <w:t>.</w:t>
      </w:r>
      <w:r w:rsidR="003549B8">
        <w:fldChar w:fldCharType="begin">
          <w:fldData xml:space="preserve">PEVuZE5vdGU+PENpdGU+PEF1dGhvcj5SYW1vczwvQXV0aG9yPjxZZWFyPjIwMTk8L1llYXI+PFJl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</w:fldData>
        </w:fldChar>
      </w:r>
      <w:r w:rsidR="007D743C">
        <w:instrText xml:space="preserve"> ADDIN EN.CITE </w:instrText>
      </w:r>
      <w:r w:rsidR="007D743C">
        <w:fldChar w:fldCharType="begin">
          <w:fldData xml:space="preserve">PEVuZE5vdGU+PENpdGU+PEF1dGhvcj5SYW1vczwvQXV0aG9yPjxZZWFyPjIwMTk8L1llYXI+PFJl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</w:fldData>
        </w:fldChar>
      </w:r>
      <w:r w:rsidR="007D743C">
        <w:instrText xml:space="preserve"> ADDIN EN.CITE.DATA </w:instrText>
      </w:r>
      <w:r w:rsidR="007D743C">
        <w:fldChar w:fldCharType="end"/>
      </w:r>
      <w:r w:rsidR="003549B8">
        <w:fldChar w:fldCharType="separate"/>
      </w:r>
      <w:r w:rsidR="007D743C" w:rsidRPr="007D743C">
        <w:rPr>
          <w:noProof/>
          <w:vertAlign w:val="superscript"/>
        </w:rPr>
        <w:t>2 9 18 20</w:t>
      </w:r>
      <w:r w:rsidR="003549B8">
        <w:fldChar w:fldCharType="end"/>
      </w:r>
      <w:r w:rsidR="00CF182E">
        <w:t xml:space="preserve"> </w:t>
      </w:r>
      <w:r w:rsidR="00BB262B">
        <w:t>A</w:t>
      </w:r>
      <w:r w:rsidR="0017483A">
        <w:t xml:space="preserve">n </w:t>
      </w:r>
      <w:r w:rsidR="007921DC" w:rsidRPr="004F3C08">
        <w:rPr>
          <w:rFonts w:cstheme="minorHAnsi"/>
        </w:rPr>
        <w:t xml:space="preserve">agreed standardised set of </w:t>
      </w:r>
      <w:r w:rsidR="00BB262B">
        <w:rPr>
          <w:rFonts w:cstheme="minorHAnsi"/>
        </w:rPr>
        <w:t>variable</w:t>
      </w:r>
      <w:r w:rsidR="007921DC" w:rsidRPr="004F3C08">
        <w:rPr>
          <w:rFonts w:cstheme="minorHAnsi"/>
        </w:rPr>
        <w:t>s</w:t>
      </w:r>
      <w:r w:rsidR="009862DD">
        <w:rPr>
          <w:rFonts w:cstheme="minorHAnsi"/>
        </w:rPr>
        <w:t xml:space="preserve"> (core sets)</w:t>
      </w:r>
      <w:r w:rsidR="007921DC" w:rsidRPr="004F3C08">
        <w:rPr>
          <w:rFonts w:cstheme="minorHAnsi"/>
        </w:rPr>
        <w:t xml:space="preserve"> that should be measured and reported as a minimum in all evaluations,</w:t>
      </w:r>
      <w:r w:rsidR="0002771F" w:rsidRPr="004F3C08">
        <w:rPr>
          <w:rFonts w:cstheme="minorHAnsi"/>
        </w:rPr>
        <w:t xml:space="preserve"> </w:t>
      </w:r>
      <w:r w:rsidR="000E133F" w:rsidRPr="0002771F">
        <w:t>is needed to enable the comparison of bariatric surgery registry data</w:t>
      </w:r>
      <w:r w:rsidR="003C1ABF" w:rsidRPr="0002771F">
        <w:t xml:space="preserve"> on an international level</w:t>
      </w:r>
      <w:r w:rsidR="003C1ABF">
        <w:t>.</w:t>
      </w:r>
      <w:r w:rsidR="0002771F">
        <w:fldChar w:fldCharType="begin"/>
      </w:r>
      <w:r w:rsidR="0002771F">
        <w:instrText xml:space="preserve"> ADDIN EN.CITE &lt;EndNote&gt;&lt;Cite&gt;&lt;Author&gt;Ramos&lt;/Author&gt;&lt;Year&gt;2019&lt;/Year&gt;&lt;RecNum&gt;1083&lt;/RecNum&gt;&lt;DisplayText&gt;&lt;style face="superscript"&gt;2&lt;/style&gt;&lt;/DisplayText&gt;&lt;record&gt;&lt;rec-number&gt;1083&lt;/rec-number&gt;&lt;foreign-keys&gt;&lt;key app="EN" db-id="wxxwfprauds9xoe2ta7p2rsbx9ds2r5raw95" timestamp="1581507342"&gt;1083&lt;/key&gt;&lt;/foreign-keys&gt;&lt;ref-type name="Report"&gt;27&lt;/ref-type&gt;&lt;contributors&gt;&lt;authors&gt;&lt;author&gt;Ramos, A&lt;/author&gt;&lt;author&gt;Kow, L&lt;/author&gt;&lt;author&gt;Brown, W&lt;/author&gt;&lt;author&gt;Welbourn, R&lt;/author&gt;&lt;author&gt;Dixon, J&lt;/author&gt;&lt;author&gt;Kinsman, R&lt;/author&gt;&lt;author&gt;Walton, P&lt;/author&gt;&lt;/authors&gt;&lt;/contributors&gt;&lt;titles&gt;&lt;title&gt;5th IFSO Global Registry Report&lt;/title&gt;&lt;/titles&gt;&lt;reprint-edition&gt;Not in File&lt;/reprint-edition&gt;&lt;dates&gt;&lt;year&gt;2019&lt;/year&gt;&lt;pub-dates&gt;&lt;date&gt;2019&lt;/date&gt;&lt;/pub-dates&gt;&lt;/dates&gt;&lt;pub-location&gt;Reading&lt;/pub-location&gt;&lt;publisher&gt;Dendrite Clinical Systems Ltd&lt;/publisher&gt;&lt;urls&gt;&lt;/urls&gt;&lt;/record&gt;&lt;/Cite&gt;&lt;/EndNote&gt;</w:instrText>
      </w:r>
      <w:r w:rsidR="0002771F">
        <w:fldChar w:fldCharType="separate"/>
      </w:r>
      <w:r w:rsidR="0002771F" w:rsidRPr="0002771F">
        <w:rPr>
          <w:noProof/>
          <w:vertAlign w:val="superscript"/>
        </w:rPr>
        <w:t>2</w:t>
      </w:r>
      <w:r w:rsidR="0002771F">
        <w:fldChar w:fldCharType="end"/>
      </w:r>
      <w:r w:rsidR="004F3C08">
        <w:t xml:space="preserve"> Additionally, the timing</w:t>
      </w:r>
      <w:r w:rsidR="00193A71">
        <w:t xml:space="preserve"> of follow-up measurement</w:t>
      </w:r>
      <w:r w:rsidR="004F3C08">
        <w:t xml:space="preserve"> also requires standardisation to ensure comparability of </w:t>
      </w:r>
      <w:r w:rsidR="00E44F08">
        <w:t xml:space="preserve">short, medium and </w:t>
      </w:r>
      <w:r w:rsidR="004F3C08">
        <w:t>long-term outcome</w:t>
      </w:r>
      <w:r w:rsidR="00E44F08">
        <w:t>s of bariatric surgery</w:t>
      </w:r>
      <w:r w:rsidR="004F3C08">
        <w:t>.</w:t>
      </w:r>
    </w:p>
    <w:p w14:paraId="74E0B6D6" w14:textId="3AAB99A9" w:rsidR="00EF708D" w:rsidRPr="00970F88" w:rsidRDefault="00F01568" w:rsidP="00474739">
      <w:pPr>
        <w:pStyle w:val="Heading1"/>
        <w:spacing w:line="360" w:lineRule="auto"/>
      </w:pPr>
      <w:r w:rsidRPr="00970F88">
        <w:t>Aim</w:t>
      </w:r>
      <w:r w:rsidR="00E57595">
        <w:t>s and objectives</w:t>
      </w:r>
      <w:r w:rsidRPr="00970F88">
        <w:t xml:space="preserve"> </w:t>
      </w:r>
    </w:p>
    <w:p w14:paraId="74E0B6D7" w14:textId="45AC5D17" w:rsidR="00F01568" w:rsidRPr="00A14BC6" w:rsidRDefault="006719E5" w:rsidP="00474739">
      <w:pPr>
        <w:spacing w:line="360" w:lineRule="auto"/>
        <w:rPr>
          <w:smallCaps/>
        </w:rPr>
      </w:pPr>
      <w:r>
        <w:t>T</w:t>
      </w:r>
      <w:r w:rsidR="00E57595">
        <w:t>he aim of this project is t</w:t>
      </w:r>
      <w:r>
        <w:t>o</w:t>
      </w:r>
      <w:r w:rsidR="000152F5" w:rsidRPr="00A14BC6">
        <w:t xml:space="preserve"> d</w:t>
      </w:r>
      <w:r w:rsidR="00F01568" w:rsidRPr="00A14BC6">
        <w:t xml:space="preserve">evelop </w:t>
      </w:r>
      <w:r w:rsidR="00CA1AAA">
        <w:t xml:space="preserve">international </w:t>
      </w:r>
      <w:r w:rsidR="00CE56D5">
        <w:t xml:space="preserve">core </w:t>
      </w:r>
      <w:r w:rsidR="00F01568" w:rsidRPr="00A14BC6">
        <w:t>set</w:t>
      </w:r>
      <w:r w:rsidR="00CE56D5">
        <w:t>s</w:t>
      </w:r>
      <w:r w:rsidR="00E57595">
        <w:t xml:space="preserve"> </w:t>
      </w:r>
      <w:r w:rsidR="00F01568" w:rsidRPr="00A14BC6">
        <w:t>for</w:t>
      </w:r>
      <w:r w:rsidR="00BB262B">
        <w:t xml:space="preserve"> the</w:t>
      </w:r>
      <w:r w:rsidR="00F01568" w:rsidRPr="00A14BC6">
        <w:t xml:space="preserve"> </w:t>
      </w:r>
      <w:r w:rsidR="000C162F">
        <w:t xml:space="preserve">standardised </w:t>
      </w:r>
      <w:r w:rsidR="00CA1AAA">
        <w:t xml:space="preserve">and efficient monitoring and </w:t>
      </w:r>
      <w:r>
        <w:t>evaluation of bariatric</w:t>
      </w:r>
      <w:r w:rsidR="00F01568" w:rsidRPr="00A14BC6">
        <w:t xml:space="preserve"> surgery.</w:t>
      </w:r>
      <w:r w:rsidR="00EF708D" w:rsidRPr="00A14BC6">
        <w:t xml:space="preserve">  </w:t>
      </w:r>
    </w:p>
    <w:p w14:paraId="74E0B6D8" w14:textId="27A69D4D" w:rsidR="00970F88" w:rsidRDefault="00EF708D" w:rsidP="00474739">
      <w:pPr>
        <w:pStyle w:val="Heading2"/>
        <w:spacing w:line="360" w:lineRule="auto"/>
      </w:pPr>
      <w:r w:rsidRPr="00970F88">
        <w:t xml:space="preserve">Objectives </w:t>
      </w:r>
    </w:p>
    <w:p w14:paraId="3DED5057" w14:textId="5F312BB9" w:rsidR="00002034" w:rsidRDefault="00002034" w:rsidP="00002034">
      <w:r>
        <w:t>The specific objectives are:</w:t>
      </w:r>
    </w:p>
    <w:p w14:paraId="052D0B73" w14:textId="5BB81E00" w:rsidR="00C73352" w:rsidRPr="00E04C3A" w:rsidRDefault="00AC3594" w:rsidP="002605E9">
      <w:pPr>
        <w:pStyle w:val="ListParagraph"/>
        <w:numPr>
          <w:ilvl w:val="0"/>
          <w:numId w:val="7"/>
        </w:numPr>
        <w:autoSpaceDE w:val="0"/>
        <w:autoSpaceDN w:val="0"/>
        <w:adjustRightInd w:val="0"/>
        <w:spacing w:after="0" w:line="360" w:lineRule="auto"/>
      </w:pPr>
      <w:r>
        <w:rPr>
          <w:rFonts w:cs="Arial"/>
          <w:noProof/>
        </w:rPr>
        <w:t>To d</w:t>
      </w:r>
      <w:r w:rsidRPr="006719E5">
        <w:rPr>
          <w:rFonts w:cs="Arial"/>
          <w:noProof/>
        </w:rPr>
        <w:t xml:space="preserve">evelop a </w:t>
      </w:r>
      <w:r w:rsidR="007921DC">
        <w:rPr>
          <w:rFonts w:cs="Arial"/>
          <w:noProof/>
        </w:rPr>
        <w:t xml:space="preserve">comprehensive </w:t>
      </w:r>
      <w:r w:rsidRPr="006719E5">
        <w:rPr>
          <w:rFonts w:cs="Arial"/>
          <w:noProof/>
        </w:rPr>
        <w:t xml:space="preserve">list of </w:t>
      </w:r>
      <w:r w:rsidR="00CA1AAA">
        <w:rPr>
          <w:rFonts w:cs="Arial"/>
          <w:noProof/>
        </w:rPr>
        <w:t>variable</w:t>
      </w:r>
      <w:r w:rsidR="007921DC">
        <w:rPr>
          <w:rFonts w:cs="Arial"/>
          <w:noProof/>
        </w:rPr>
        <w:t>s</w:t>
      </w:r>
      <w:r w:rsidR="007921DC" w:rsidRPr="006719E5">
        <w:rPr>
          <w:rFonts w:cs="Arial"/>
          <w:noProof/>
        </w:rPr>
        <w:t xml:space="preserve"> </w:t>
      </w:r>
      <w:r w:rsidR="007921DC">
        <w:rPr>
          <w:rFonts w:cs="Arial"/>
          <w:noProof/>
        </w:rPr>
        <w:t xml:space="preserve">relevant to the </w:t>
      </w:r>
      <w:r w:rsidR="00CA1AAA">
        <w:rPr>
          <w:rFonts w:cs="Arial"/>
          <w:noProof/>
        </w:rPr>
        <w:t xml:space="preserve">monitoring and </w:t>
      </w:r>
      <w:r w:rsidR="007921DC">
        <w:rPr>
          <w:rFonts w:cs="Arial"/>
          <w:noProof/>
        </w:rPr>
        <w:t xml:space="preserve">evaluation of </w:t>
      </w:r>
      <w:r w:rsidRPr="006719E5">
        <w:rPr>
          <w:rFonts w:cs="Arial"/>
          <w:noProof/>
        </w:rPr>
        <w:t>bariatric surgery</w:t>
      </w:r>
      <w:r w:rsidR="007921DC">
        <w:rPr>
          <w:rFonts w:cs="Arial"/>
          <w:noProof/>
        </w:rPr>
        <w:t xml:space="preserve"> from multiple </w:t>
      </w:r>
      <w:r w:rsidR="00CA1AAA">
        <w:rPr>
          <w:rFonts w:cs="Arial"/>
          <w:noProof/>
        </w:rPr>
        <w:t xml:space="preserve">international </w:t>
      </w:r>
      <w:r w:rsidR="007921DC">
        <w:rPr>
          <w:rFonts w:cs="Arial"/>
          <w:noProof/>
        </w:rPr>
        <w:t>data sources</w:t>
      </w:r>
      <w:r w:rsidR="002841FC">
        <w:rPr>
          <w:rFonts w:cs="Arial"/>
          <w:noProof/>
        </w:rPr>
        <w:t xml:space="preserve"> </w:t>
      </w:r>
      <w:r w:rsidR="002841FC" w:rsidRPr="00E04C3A">
        <w:rPr>
          <w:rFonts w:cs="Arial"/>
          <w:noProof/>
        </w:rPr>
        <w:t>(and where appropriate identify appropriate measures)</w:t>
      </w:r>
      <w:r w:rsidR="001C23AE" w:rsidRPr="00E04C3A">
        <w:rPr>
          <w:rFonts w:cs="Arial"/>
          <w:noProof/>
        </w:rPr>
        <w:t>;</w:t>
      </w:r>
    </w:p>
    <w:p w14:paraId="4A2D4F84" w14:textId="14B12D70" w:rsidR="00AC3594" w:rsidRPr="006719E5" w:rsidRDefault="00C73352" w:rsidP="002605E9">
      <w:pPr>
        <w:pStyle w:val="ListParagraph"/>
        <w:numPr>
          <w:ilvl w:val="0"/>
          <w:numId w:val="7"/>
        </w:numPr>
        <w:autoSpaceDE w:val="0"/>
        <w:autoSpaceDN w:val="0"/>
        <w:adjustRightInd w:val="0"/>
        <w:spacing w:after="0" w:line="360" w:lineRule="auto"/>
      </w:pPr>
      <w:r>
        <w:rPr>
          <w:rFonts w:cs="Arial"/>
          <w:noProof/>
        </w:rPr>
        <w:t xml:space="preserve">To categorise the </w:t>
      </w:r>
      <w:r w:rsidR="00CA1AAA">
        <w:rPr>
          <w:rFonts w:cs="Arial"/>
          <w:noProof/>
        </w:rPr>
        <w:t>variable</w:t>
      </w:r>
      <w:r>
        <w:rPr>
          <w:rFonts w:cs="Arial"/>
          <w:noProof/>
        </w:rPr>
        <w:t>s for inclusion in</w:t>
      </w:r>
      <w:r w:rsidR="004F3C08">
        <w:rPr>
          <w:rFonts w:cs="Arial"/>
          <w:noProof/>
        </w:rPr>
        <w:t>to</w:t>
      </w:r>
      <w:r>
        <w:rPr>
          <w:rFonts w:cs="Arial"/>
          <w:noProof/>
        </w:rPr>
        <w:t xml:space="preserve"> one of three </w:t>
      </w:r>
      <w:r w:rsidR="00CA1AAA">
        <w:rPr>
          <w:rFonts w:cs="Arial"/>
          <w:noProof/>
        </w:rPr>
        <w:t>core sets</w:t>
      </w:r>
      <w:r w:rsidR="008A1FDB">
        <w:rPr>
          <w:rFonts w:cs="Arial"/>
          <w:noProof/>
        </w:rPr>
        <w:t xml:space="preserve"> </w:t>
      </w:r>
      <w:r>
        <w:rPr>
          <w:rFonts w:cs="Arial"/>
          <w:noProof/>
        </w:rPr>
        <w:t>representing the different phases of bariatric surgery registry data collection</w:t>
      </w:r>
      <w:r w:rsidR="00CA1AAA">
        <w:rPr>
          <w:rFonts w:cs="Arial"/>
          <w:noProof/>
        </w:rPr>
        <w:t xml:space="preserve"> (baseline data, </w:t>
      </w:r>
      <w:r w:rsidR="00CD3F2D">
        <w:rPr>
          <w:rFonts w:cs="Arial"/>
          <w:noProof/>
        </w:rPr>
        <w:t xml:space="preserve">procedure </w:t>
      </w:r>
      <w:r w:rsidR="00CA1AAA">
        <w:rPr>
          <w:rFonts w:cs="Arial"/>
          <w:noProof/>
        </w:rPr>
        <w:t>information</w:t>
      </w:r>
      <w:r w:rsidR="003123C0">
        <w:rPr>
          <w:rFonts w:cs="Arial"/>
          <w:noProof/>
        </w:rPr>
        <w:t xml:space="preserve"> and surgical </w:t>
      </w:r>
      <w:r w:rsidR="00CD3F2D">
        <w:rPr>
          <w:rFonts w:cs="Arial"/>
          <w:noProof/>
        </w:rPr>
        <w:t>complications</w:t>
      </w:r>
      <w:r w:rsidR="00CA1AAA">
        <w:rPr>
          <w:rFonts w:cs="Arial"/>
          <w:noProof/>
        </w:rPr>
        <w:t xml:space="preserve">, </w:t>
      </w:r>
      <w:r w:rsidR="002B6456">
        <w:rPr>
          <w:rFonts w:cs="Arial"/>
          <w:noProof/>
        </w:rPr>
        <w:t xml:space="preserve">effectiveness </w:t>
      </w:r>
      <w:r w:rsidR="00CA1AAA">
        <w:rPr>
          <w:rFonts w:cs="Arial"/>
          <w:noProof/>
        </w:rPr>
        <w:t>outcomes)</w:t>
      </w:r>
      <w:r>
        <w:rPr>
          <w:rFonts w:cs="Arial"/>
          <w:noProof/>
        </w:rPr>
        <w:t>;</w:t>
      </w:r>
    </w:p>
    <w:p w14:paraId="7B5C2E4D" w14:textId="2FDA5592" w:rsidR="00C73352" w:rsidRPr="006719E5" w:rsidRDefault="00AC3594" w:rsidP="00AE7CB5">
      <w:pPr>
        <w:pStyle w:val="ListParagraph"/>
        <w:numPr>
          <w:ilvl w:val="0"/>
          <w:numId w:val="7"/>
        </w:numPr>
        <w:autoSpaceDE w:val="0"/>
        <w:autoSpaceDN w:val="0"/>
        <w:adjustRightInd w:val="0"/>
        <w:spacing w:after="0" w:line="360" w:lineRule="auto"/>
      </w:pPr>
      <w:r>
        <w:rPr>
          <w:color w:val="000000"/>
        </w:rPr>
        <w:t xml:space="preserve">To </w:t>
      </w:r>
      <w:r w:rsidR="002841FC">
        <w:rPr>
          <w:color w:val="000000"/>
        </w:rPr>
        <w:t xml:space="preserve">scientifically </w:t>
      </w:r>
      <w:r w:rsidR="007921DC">
        <w:rPr>
          <w:color w:val="000000"/>
        </w:rPr>
        <w:t xml:space="preserve">prioritise the identified </w:t>
      </w:r>
      <w:r w:rsidR="002841FC">
        <w:rPr>
          <w:color w:val="000000"/>
        </w:rPr>
        <w:t>variables with key stakeholders</w:t>
      </w:r>
      <w:r w:rsidR="003123C0">
        <w:rPr>
          <w:color w:val="000000"/>
        </w:rPr>
        <w:t xml:space="preserve">, including the timepoints at which </w:t>
      </w:r>
      <w:r w:rsidR="00CD3F2D">
        <w:rPr>
          <w:color w:val="000000"/>
        </w:rPr>
        <w:t xml:space="preserve">surgical complications and </w:t>
      </w:r>
      <w:r w:rsidR="002B6456">
        <w:rPr>
          <w:color w:val="000000"/>
        </w:rPr>
        <w:t xml:space="preserve">effectiveness </w:t>
      </w:r>
      <w:r w:rsidR="003123C0">
        <w:rPr>
          <w:color w:val="000000"/>
        </w:rPr>
        <w:t>outcomes should be measured;</w:t>
      </w:r>
    </w:p>
    <w:p w14:paraId="3BB936C0" w14:textId="36F511C2" w:rsidR="001A4604" w:rsidRPr="00D71627" w:rsidRDefault="002841FC" w:rsidP="00AE7CB5">
      <w:pPr>
        <w:pStyle w:val="ListParagraph"/>
        <w:numPr>
          <w:ilvl w:val="0"/>
          <w:numId w:val="7"/>
        </w:numPr>
        <w:autoSpaceDE w:val="0"/>
        <w:autoSpaceDN w:val="0"/>
        <w:adjustRightInd w:val="0"/>
        <w:spacing w:after="0" w:line="360" w:lineRule="auto"/>
      </w:pPr>
      <w:r>
        <w:rPr>
          <w:noProof/>
        </w:rPr>
        <w:t>To ne</w:t>
      </w:r>
      <w:r w:rsidR="001F63FC">
        <w:rPr>
          <w:noProof/>
        </w:rPr>
        <w:t>s</w:t>
      </w:r>
      <w:r>
        <w:rPr>
          <w:noProof/>
        </w:rPr>
        <w:t>t a methodological project to optimise methods to reach consensus within core set</w:t>
      </w:r>
      <w:r w:rsidR="00C91180">
        <w:rPr>
          <w:noProof/>
        </w:rPr>
        <w:t xml:space="preserve"> development</w:t>
      </w:r>
      <w:r w:rsidR="00FF05DC">
        <w:rPr>
          <w:noProof/>
        </w:rPr>
        <w:t>.</w:t>
      </w:r>
    </w:p>
    <w:p w14:paraId="7C674380" w14:textId="62FE4440" w:rsidR="00AC3594" w:rsidRDefault="00AC3594" w:rsidP="00002034"/>
    <w:p w14:paraId="37E1ACA6" w14:textId="77777777" w:rsidR="000F4335" w:rsidRDefault="001C23AE" w:rsidP="00564640">
      <w:pPr>
        <w:pStyle w:val="Heading1"/>
        <w:spacing w:line="360" w:lineRule="auto"/>
      </w:pPr>
      <w:r>
        <w:lastRenderedPageBreak/>
        <w:t>St</w:t>
      </w:r>
      <w:r w:rsidR="000F4335">
        <w:t>akeholder involvement</w:t>
      </w:r>
    </w:p>
    <w:p w14:paraId="0EFC2627" w14:textId="36F360F6" w:rsidR="00DB5906" w:rsidRPr="00B3240B" w:rsidRDefault="001C23AE" w:rsidP="00564640">
      <w:pPr>
        <w:spacing w:line="360" w:lineRule="auto"/>
        <w:rPr>
          <w:i/>
          <w:iCs/>
          <w:noProof/>
        </w:rPr>
      </w:pPr>
      <w:r>
        <w:t xml:space="preserve">A </w:t>
      </w:r>
      <w:r w:rsidR="00D94E51">
        <w:t>S</w:t>
      </w:r>
      <w:r>
        <w:t xml:space="preserve">tudy </w:t>
      </w:r>
      <w:r w:rsidR="00D94E51">
        <w:t>Management Group</w:t>
      </w:r>
      <w:r w:rsidR="001F63FC">
        <w:t xml:space="preserve"> (S</w:t>
      </w:r>
      <w:r w:rsidR="00D94E51">
        <w:t>M</w:t>
      </w:r>
      <w:r w:rsidR="001F63FC">
        <w:t>G)</w:t>
      </w:r>
      <w:r>
        <w:t xml:space="preserve"> will be convened to oversee all phases of the study, with representation from a diverse group of </w:t>
      </w:r>
      <w:r w:rsidR="00B52049">
        <w:t xml:space="preserve">international </w:t>
      </w:r>
      <w:r>
        <w:t xml:space="preserve">stakeholders including </w:t>
      </w:r>
      <w:r w:rsidR="00564640">
        <w:t xml:space="preserve">relevant members of the bariatric </w:t>
      </w:r>
      <w:r w:rsidR="001F63FC">
        <w:t>multidisciplinary team (</w:t>
      </w:r>
      <w:r w:rsidR="00564640">
        <w:t>MDT</w:t>
      </w:r>
      <w:r w:rsidR="001F63FC">
        <w:t>)</w:t>
      </w:r>
      <w:r w:rsidR="00564640">
        <w:t xml:space="preserve">, </w:t>
      </w:r>
      <w:r w:rsidR="00C73352">
        <w:t>research methodologists</w:t>
      </w:r>
      <w:r w:rsidR="00622E26">
        <w:t xml:space="preserve">, </w:t>
      </w:r>
      <w:r w:rsidR="00D94E51">
        <w:t xml:space="preserve">and </w:t>
      </w:r>
      <w:r w:rsidR="00622E26">
        <w:t xml:space="preserve">members of the </w:t>
      </w:r>
      <w:r w:rsidR="00622E26" w:rsidRPr="00564640">
        <w:t>IFSO Registry Executive committee</w:t>
      </w:r>
      <w:r w:rsidR="001F63FC">
        <w:t xml:space="preserve">. </w:t>
      </w:r>
      <w:r w:rsidR="00AB7226">
        <w:t xml:space="preserve">This will include a maximum of 12 professionals. </w:t>
      </w:r>
      <w:r w:rsidR="00B3240B">
        <w:t xml:space="preserve">Current members include </w:t>
      </w:r>
      <w:r w:rsidR="00B3240B">
        <w:rPr>
          <w:noProof/>
        </w:rPr>
        <w:t xml:space="preserve">Kerry Avery, Jane Blazeby, Wendy Brown, Karen Coulman, Katy Chalmers, John Dixon, Lilian Kow, Ronald Liem, </w:t>
      </w:r>
      <w:r w:rsidR="00855BB2" w:rsidRPr="006635AF">
        <w:t>Johan Ottosson</w:t>
      </w:r>
      <w:r w:rsidR="00855BB2">
        <w:rPr>
          <w:noProof/>
        </w:rPr>
        <w:t xml:space="preserve"> </w:t>
      </w:r>
      <w:r w:rsidR="00B3240B">
        <w:rPr>
          <w:noProof/>
        </w:rPr>
        <w:t>and Richard Welbourn.</w:t>
      </w:r>
      <w:r w:rsidR="00B3240B">
        <w:rPr>
          <w:i/>
          <w:iCs/>
          <w:noProof/>
        </w:rPr>
        <w:t xml:space="preserve"> </w:t>
      </w:r>
      <w:r w:rsidR="000F4335">
        <w:t xml:space="preserve">A separate </w:t>
      </w:r>
      <w:r w:rsidR="00D94E51">
        <w:t>P</w:t>
      </w:r>
      <w:r w:rsidR="000F4335">
        <w:t xml:space="preserve">atient and </w:t>
      </w:r>
      <w:r w:rsidR="00D94E51">
        <w:t>P</w:t>
      </w:r>
      <w:r w:rsidR="000F4335">
        <w:t xml:space="preserve">ublic </w:t>
      </w:r>
      <w:r w:rsidR="00D94E51">
        <w:t>I</w:t>
      </w:r>
      <w:r w:rsidR="000F4335">
        <w:t>nvolvement (PPI) group consisting of 4-6 members will be formed to provide guidance on the different phases of the project. This group will meet separately to the professional S</w:t>
      </w:r>
      <w:r w:rsidR="00D94E51">
        <w:t>M</w:t>
      </w:r>
      <w:r w:rsidR="000F4335">
        <w:t>G to ensure patient representatives are able to adequately express their views (see more under ‘Patient and Public Involvement’).</w:t>
      </w:r>
    </w:p>
    <w:p w14:paraId="666A7F4F" w14:textId="1E05CB44" w:rsidR="00BA3986" w:rsidRDefault="00BA3986" w:rsidP="00474739">
      <w:pPr>
        <w:pStyle w:val="Heading1"/>
        <w:spacing w:line="360" w:lineRule="auto"/>
      </w:pPr>
      <w:r>
        <w:t xml:space="preserve">Scope of the </w:t>
      </w:r>
      <w:r w:rsidR="00C91180">
        <w:t>core sets</w:t>
      </w:r>
    </w:p>
    <w:p w14:paraId="24E79B01" w14:textId="72B71E8F" w:rsidR="00BA3986" w:rsidRPr="00564640" w:rsidRDefault="00BA3986" w:rsidP="00564640">
      <w:pPr>
        <w:spacing w:line="360" w:lineRule="auto"/>
      </w:pPr>
      <w:r w:rsidRPr="00564640">
        <w:t xml:space="preserve">The </w:t>
      </w:r>
      <w:r w:rsidR="00AB7226">
        <w:t xml:space="preserve">core sets are </w:t>
      </w:r>
      <w:r w:rsidRPr="00564640">
        <w:t xml:space="preserve">intended </w:t>
      </w:r>
      <w:r w:rsidR="00B951D4" w:rsidRPr="00564640">
        <w:t xml:space="preserve">for </w:t>
      </w:r>
      <w:r w:rsidR="000C162F">
        <w:t xml:space="preserve">use in </w:t>
      </w:r>
      <w:r w:rsidR="00AB7226">
        <w:t xml:space="preserve">the monitoring and evaluation of bariatric surgery including </w:t>
      </w:r>
      <w:r w:rsidR="00B951D4" w:rsidRPr="00564640">
        <w:t>national and international bariatric surgery registries</w:t>
      </w:r>
      <w:r w:rsidR="00AB7226">
        <w:t xml:space="preserve">, audit and research. </w:t>
      </w:r>
      <w:r w:rsidR="00B951D4" w:rsidRPr="00564640">
        <w:t xml:space="preserve">Use of the </w:t>
      </w:r>
      <w:r w:rsidR="00AB7226">
        <w:t xml:space="preserve">core sets </w:t>
      </w:r>
      <w:r w:rsidR="00B951D4" w:rsidRPr="00564640">
        <w:t xml:space="preserve">will </w:t>
      </w:r>
      <w:r w:rsidR="000C162F">
        <w:t xml:space="preserve">facilitate the standardised measurement and reporting of a minimum set of data </w:t>
      </w:r>
      <w:r w:rsidR="00B951D4" w:rsidRPr="00564640">
        <w:t xml:space="preserve">relevant to support </w:t>
      </w:r>
      <w:r w:rsidR="000C162F">
        <w:t>the</w:t>
      </w:r>
      <w:r w:rsidR="000C162F" w:rsidRPr="00564640">
        <w:t xml:space="preserve"> </w:t>
      </w:r>
      <w:r w:rsidR="00B951D4" w:rsidRPr="00564640">
        <w:t>evaluation of bariatric surgery for the purposes of routine clinical practice, audit and research.</w:t>
      </w:r>
    </w:p>
    <w:p w14:paraId="74E0B6DE" w14:textId="0F38BC40" w:rsidR="00EF708D" w:rsidRDefault="002955F3" w:rsidP="00474739">
      <w:pPr>
        <w:pStyle w:val="Heading1"/>
        <w:spacing w:line="360" w:lineRule="auto"/>
      </w:pPr>
      <w:r>
        <w:t>Methods</w:t>
      </w:r>
    </w:p>
    <w:p w14:paraId="7B9F4CDF" w14:textId="7BE6BDBE" w:rsidR="00397E54" w:rsidRPr="00397E54" w:rsidRDefault="00BA3986" w:rsidP="00474739">
      <w:pPr>
        <w:spacing w:line="360" w:lineRule="auto"/>
      </w:pPr>
      <w:r>
        <w:t xml:space="preserve">The </w:t>
      </w:r>
      <w:r w:rsidR="003C10A9">
        <w:t>core sets</w:t>
      </w:r>
      <w:r>
        <w:t xml:space="preserve"> will be developed according to principles outlined in the Core Outcome Measures for Effectiveness Trials (COMET) Handbook and Core Outcome Set-Standards for Development (COS-STAD) guidelines</w:t>
      </w:r>
      <w:r w:rsidR="00B9676B">
        <w:t>.</w:t>
      </w:r>
      <w:r w:rsidR="00DA768B">
        <w:fldChar w:fldCharType="begin">
          <w:fldData xml:space="preserve">PEVuZE5vdGU+PENpdGU+PEF1dGhvcj5XaWxsaWFtc29uPC9BdXRob3I+PFllYXI+MjAxNzwvWWVh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</w:fldData>
        </w:fldChar>
      </w:r>
      <w:r w:rsidR="007D743C">
        <w:instrText xml:space="preserve"> ADDIN EN.CITE </w:instrText>
      </w:r>
      <w:r w:rsidR="007D743C">
        <w:fldChar w:fldCharType="begin">
          <w:fldData xml:space="preserve">PEVuZE5vdGU+PENpdGU+PEF1dGhvcj5XaWxsaWFtc29uPC9BdXRob3I+PFllYXI+MjAxNzwvWWVh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</w:fldData>
        </w:fldChar>
      </w:r>
      <w:r w:rsidR="007D743C">
        <w:instrText xml:space="preserve"> ADDIN EN.CITE.DATA </w:instrText>
      </w:r>
      <w:r w:rsidR="007D743C">
        <w:fldChar w:fldCharType="end"/>
      </w:r>
      <w:r w:rsidR="00DA768B">
        <w:fldChar w:fldCharType="separate"/>
      </w:r>
      <w:r w:rsidR="007D743C" w:rsidRPr="007D743C">
        <w:rPr>
          <w:noProof/>
          <w:vertAlign w:val="superscript"/>
        </w:rPr>
        <w:t>21 22</w:t>
      </w:r>
      <w:r w:rsidR="00DA768B">
        <w:fldChar w:fldCharType="end"/>
      </w:r>
      <w:r w:rsidR="00B951D4">
        <w:t xml:space="preserve"> </w:t>
      </w:r>
      <w:r>
        <w:t xml:space="preserve">The study will comprise </w:t>
      </w:r>
      <w:r w:rsidR="00E92DEF">
        <w:t>three</w:t>
      </w:r>
      <w:r>
        <w:t xml:space="preserve"> phases.</w:t>
      </w:r>
      <w:r w:rsidR="00494568">
        <w:t xml:space="preserve"> </w:t>
      </w:r>
    </w:p>
    <w:p w14:paraId="74E0B6EB" w14:textId="33B90955" w:rsidR="00F01568" w:rsidRDefault="00605480" w:rsidP="00474739">
      <w:pPr>
        <w:pStyle w:val="Heading2"/>
        <w:spacing w:line="360" w:lineRule="auto"/>
      </w:pPr>
      <w:r>
        <w:t xml:space="preserve">Phase 1: </w:t>
      </w:r>
      <w:r w:rsidR="00E57595">
        <w:t xml:space="preserve">Development of the long list of </w:t>
      </w:r>
      <w:r w:rsidR="003C10A9">
        <w:t>variables</w:t>
      </w:r>
    </w:p>
    <w:p w14:paraId="67D5C5D5" w14:textId="77CD8D50" w:rsidR="001C23AE" w:rsidRDefault="000C162F" w:rsidP="00474739">
      <w:pPr>
        <w:spacing w:line="360" w:lineRule="auto"/>
      </w:pPr>
      <w:r>
        <w:t xml:space="preserve">A </w:t>
      </w:r>
      <w:r w:rsidR="001C23AE">
        <w:t xml:space="preserve">comprehensive long list of potentially relevant </w:t>
      </w:r>
      <w:r w:rsidR="003C10A9">
        <w:t>variables</w:t>
      </w:r>
      <w:r w:rsidR="001C23AE">
        <w:t xml:space="preserve"> to include in the </w:t>
      </w:r>
      <w:r w:rsidR="003C10A9">
        <w:t>core sets</w:t>
      </w:r>
      <w:r>
        <w:t xml:space="preserve"> will be generated from the following data sources</w:t>
      </w:r>
      <w:r w:rsidR="001C23AE">
        <w:t>:</w:t>
      </w:r>
    </w:p>
    <w:p w14:paraId="572BC4C9" w14:textId="27A5EE29" w:rsidR="001C23AE" w:rsidRDefault="00A74A21" w:rsidP="001C23AE">
      <w:pPr>
        <w:pStyle w:val="ListParagraph"/>
        <w:numPr>
          <w:ilvl w:val="0"/>
          <w:numId w:val="12"/>
        </w:numPr>
        <w:spacing w:line="360" w:lineRule="auto"/>
      </w:pPr>
      <w:r>
        <w:t xml:space="preserve">Variables </w:t>
      </w:r>
      <w:r w:rsidR="001C23AE">
        <w:t xml:space="preserve">identified during the development of </w:t>
      </w:r>
      <w:r w:rsidR="00D75F55">
        <w:t>an</w:t>
      </w:r>
      <w:r w:rsidR="001C23AE">
        <w:t xml:space="preserve"> existing COS </w:t>
      </w:r>
      <w:r w:rsidR="00605480">
        <w:t xml:space="preserve">for bariatric surgery effectiveness trials </w:t>
      </w:r>
      <w:r w:rsidR="00D75F55">
        <w:t xml:space="preserve">in the </w:t>
      </w:r>
      <w:r w:rsidR="001C23AE">
        <w:t>BARIACT study</w:t>
      </w:r>
      <w:r w:rsidR="00037040">
        <w:t>.</w:t>
      </w:r>
      <w:r w:rsidR="00037040">
        <w:fldChar w:fldCharType="begin">
          <w:fldData xml:space="preserve">PEVuZE5vdGU+PENpdGU+PEF1dGhvcj5Db3VsbWFuPC9BdXRob3I+PFllYXI+MjAxNjwvWWVhcj48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</w:fldData>
        </w:fldChar>
      </w:r>
      <w:r w:rsidR="00037040">
        <w:instrText xml:space="preserve"> ADDIN EN.CITE </w:instrText>
      </w:r>
      <w:r w:rsidR="00037040">
        <w:fldChar w:fldCharType="begin">
          <w:fldData xml:space="preserve">PEVuZE5vdGU+PENpdGU+PEF1dGhvcj5Db3VsbWFuPC9BdXRob3I+PFllYXI+MjAxNjwvWWVhcj48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</w:fldData>
        </w:fldChar>
      </w:r>
      <w:r w:rsidR="00037040">
        <w:instrText xml:space="preserve"> ADDIN EN.CITE.DATA </w:instrText>
      </w:r>
      <w:r w:rsidR="00037040">
        <w:fldChar w:fldCharType="end"/>
      </w:r>
      <w:r w:rsidR="00037040">
        <w:fldChar w:fldCharType="separate"/>
      </w:r>
      <w:r w:rsidR="00037040" w:rsidRPr="00037040">
        <w:rPr>
          <w:noProof/>
          <w:vertAlign w:val="superscript"/>
        </w:rPr>
        <w:t>13</w:t>
      </w:r>
      <w:r w:rsidR="00037040">
        <w:fldChar w:fldCharType="end"/>
      </w:r>
      <w:r w:rsidR="001C23AE">
        <w:t xml:space="preserve"> Outcomes included in the BARIACT study were identified from </w:t>
      </w:r>
      <w:r w:rsidR="00D13BE3">
        <w:t>three systematic reviews</w:t>
      </w:r>
      <w:r w:rsidR="000405A8">
        <w:fldChar w:fldCharType="begin">
          <w:fldData xml:space="preserve">PEVuZE5vdGU+PENpdGU+PEF1dGhvcj5Ib3BraW5zPC9BdXRob3I+PFllYXI+MjAxNTwvWWVhcj48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</w:fldData>
        </w:fldChar>
      </w:r>
      <w:r w:rsidR="007D743C">
        <w:instrText xml:space="preserve"> ADDIN EN.CITE </w:instrText>
      </w:r>
      <w:r w:rsidR="007D743C">
        <w:fldChar w:fldCharType="begin">
          <w:fldData xml:space="preserve">PEVuZE5vdGU+PENpdGU+PEF1dGhvcj5Ib3BraW5zPC9BdXRob3I+PFllYXI+MjAxNTwvWWVhcj48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</w:fldData>
        </w:fldChar>
      </w:r>
      <w:r w:rsidR="007D743C">
        <w:instrText xml:space="preserve"> ADDIN EN.CITE.DATA </w:instrText>
      </w:r>
      <w:r w:rsidR="007D743C">
        <w:fldChar w:fldCharType="end"/>
      </w:r>
      <w:r w:rsidR="000405A8">
        <w:fldChar w:fldCharType="separate"/>
      </w:r>
      <w:r w:rsidR="007D743C" w:rsidRPr="007D743C">
        <w:rPr>
          <w:noProof/>
          <w:vertAlign w:val="superscript"/>
        </w:rPr>
        <w:t>11 12 23</w:t>
      </w:r>
      <w:r w:rsidR="000405A8">
        <w:fldChar w:fldCharType="end"/>
      </w:r>
      <w:r w:rsidR="00D13BE3">
        <w:t xml:space="preserve"> and qualitative interviews with patients that had undergone bariatric surgery</w:t>
      </w:r>
      <w:r w:rsidR="000405A8">
        <w:fldChar w:fldCharType="begin"/>
      </w:r>
      <w:r w:rsidR="007D743C">
        <w:instrText xml:space="preserve"> ADDIN EN.CITE &lt;EndNote&gt;&lt;Cite&gt;&lt;Author&gt;Coulman&lt;/Author&gt;&lt;Year&gt;2020&lt;/Year&gt;&lt;RecNum&gt;1094&lt;/RecNum&gt;&lt;DisplayText&gt;&lt;style face="superscript"&gt;24&lt;/style&gt;&lt;/DisplayText&gt;&lt;record&gt;&lt;rec-number&gt;1094&lt;/rec-number&gt;&lt;foreign-keys&gt;&lt;key app="EN" db-id="wxxwfprauds9xoe2ta7p2rsbx9ds2r5raw95" timestamp="1581515721"&gt;1094&lt;/key&gt;&lt;/foreign-keys&gt;&lt;ref-type name="Journal Article"&gt;17&lt;/ref-type&gt;&lt;contributors&gt;&lt;authors&gt;&lt;author&gt;Coulman, Karen D&lt;/author&gt;&lt;author&gt;MacKichan, Fiona&lt;/author&gt;&lt;author&gt;Blazeby, Jane M&lt;/author&gt;&lt;author&gt;Donovan, Jenny L&lt;/author&gt;&lt;author&gt;Owen-Smith, Amanda&lt;/author&gt;&lt;/authors&gt;&lt;/contributors&gt;&lt;titles&gt;&lt;title&gt;Patients’ experiences of life after bariatric surgery and follow-up care: a qualitative study&lt;/title&gt;&lt;/titles&gt;&lt;pages&gt;e035013&lt;/pages&gt;&lt;volume&gt;10&lt;/volume&gt;&lt;number&gt;2&lt;/number&gt;&lt;dates&gt;&lt;year&gt;2020&lt;/year&gt;&lt;/dates&gt;&lt;urls&gt;&lt;related-urls&gt;&lt;url&gt;https://bmjopen.bmj.com/content/bmjopen/10/2/e035013.full.pdf&lt;/url&gt;&lt;/related-urls&gt;&lt;/urls&gt;&lt;electronic-resource-num&gt;10.1136/bmjopen-2019-035013 %J BMJ Open&lt;/electronic-resource-num&gt;&lt;/record&gt;&lt;/Cite&gt;&lt;/EndNote&gt;</w:instrText>
      </w:r>
      <w:r w:rsidR="000405A8">
        <w:fldChar w:fldCharType="separate"/>
      </w:r>
      <w:r w:rsidR="007D743C" w:rsidRPr="007D743C">
        <w:rPr>
          <w:noProof/>
          <w:vertAlign w:val="superscript"/>
        </w:rPr>
        <w:t>24</w:t>
      </w:r>
      <w:r w:rsidR="000405A8">
        <w:fldChar w:fldCharType="end"/>
      </w:r>
      <w:r w:rsidR="00D75F55">
        <w:t>, the methods for which have previously been reported in full</w:t>
      </w:r>
      <w:r w:rsidR="001C23AE">
        <w:t>.</w:t>
      </w:r>
      <w:r w:rsidR="00037040">
        <w:fldChar w:fldCharType="begin">
          <w:fldData xml:space="preserve">PEVuZE5vdGU+PENpdGU+PEF1dGhvcj5Db3VsbWFuPC9BdXRob3I+PFllYXI+MjAxNjwvWWVhcj48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==
</w:fldData>
        </w:fldChar>
      </w:r>
      <w:r w:rsidR="007D743C">
        <w:instrText xml:space="preserve"> ADDIN EN.CITE </w:instrText>
      </w:r>
      <w:r w:rsidR="007D743C">
        <w:fldChar w:fldCharType="begin">
          <w:fldData xml:space="preserve">PEVuZE5vdGU+PENpdGU+PEF1dGhvcj5Db3VsbWFuPC9BdXRob3I+PFllYXI+MjAxNjwvWWVhcj48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==
</w:fldData>
        </w:fldChar>
      </w:r>
      <w:r w:rsidR="007D743C">
        <w:instrText xml:space="preserve"> ADDIN EN.CITE.DATA </w:instrText>
      </w:r>
      <w:r w:rsidR="007D743C">
        <w:fldChar w:fldCharType="end"/>
      </w:r>
      <w:r w:rsidR="00037040">
        <w:fldChar w:fldCharType="separate"/>
      </w:r>
      <w:r w:rsidR="007D743C" w:rsidRPr="007D743C">
        <w:rPr>
          <w:noProof/>
          <w:vertAlign w:val="superscript"/>
        </w:rPr>
        <w:t>13 25</w:t>
      </w:r>
      <w:r w:rsidR="00037040">
        <w:fldChar w:fldCharType="end"/>
      </w:r>
    </w:p>
    <w:p w14:paraId="234C2BFB" w14:textId="4655B588" w:rsidR="001C23AE" w:rsidRDefault="00A74A21" w:rsidP="001C23AE">
      <w:pPr>
        <w:pStyle w:val="ListParagraph"/>
        <w:numPr>
          <w:ilvl w:val="0"/>
          <w:numId w:val="12"/>
        </w:numPr>
        <w:spacing w:line="360" w:lineRule="auto"/>
      </w:pPr>
      <w:r>
        <w:t>Variables</w:t>
      </w:r>
      <w:r w:rsidR="004B0A44">
        <w:t xml:space="preserve"> </w:t>
      </w:r>
      <w:r w:rsidR="001C23AE">
        <w:t>identified</w:t>
      </w:r>
      <w:r w:rsidR="00605480">
        <w:t xml:space="preserve"> </w:t>
      </w:r>
      <w:r w:rsidR="00037040">
        <w:t>from a Dutch d</w:t>
      </w:r>
      <w:r w:rsidR="00605480">
        <w:t xml:space="preserve">ata </w:t>
      </w:r>
      <w:r w:rsidR="00AC3594">
        <w:t>dictionary project</w:t>
      </w:r>
      <w:r w:rsidR="001C23AE">
        <w:t>,</w:t>
      </w:r>
      <w:r w:rsidR="00AC3594">
        <w:t xml:space="preserve"> which collated</w:t>
      </w:r>
      <w:r w:rsidR="00605480">
        <w:t xml:space="preserve"> </w:t>
      </w:r>
      <w:r>
        <w:t>variables</w:t>
      </w:r>
      <w:r w:rsidR="00605480">
        <w:t xml:space="preserve"> from 11 </w:t>
      </w:r>
      <w:r w:rsidR="00620863">
        <w:t xml:space="preserve">existing </w:t>
      </w:r>
      <w:r w:rsidR="00605480">
        <w:t xml:space="preserve">national bariatric surgery registries </w:t>
      </w:r>
      <w:r w:rsidR="009C4EC4">
        <w:t>from the following countries: Australia &amp; New Zealand, Austria, Brazil,</w:t>
      </w:r>
      <w:r w:rsidR="00713AE9">
        <w:t xml:space="preserve"> Kuwait, Mexico, the Netherlands, Norway &amp; Sweden, Russia, Turkey, UK and USA (</w:t>
      </w:r>
      <w:r w:rsidR="00713AE9" w:rsidRPr="00037040">
        <w:t>data</w:t>
      </w:r>
      <w:r w:rsidR="00FA4161">
        <w:t xml:space="preserve"> to be published soon</w:t>
      </w:r>
      <w:r w:rsidR="00713AE9">
        <w:t>).</w:t>
      </w:r>
    </w:p>
    <w:p w14:paraId="5286426C" w14:textId="6D306D14" w:rsidR="00537471" w:rsidRDefault="00537471" w:rsidP="001C23AE">
      <w:pPr>
        <w:pStyle w:val="ListParagraph"/>
        <w:numPr>
          <w:ilvl w:val="0"/>
          <w:numId w:val="12"/>
        </w:numPr>
        <w:spacing w:line="360" w:lineRule="auto"/>
      </w:pPr>
      <w:r>
        <w:lastRenderedPageBreak/>
        <w:t>Variables identified from systematic search</w:t>
      </w:r>
      <w:r w:rsidR="00447AA3">
        <w:t>es</w:t>
      </w:r>
      <w:r>
        <w:t xml:space="preserve"> of bariatric surgery effectiveness trials covering </w:t>
      </w:r>
      <w:r w:rsidR="000F3F60">
        <w:t xml:space="preserve">the years </w:t>
      </w:r>
      <w:r>
        <w:t>201</w:t>
      </w:r>
      <w:r w:rsidR="00447AA3">
        <w:t>3</w:t>
      </w:r>
      <w:r>
        <w:t>-2020</w:t>
      </w:r>
      <w:r w:rsidR="000F3F60">
        <w:t xml:space="preserve"> (unpublished data) to inform the By-Band-Sleeve study.</w:t>
      </w:r>
    </w:p>
    <w:p w14:paraId="2C87AB65" w14:textId="08D893B8" w:rsidR="00E92DEF" w:rsidRDefault="00FD7300" w:rsidP="001C23AE">
      <w:pPr>
        <w:spacing w:line="360" w:lineRule="auto"/>
        <w:ind w:left="360"/>
      </w:pPr>
      <w:r>
        <w:t>Variable</w:t>
      </w:r>
      <w:r w:rsidR="00620863">
        <w:t>s identified from each data source will be combined into a single long list, and any duplicates removed</w:t>
      </w:r>
      <w:r w:rsidR="00622E26">
        <w:t xml:space="preserve"> or overlapping items combined</w:t>
      </w:r>
      <w:r w:rsidR="00D75F55">
        <w:t xml:space="preserve"> by the study team, </w:t>
      </w:r>
      <w:r w:rsidR="00BC6AD5">
        <w:t xml:space="preserve">which will include </w:t>
      </w:r>
      <w:r w:rsidR="00D75F55">
        <w:t>methodologists and health professionals (KCh, KCo, KA, JB)</w:t>
      </w:r>
      <w:r w:rsidR="00620863">
        <w:t xml:space="preserve">. </w:t>
      </w:r>
      <w:r w:rsidR="009F6D5B">
        <w:t xml:space="preserve">Expert bariatric surgery health professionals from the SMG and patients who have undergone bariatric surgery (see ‘Patient and Public Involvement’) will review the list to ensure no important variables have been missed. </w:t>
      </w:r>
      <w:r w:rsidR="00605480">
        <w:t xml:space="preserve">The long list of </w:t>
      </w:r>
      <w:r>
        <w:t>variables</w:t>
      </w:r>
      <w:r w:rsidR="00BC6AD5">
        <w:t xml:space="preserve"> </w:t>
      </w:r>
      <w:r w:rsidR="00605480">
        <w:t xml:space="preserve">will be mapped into </w:t>
      </w:r>
      <w:r w:rsidR="00BC6AD5">
        <w:t xml:space="preserve">broader </w:t>
      </w:r>
      <w:r w:rsidR="00605480">
        <w:t xml:space="preserve">domains </w:t>
      </w:r>
      <w:r w:rsidR="00BC6AD5">
        <w:t xml:space="preserve">where relevant. The study team will then group the </w:t>
      </w:r>
      <w:r w:rsidR="0054716B">
        <w:t xml:space="preserve">long list of </w:t>
      </w:r>
      <w:r>
        <w:t>variables</w:t>
      </w:r>
      <w:r w:rsidR="00BC6AD5">
        <w:t xml:space="preserve">/domains </w:t>
      </w:r>
      <w:r w:rsidR="00B034CD">
        <w:t xml:space="preserve">into three </w:t>
      </w:r>
      <w:r w:rsidR="0054716B">
        <w:t>lists</w:t>
      </w:r>
      <w:r w:rsidR="00B034CD">
        <w:t xml:space="preserve"> representing</w:t>
      </w:r>
      <w:r w:rsidR="0054716B">
        <w:t xml:space="preserve"> the following categories</w:t>
      </w:r>
      <w:r w:rsidR="00E92DEF">
        <w:t>:</w:t>
      </w:r>
    </w:p>
    <w:p w14:paraId="4B8CFAB9" w14:textId="75D57F24" w:rsidR="00E92DEF" w:rsidRDefault="0054716B" w:rsidP="00E92DEF">
      <w:pPr>
        <w:pStyle w:val="ListParagraph"/>
        <w:numPr>
          <w:ilvl w:val="0"/>
          <w:numId w:val="13"/>
        </w:numPr>
        <w:spacing w:line="360" w:lineRule="auto"/>
      </w:pPr>
      <w:r>
        <w:t xml:space="preserve">Baseline data (e.g. </w:t>
      </w:r>
      <w:r w:rsidR="00DF6AED">
        <w:t>variables</w:t>
      </w:r>
      <w:r>
        <w:t xml:space="preserve"> that will only be measured </w:t>
      </w:r>
      <w:r w:rsidR="00FB61E9">
        <w:t>at baseline</w:t>
      </w:r>
      <w:r w:rsidR="00067443">
        <w:t>,</w:t>
      </w:r>
      <w:r w:rsidR="00FB61E9">
        <w:t xml:space="preserve"> </w:t>
      </w:r>
      <w:r>
        <w:t>such as demographics)</w:t>
      </w:r>
      <w:r w:rsidR="00170DC5">
        <w:t>;</w:t>
      </w:r>
    </w:p>
    <w:p w14:paraId="175F24D2" w14:textId="66119B94" w:rsidR="00E92DEF" w:rsidRDefault="0054716B" w:rsidP="00E92DEF">
      <w:pPr>
        <w:pStyle w:val="ListParagraph"/>
        <w:numPr>
          <w:ilvl w:val="0"/>
          <w:numId w:val="13"/>
        </w:numPr>
        <w:spacing w:line="360" w:lineRule="auto"/>
      </w:pPr>
      <w:r>
        <w:t xml:space="preserve">Surgical </w:t>
      </w:r>
      <w:r w:rsidR="00CD3F2D">
        <w:t xml:space="preserve">procedure </w:t>
      </w:r>
      <w:r>
        <w:t>information</w:t>
      </w:r>
      <w:r w:rsidR="006703FB">
        <w:t xml:space="preserve"> </w:t>
      </w:r>
      <w:r w:rsidR="002B018D">
        <w:t xml:space="preserve">(measured only once peri-operatively) </w:t>
      </w:r>
      <w:r w:rsidR="006703FB">
        <w:t xml:space="preserve">and surgical </w:t>
      </w:r>
      <w:r w:rsidR="00067443">
        <w:t>complications</w:t>
      </w:r>
      <w:r w:rsidR="002B018D">
        <w:t xml:space="preserve"> (measured during and/or after surgery)</w:t>
      </w:r>
      <w:r w:rsidR="00170DC5">
        <w:t>;</w:t>
      </w:r>
    </w:p>
    <w:p w14:paraId="078FF47F" w14:textId="7FE05EFC" w:rsidR="00170DC5" w:rsidRDefault="00067443" w:rsidP="00BA2DCF">
      <w:pPr>
        <w:pStyle w:val="ListParagraph"/>
        <w:numPr>
          <w:ilvl w:val="0"/>
          <w:numId w:val="13"/>
        </w:numPr>
        <w:spacing w:line="360" w:lineRule="auto"/>
      </w:pPr>
      <w:r>
        <w:t>Effectiveness</w:t>
      </w:r>
      <w:r w:rsidR="006703FB">
        <w:t xml:space="preserve"> o</w:t>
      </w:r>
      <w:r w:rsidR="0054716B">
        <w:t>utcomes</w:t>
      </w:r>
      <w:r w:rsidR="00970BD5">
        <w:t xml:space="preserve"> </w:t>
      </w:r>
      <w:r w:rsidR="006703FB">
        <w:t>(will be measured at baseline and follow-up)</w:t>
      </w:r>
      <w:r w:rsidR="002B6456">
        <w:t>.</w:t>
      </w:r>
    </w:p>
    <w:p w14:paraId="74E0B6EC" w14:textId="23B51A23" w:rsidR="00F96C88" w:rsidRPr="008906A4" w:rsidRDefault="00605480" w:rsidP="00474739">
      <w:pPr>
        <w:pStyle w:val="Heading2"/>
        <w:spacing w:line="360" w:lineRule="auto"/>
        <w:rPr>
          <w:color w:val="000000"/>
        </w:rPr>
      </w:pPr>
      <w:r>
        <w:t xml:space="preserve">Phase 2: Prioritisation of </w:t>
      </w:r>
      <w:r w:rsidR="0066355B">
        <w:t>variables</w:t>
      </w:r>
      <w:r w:rsidR="00E92DEF">
        <w:t xml:space="preserve"> </w:t>
      </w:r>
      <w:r>
        <w:t xml:space="preserve">in a </w:t>
      </w:r>
      <w:r w:rsidR="00F96C88">
        <w:t xml:space="preserve">Delphi </w:t>
      </w:r>
      <w:r w:rsidR="00E57595">
        <w:t>survey</w:t>
      </w:r>
    </w:p>
    <w:p w14:paraId="548EBD35" w14:textId="31282A5F" w:rsidR="00EF12A5" w:rsidRDefault="00EF12A5" w:rsidP="001F3FE1">
      <w:pPr>
        <w:spacing w:line="360" w:lineRule="auto"/>
      </w:pPr>
      <w:r>
        <w:t xml:space="preserve">Agreement on the </w:t>
      </w:r>
      <w:r w:rsidR="00E03563">
        <w:t>variables</w:t>
      </w:r>
      <w:r>
        <w:t xml:space="preserve"> to be included in each </w:t>
      </w:r>
      <w:r w:rsidR="00E03563">
        <w:t xml:space="preserve">core set </w:t>
      </w:r>
      <w:r w:rsidR="00E03563" w:rsidRPr="007B1862">
        <w:t>(</w:t>
      </w:r>
      <w:r w:rsidRPr="007B1862">
        <w:t xml:space="preserve">and the timings of </w:t>
      </w:r>
      <w:r w:rsidR="00E03563" w:rsidRPr="007B1862">
        <w:t xml:space="preserve">follow-up measurement of the </w:t>
      </w:r>
      <w:r w:rsidR="002B6456">
        <w:t xml:space="preserve">effectiveness </w:t>
      </w:r>
      <w:r w:rsidR="00E03563" w:rsidRPr="007B1862">
        <w:t>outcomes core set)</w:t>
      </w:r>
      <w:r w:rsidRPr="007B1862">
        <w:t xml:space="preserve"> </w:t>
      </w:r>
      <w:r>
        <w:t xml:space="preserve">will be reached through a sequential, </w:t>
      </w:r>
      <w:r w:rsidR="00E03563">
        <w:t>two</w:t>
      </w:r>
      <w:r>
        <w:t xml:space="preserve">-round </w:t>
      </w:r>
      <w:r w:rsidR="00AD5E22">
        <w:t>online Delphi survey (phase 2) followed by a face-to-face</w:t>
      </w:r>
      <w:r w:rsidR="00067443">
        <w:t>/virtual</w:t>
      </w:r>
      <w:r w:rsidR="00AD5E22">
        <w:t xml:space="preserve"> consensus meeting (phase 3).</w:t>
      </w:r>
      <w:r w:rsidR="001E463F">
        <w:t xml:space="preserve"> </w:t>
      </w:r>
      <w:r w:rsidR="001E463F">
        <w:rPr>
          <w:szCs w:val="24"/>
        </w:rPr>
        <w:t>Strengths of the Delphi process are that it allows for a diverse group of p</w:t>
      </w:r>
      <w:r w:rsidR="001E463F">
        <w:rPr>
          <w:rFonts w:cs="AdvP49811"/>
          <w:szCs w:val="24"/>
        </w:rPr>
        <w:t xml:space="preserve">articipants from a wide geographical area to participate, </w:t>
      </w:r>
      <w:r w:rsidR="00BC6AD5">
        <w:rPr>
          <w:rFonts w:cs="AdvP49811"/>
          <w:szCs w:val="24"/>
        </w:rPr>
        <w:t xml:space="preserve">while preserving </w:t>
      </w:r>
      <w:r w:rsidR="001E463F">
        <w:rPr>
          <w:rFonts w:cs="AdvP49811"/>
          <w:szCs w:val="24"/>
        </w:rPr>
        <w:t xml:space="preserve">anonymity </w:t>
      </w:r>
      <w:r w:rsidR="00BC6AD5">
        <w:rPr>
          <w:rFonts w:cs="AdvP49811"/>
          <w:szCs w:val="24"/>
        </w:rPr>
        <w:t xml:space="preserve">so as to </w:t>
      </w:r>
      <w:r w:rsidR="001E463F">
        <w:rPr>
          <w:rFonts w:cs="AdvP49811"/>
          <w:szCs w:val="24"/>
        </w:rPr>
        <w:t>prevent results from being strongly influenced by the views of dominating individuals.</w:t>
      </w:r>
      <w:r w:rsidR="00DB1355">
        <w:rPr>
          <w:szCs w:val="24"/>
        </w:rPr>
        <w:fldChar w:fldCharType="begin"/>
      </w:r>
      <w:r w:rsidR="007D743C">
        <w:rPr>
          <w:szCs w:val="24"/>
        </w:rPr>
        <w:instrText xml:space="preserve"> ADDIN EN.CITE &lt;EndNote&gt;&lt;Cite&gt;&lt;Author&gt;Sinha&lt;/Author&gt;&lt;Year&gt;2011&lt;/Year&gt;&lt;RecNum&gt;110&lt;/RecNum&gt;&lt;DisplayText&gt;&lt;style face="superscript"&gt;26&lt;/style&gt;&lt;/DisplayText&gt;&lt;record&gt;&lt;rec-number&gt;110&lt;/rec-number&gt;&lt;foreign-keys&gt;&lt;key app="EN" db-id="wxxwfprauds9xoe2ta7p2rsbx9ds2r5raw95" timestamp="1360837525"&gt;110&lt;/key&gt;&lt;key app="ENWeb" db-id="UCDY7grtqigAAFh8fQo"&gt;3865&lt;/key&gt;&lt;/foreign-keys&gt;&lt;ref-type name="Journal Article"&gt;17&lt;/ref-type&gt;&lt;contributors&gt;&lt;authors&gt;&lt;author&gt;Sinha,Ian P.&lt;/author&gt;&lt;author&gt;Smyth,Rosalind L.&lt;/author&gt;&lt;author&gt;Williamson,Paula R.&lt;/author&gt;&lt;/authors&gt;&lt;/contributors&gt;&lt;titles&gt;&lt;title&gt;Using the Delphi Technique to Determine Which Outcomes to Measure in Clinical Trials: Recommendations for the Future Based on a Systematic Review of Existing Studies&lt;/title&gt;&lt;secondary-title&gt;Plos Medicine&lt;/secondary-title&gt;&lt;/titles&gt;&lt;periodical&gt;&lt;full-title&gt;Plos Medicine&lt;/full-title&gt;&lt;/periodical&gt;&lt;volume&gt;8&lt;/volume&gt;&lt;number&gt;1&lt;/number&gt;&lt;reprint-edition&gt;Not in File&lt;/reprint-edition&gt;&lt;keywords&gt;&lt;keyword&gt;clinical trial&lt;/keyword&gt;&lt;keyword&gt;CLINICAL-TRIALS&lt;/keyword&gt;&lt;keyword&gt;OUTCOMES&lt;/keyword&gt;&lt;keyword&gt;review&lt;/keyword&gt;&lt;keyword&gt;systematic review&lt;/keyword&gt;&lt;keyword&gt;TRIAL&lt;/keyword&gt;&lt;/keywords&gt;&lt;dates&gt;&lt;year&gt;2011&lt;/year&gt;&lt;pub-dates&gt;&lt;date&gt;2011&lt;/date&gt;&lt;/pub-dates&gt;&lt;/dates&gt;&lt;isbn&gt;1549-1277&lt;/isbn&gt;&lt;label&gt;19&lt;/label&gt;&lt;urls&gt;&lt;/urls&gt;&lt;/record&gt;&lt;/Cite&gt;&lt;/EndNote&gt;</w:instrText>
      </w:r>
      <w:r w:rsidR="00DB1355">
        <w:rPr>
          <w:szCs w:val="24"/>
        </w:rPr>
        <w:fldChar w:fldCharType="separate"/>
      </w:r>
      <w:r w:rsidR="007D743C" w:rsidRPr="007D743C">
        <w:rPr>
          <w:noProof/>
          <w:szCs w:val="24"/>
          <w:vertAlign w:val="superscript"/>
        </w:rPr>
        <w:t>26</w:t>
      </w:r>
      <w:r w:rsidR="00DB1355">
        <w:rPr>
          <w:szCs w:val="24"/>
        </w:rPr>
        <w:fldChar w:fldCharType="end"/>
      </w:r>
      <w:r w:rsidR="00DB1355">
        <w:rPr>
          <w:szCs w:val="24"/>
        </w:rPr>
        <w:t xml:space="preserve"> </w:t>
      </w:r>
    </w:p>
    <w:p w14:paraId="6D80246E" w14:textId="1CE87E58" w:rsidR="00622E26" w:rsidRDefault="00D75F55" w:rsidP="00527EA6">
      <w:pPr>
        <w:spacing w:line="360" w:lineRule="auto"/>
      </w:pPr>
      <w:r>
        <w:t xml:space="preserve">Each </w:t>
      </w:r>
      <w:r w:rsidR="00E03563">
        <w:t>variable</w:t>
      </w:r>
      <w:r w:rsidR="00BC6AD5">
        <w:t>/domain</w:t>
      </w:r>
      <w:r>
        <w:t xml:space="preserve"> included in the </w:t>
      </w:r>
      <w:r w:rsidR="00C73352">
        <w:t xml:space="preserve">final </w:t>
      </w:r>
      <w:r>
        <w:t>long list described above will be formatted into an item for the Delphi survey questionnaire.</w:t>
      </w:r>
      <w:r w:rsidR="00170DC5">
        <w:t xml:space="preserve"> Each item will be accompanied by a nine-point Likert scale </w:t>
      </w:r>
      <w:r w:rsidR="00B034CD">
        <w:t xml:space="preserve">for rating the importance of including the </w:t>
      </w:r>
      <w:r w:rsidR="003C10A9">
        <w:t>variable</w:t>
      </w:r>
      <w:r w:rsidR="00B034CD">
        <w:t xml:space="preserve"> in the final </w:t>
      </w:r>
      <w:r w:rsidR="003C10A9">
        <w:t>core sets</w:t>
      </w:r>
      <w:r w:rsidR="00B034CD">
        <w:t xml:space="preserve">, </w:t>
      </w:r>
      <w:r w:rsidR="00170DC5">
        <w:t xml:space="preserve">labelled </w:t>
      </w:r>
      <w:r w:rsidR="00170DC5" w:rsidRPr="00527EA6">
        <w:t xml:space="preserve">1 to 3 </w:t>
      </w:r>
      <w:r w:rsidR="00527EA6">
        <w:t>‘</w:t>
      </w:r>
      <w:r w:rsidR="00170DC5" w:rsidRPr="00527EA6">
        <w:t>not important</w:t>
      </w:r>
      <w:r w:rsidR="00527EA6">
        <w:t>’</w:t>
      </w:r>
      <w:r w:rsidR="00170DC5" w:rsidRPr="00527EA6">
        <w:t xml:space="preserve">, 4 to 6 </w:t>
      </w:r>
      <w:r w:rsidR="00527EA6">
        <w:t>‘</w:t>
      </w:r>
      <w:r w:rsidR="00170DC5" w:rsidRPr="00527EA6">
        <w:t>important but not critical</w:t>
      </w:r>
      <w:r w:rsidR="00527EA6">
        <w:t>’</w:t>
      </w:r>
      <w:r w:rsidR="00170DC5" w:rsidRPr="00527EA6">
        <w:t xml:space="preserve"> and 7 to 9 </w:t>
      </w:r>
      <w:r w:rsidR="00527EA6">
        <w:t>‘</w:t>
      </w:r>
      <w:r w:rsidR="00170DC5" w:rsidRPr="00527EA6">
        <w:t>critical</w:t>
      </w:r>
      <w:r w:rsidR="00527EA6">
        <w:t>’</w:t>
      </w:r>
      <w:r w:rsidR="00B034CD" w:rsidRPr="00527EA6">
        <w:t>, based on the Grading of Recommendations</w:t>
      </w:r>
      <w:r w:rsidR="00170DC5" w:rsidRPr="00527EA6">
        <w:t xml:space="preserve"> </w:t>
      </w:r>
      <w:r w:rsidR="00B034CD" w:rsidRPr="00527EA6">
        <w:t>Assessment, Development and Evaluation (GRADE) guidelines</w:t>
      </w:r>
      <w:r w:rsidR="00E54A33">
        <w:t>.</w:t>
      </w:r>
      <w:r w:rsidR="00E54A33">
        <w:fldChar w:fldCharType="begin"/>
      </w:r>
      <w:r w:rsidR="007D743C">
        <w:instrText xml:space="preserve"> ADDIN EN.CITE &lt;EndNote&gt;&lt;Cite&gt;&lt;Author&gt;Guyatt&lt;/Author&gt;&lt;Year&gt;2011&lt;/Year&gt;&lt;RecNum&gt;1088&lt;/RecNum&gt;&lt;DisplayText&gt;&lt;style face="superscript"&gt;27&lt;/style&gt;&lt;/DisplayText&gt;&lt;record&gt;&lt;rec-number&gt;1088&lt;/rec-number&gt;&lt;foreign-keys&gt;&lt;key app="EN" db-id="wxxwfprauds9xoe2ta7p2rsbx9ds2r5raw95" timestamp="1581509569"&gt;1088&lt;/key&gt;&lt;/foreign-keys&gt;&lt;ref-type name="Journal Article"&gt;17&lt;/ref-type&gt;&lt;contributors&gt;&lt;authors&gt;&lt;author&gt;Guyatt, G. H.&lt;/author&gt;&lt;author&gt;Oxman, A. D.&lt;/author&gt;&lt;author&gt;Kunz, R.&lt;/author&gt;&lt;author&gt;Atkins, D.&lt;/author&gt;&lt;author&gt;Brozek, J.&lt;/author&gt;&lt;author&gt;Vist, G.&lt;/author&gt;&lt;author&gt;Alderson, P.&lt;/author&gt;&lt;author&gt;Glasziou, P.&lt;/author&gt;&lt;author&gt;Falck-Ytter, Y.&lt;/author&gt;&lt;author&gt;Schunemann, H. J.&lt;/author&gt;&lt;/authors&gt;&lt;/contributors&gt;&lt;auth-address&gt;Department of Clinical Epidemiology and Biostatistics, McMaster University, Hamilton, Ontario, Canada. guyatt@mcmaster.ca&lt;/auth-address&gt;&lt;titles&gt;&lt;title&gt;GRADE guidelines: 2. Framing the question and deciding on important outcomes&lt;/title&gt;&lt;secondary-title&gt;J Clin Epidemiol&lt;/secondary-title&gt;&lt;alt-title&gt;Journal of clinical epidemiology&lt;/alt-title&gt;&lt;/titles&gt;&lt;alt-periodical&gt;&lt;full-title&gt;Journal of Clinical Epidemiology&lt;/full-title&gt;&lt;/alt-periodical&gt;&lt;pages&gt;395-400&lt;/pages&gt;&lt;volume&gt;64&lt;/volume&gt;&lt;number&gt;4&lt;/number&gt;&lt;edition&gt;2011/01/05&lt;/edition&gt;&lt;keywords&gt;&lt;keyword&gt;Decision Making&lt;/keyword&gt;&lt;keyword&gt;Evidence-Based Medicine/standards&lt;/keyword&gt;&lt;keyword&gt;Female&lt;/keyword&gt;&lt;keyword&gt;Guideline Adherence/standards&lt;/keyword&gt;&lt;keyword&gt;Humans&lt;/keyword&gt;&lt;keyword&gt;Male&lt;/keyword&gt;&lt;keyword&gt;Outcome Assessment, Health Care/*standards&lt;/keyword&gt;&lt;keyword&gt;Practice Guidelines as Topic/*standards&lt;/keyword&gt;&lt;keyword&gt;Quality Assurance, Health Care/*standards&lt;/keyword&gt;&lt;/keywords&gt;&lt;dates&gt;&lt;year&gt;2011&lt;/year&gt;&lt;pub-dates&gt;&lt;date&gt;Apr&lt;/date&gt;&lt;/pub-dates&gt;&lt;/dates&gt;&lt;isbn&gt;0895-4356&lt;/isbn&gt;&lt;accession-num&gt;21194891&lt;/accession-num&gt;&lt;urls&gt;&lt;/urls&gt;&lt;electronic-resource-num&gt;10.1016/j.jclinepi.2010.09.012&lt;/electronic-resource-num&gt;&lt;remote-database-provider&gt;NLM&lt;/remote-database-provider&gt;&lt;language&gt;eng&lt;/language&gt;&lt;/record&gt;&lt;/Cite&gt;&lt;/EndNote&gt;</w:instrText>
      </w:r>
      <w:r w:rsidR="00E54A33">
        <w:fldChar w:fldCharType="separate"/>
      </w:r>
      <w:r w:rsidR="007D743C" w:rsidRPr="007D743C">
        <w:rPr>
          <w:noProof/>
          <w:vertAlign w:val="superscript"/>
        </w:rPr>
        <w:t>27</w:t>
      </w:r>
      <w:r w:rsidR="00E54A33">
        <w:fldChar w:fldCharType="end"/>
      </w:r>
      <w:r w:rsidR="00B034CD">
        <w:t xml:space="preserve"> </w:t>
      </w:r>
      <w:r w:rsidR="00BC6AD5">
        <w:t xml:space="preserve">Additional free </w:t>
      </w:r>
      <w:r w:rsidR="00B034CD">
        <w:t xml:space="preserve">text items will be included to enable stakeholders to propose new </w:t>
      </w:r>
      <w:r w:rsidR="007B1862">
        <w:t>variables</w:t>
      </w:r>
      <w:r w:rsidR="00B034CD">
        <w:t xml:space="preserve">. </w:t>
      </w:r>
      <w:r w:rsidR="001F3FE1">
        <w:t xml:space="preserve">Proposed new </w:t>
      </w:r>
      <w:r w:rsidR="007B1862">
        <w:t xml:space="preserve">variables </w:t>
      </w:r>
      <w:r w:rsidR="001F3FE1">
        <w:t>recommended by two or more participants will be considered for inclusion in the next survey round by the study team.</w:t>
      </w:r>
      <w:r w:rsidR="00E54A33">
        <w:fldChar w:fldCharType="begin">
          <w:fldData xml:space="preserve">PEVuZE5vdGU+PENpdGU+PEF1dGhvcj5IYXJkaW5nPC9BdXRob3I+PFllYXI+MjAxODwvWWVhcj48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</w:fldData>
        </w:fldChar>
      </w:r>
      <w:r w:rsidR="007D743C">
        <w:instrText xml:space="preserve"> ADDIN EN.CITE </w:instrText>
      </w:r>
      <w:r w:rsidR="007D743C">
        <w:fldChar w:fldCharType="begin">
          <w:fldData xml:space="preserve">PEVuZE5vdGU+PENpdGU+PEF1dGhvcj5IYXJkaW5nPC9BdXRob3I+PFllYXI+MjAxODwvWWVhcj48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</w:fldData>
        </w:fldChar>
      </w:r>
      <w:r w:rsidR="007D743C">
        <w:instrText xml:space="preserve"> ADDIN EN.CITE.DATA </w:instrText>
      </w:r>
      <w:r w:rsidR="007D743C">
        <w:fldChar w:fldCharType="end"/>
      </w:r>
      <w:r w:rsidR="00E54A33">
        <w:fldChar w:fldCharType="separate"/>
      </w:r>
      <w:r w:rsidR="007D743C" w:rsidRPr="007D743C">
        <w:rPr>
          <w:noProof/>
          <w:vertAlign w:val="superscript"/>
        </w:rPr>
        <w:t>28</w:t>
      </w:r>
      <w:r w:rsidR="00E54A33">
        <w:fldChar w:fldCharType="end"/>
      </w:r>
      <w:r w:rsidR="001F3FE1">
        <w:t xml:space="preserve"> </w:t>
      </w:r>
      <w:r w:rsidR="00E03563" w:rsidRPr="007B1862">
        <w:t>A</w:t>
      </w:r>
      <w:r w:rsidR="00170DC5" w:rsidRPr="007B1862">
        <w:t xml:space="preserve">dditional survey items will be included asking stakeholders to prioritise </w:t>
      </w:r>
      <w:r w:rsidR="00E03563" w:rsidRPr="007B1862">
        <w:t xml:space="preserve">follow-up </w:t>
      </w:r>
      <w:r w:rsidR="00B034CD" w:rsidRPr="007B1862">
        <w:t xml:space="preserve">timepoints for outcome data collection for </w:t>
      </w:r>
      <w:r w:rsidR="00170DC5" w:rsidRPr="007B1862">
        <w:t xml:space="preserve">the </w:t>
      </w:r>
      <w:r w:rsidR="00067443">
        <w:t>effectiveness</w:t>
      </w:r>
      <w:r w:rsidR="002B6456">
        <w:t xml:space="preserve"> </w:t>
      </w:r>
      <w:r w:rsidR="00E03563" w:rsidRPr="007B1862">
        <w:t>outcomes core set</w:t>
      </w:r>
      <w:r w:rsidR="00170DC5" w:rsidRPr="007B1862">
        <w:t>.</w:t>
      </w:r>
      <w:r w:rsidR="004B0A44" w:rsidRPr="007B1862">
        <w:t xml:space="preserve"> </w:t>
      </w:r>
      <w:r w:rsidR="00A768FE">
        <w:t xml:space="preserve">Potential timepoints </w:t>
      </w:r>
      <w:r w:rsidR="00A768FE">
        <w:lastRenderedPageBreak/>
        <w:t>will be informed by</w:t>
      </w:r>
      <w:r w:rsidR="00EE14CD" w:rsidRPr="007B1862">
        <w:t xml:space="preserve"> </w:t>
      </w:r>
      <w:r w:rsidR="00A768FE">
        <w:t>the data sources described above and discussion with the SMG</w:t>
      </w:r>
      <w:r w:rsidR="001F3FE1" w:rsidRPr="007B1862">
        <w:t>.</w:t>
      </w:r>
      <w:r w:rsidR="001F3FE1">
        <w:t xml:space="preserve"> </w:t>
      </w:r>
      <w:r w:rsidR="00170DC5">
        <w:t>Survey q</w:t>
      </w:r>
      <w:r w:rsidR="00622E26">
        <w:t xml:space="preserve">uestionnaires will be </w:t>
      </w:r>
      <w:r w:rsidR="00A768FE">
        <w:t xml:space="preserve">reviewed by </w:t>
      </w:r>
      <w:r w:rsidR="001F3FE1">
        <w:t xml:space="preserve">the </w:t>
      </w:r>
      <w:r w:rsidR="00C6775E">
        <w:t>S</w:t>
      </w:r>
      <w:r w:rsidR="007B1862">
        <w:t>M</w:t>
      </w:r>
      <w:r w:rsidR="00C6775E">
        <w:t>G</w:t>
      </w:r>
      <w:r w:rsidR="001F3FE1">
        <w:t xml:space="preserve"> </w:t>
      </w:r>
      <w:r w:rsidR="00622E26">
        <w:t xml:space="preserve">to ensure clarity and acceptability. </w:t>
      </w:r>
    </w:p>
    <w:p w14:paraId="5921D4A2" w14:textId="2A8F23AE" w:rsidR="00605480" w:rsidRDefault="00605480" w:rsidP="00474739">
      <w:pPr>
        <w:pStyle w:val="Heading3"/>
        <w:spacing w:line="360" w:lineRule="auto"/>
      </w:pPr>
      <w:r>
        <w:t>Identification of stakeholder</w:t>
      </w:r>
      <w:r w:rsidR="00771B5E">
        <w:t xml:space="preserve"> </w:t>
      </w:r>
      <w:r w:rsidR="00AD5E22">
        <w:t>participants</w:t>
      </w:r>
    </w:p>
    <w:p w14:paraId="0F47BD4D" w14:textId="44D8290C" w:rsidR="00DC5C22" w:rsidRDefault="008E3DAD" w:rsidP="00474739">
      <w:pPr>
        <w:spacing w:line="360" w:lineRule="auto"/>
      </w:pPr>
      <w:r>
        <w:t>A broad range of s</w:t>
      </w:r>
      <w:r w:rsidR="00956E70">
        <w:t>pecialist health professionals involved in the care of bariatric surgery patients</w:t>
      </w:r>
      <w:r>
        <w:t xml:space="preserve"> (e.g. surgeons, physicians, dietitians, nurses, psychologists, and anaesthetists)</w:t>
      </w:r>
      <w:r w:rsidR="00956E70">
        <w:t xml:space="preserve"> will be invited to take part in the survey.</w:t>
      </w:r>
      <w:r w:rsidR="0038038C">
        <w:t xml:space="preserve"> </w:t>
      </w:r>
      <w:r w:rsidR="00DC5C22">
        <w:t>An email invitation to participate in the Delphi survey will be sent to all IFSO members from the IFSO president. Email invitations will also be sent to members of</w:t>
      </w:r>
      <w:r w:rsidR="00C43B78">
        <w:t xml:space="preserve"> the 66 official member </w:t>
      </w:r>
      <w:r w:rsidR="00DC5C22">
        <w:t xml:space="preserve">societies </w:t>
      </w:r>
      <w:r w:rsidR="00C43B78">
        <w:t>of</w:t>
      </w:r>
      <w:r w:rsidR="00DC5C22">
        <w:t xml:space="preserve"> IFSO, from each </w:t>
      </w:r>
      <w:r>
        <w:t xml:space="preserve">participating </w:t>
      </w:r>
      <w:r w:rsidR="00C43B78">
        <w:t xml:space="preserve">member </w:t>
      </w:r>
      <w:r w:rsidR="00DC5C22">
        <w:t>society president.</w:t>
      </w:r>
    </w:p>
    <w:p w14:paraId="7D3C8F9C" w14:textId="03EDCA56" w:rsidR="00AD5E22" w:rsidRDefault="00AD5E22" w:rsidP="00474739">
      <w:pPr>
        <w:pStyle w:val="Heading3"/>
        <w:spacing w:line="360" w:lineRule="auto"/>
      </w:pPr>
      <w:r>
        <w:t>Delphi survey rounds</w:t>
      </w:r>
    </w:p>
    <w:p w14:paraId="23F035C4" w14:textId="468ECA11" w:rsidR="00AD5E22" w:rsidRDefault="00AD5E22" w:rsidP="006960A0">
      <w:pPr>
        <w:spacing w:line="360" w:lineRule="auto"/>
      </w:pPr>
      <w:r>
        <w:t xml:space="preserve">Stakeholders will be invited to participate in </w:t>
      </w:r>
      <w:r w:rsidR="00F92C4F">
        <w:t>two</w:t>
      </w:r>
      <w:r>
        <w:t xml:space="preserve"> sequential survey rounds, administered online using REDCap electronic data capture </w:t>
      </w:r>
      <w:r w:rsidR="00BD1906">
        <w:t xml:space="preserve">tools hosted at the University of Bristol </w:t>
      </w:r>
      <w:r w:rsidR="00BD1906">
        <w:fldChar w:fldCharType="begin">
          <w:fldData xml:space="preserve">PEVuZE5vdGU+PENpdGU+PEF1dGhvcj5IYXJyaXM8L0F1dGhvcj48WWVhcj4yMDE5PC9ZZWFyPjxS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</w:fldData>
        </w:fldChar>
      </w:r>
      <w:r w:rsidR="007D743C">
        <w:instrText xml:space="preserve"> ADDIN EN.CITE </w:instrText>
      </w:r>
      <w:r w:rsidR="007D743C">
        <w:fldChar w:fldCharType="begin">
          <w:fldData xml:space="preserve">PEVuZE5vdGU+PENpdGU+PEF1dGhvcj5IYXJyaXM8L0F1dGhvcj48WWVhcj4yMDE5PC9ZZWFyPjxS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</w:fldData>
        </w:fldChar>
      </w:r>
      <w:r w:rsidR="007D743C">
        <w:instrText xml:space="preserve"> ADDIN EN.CITE.DATA </w:instrText>
      </w:r>
      <w:r w:rsidR="007D743C">
        <w:fldChar w:fldCharType="end"/>
      </w:r>
      <w:r w:rsidR="00BD1906">
        <w:fldChar w:fldCharType="separate"/>
      </w:r>
      <w:r w:rsidR="007D743C" w:rsidRPr="007D743C">
        <w:rPr>
          <w:noProof/>
          <w:vertAlign w:val="superscript"/>
        </w:rPr>
        <w:t>29 30</w:t>
      </w:r>
      <w:r w:rsidR="00BD1906">
        <w:fldChar w:fldCharType="end"/>
      </w:r>
      <w:r>
        <w:t xml:space="preserve"> in accordance with </w:t>
      </w:r>
      <w:r w:rsidR="00066BF1">
        <w:t>CHERRIES guidelines for electronic surveys</w:t>
      </w:r>
      <w:r>
        <w:t>.</w:t>
      </w:r>
      <w:r w:rsidR="003025E0">
        <w:fldChar w:fldCharType="begin"/>
      </w:r>
      <w:r w:rsidR="007D743C">
        <w:instrText xml:space="preserve"> ADDIN EN.CITE &lt;EndNote&gt;&lt;Cite&gt;&lt;Author&gt;Eysenbach&lt;/Author&gt;&lt;Year&gt;2004&lt;/Year&gt;&lt;RecNum&gt;1090&lt;/RecNum&gt;&lt;DisplayText&gt;&lt;style face="superscript"&gt;31&lt;/style&gt;&lt;/DisplayText&gt;&lt;record&gt;&lt;rec-number&gt;1090&lt;/rec-number&gt;&lt;foreign-keys&gt;&lt;key app="EN" db-id="wxxwfprauds9xoe2ta7p2rsbx9ds2r5raw95" timestamp="1581509819"&gt;1090&lt;/key&gt;&lt;/foreign-keys&gt;&lt;ref-type name="Journal Article"&gt;17&lt;/ref-type&gt;&lt;contributors&gt;&lt;authors&gt;&lt;author&gt;Eysenbach, G.&lt;/author&gt;&lt;/authors&gt;&lt;/contributors&gt;&lt;titles&gt;&lt;title&gt;Improving the quality of Web surveys: the Checklist for Reporting Results of Internet E-Surveys (CHERRIES)&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34&lt;/pages&gt;&lt;volume&gt;6&lt;/volume&gt;&lt;number&gt;3&lt;/number&gt;&lt;edition&gt;2004/10/09&lt;/edition&gt;&lt;keywords&gt;&lt;keyword&gt;Data Collection/*standards&lt;/keyword&gt;&lt;keyword&gt;Internet/*standards&lt;/keyword&gt;&lt;keyword&gt;Publishing/standards&lt;/keyword&gt;&lt;keyword&gt;Quality Control&lt;/keyword&gt;&lt;/keywords&gt;&lt;dates&gt;&lt;year&gt;2004&lt;/year&gt;&lt;pub-dates&gt;&lt;date&gt;Sep 29&lt;/date&gt;&lt;/pub-dates&gt;&lt;/dates&gt;&lt;isbn&gt;1438-8871&lt;/isbn&gt;&lt;accession-num&gt;15471760&lt;/accession-num&gt;&lt;urls&gt;&lt;/urls&gt;&lt;custom2&gt;PMC1550605&lt;/custom2&gt;&lt;electronic-resource-num&gt;10.2196/jmir.6.3.e34&lt;/electronic-resource-num&gt;&lt;remote-database-provider&gt;NLM&lt;/remote-database-provider&gt;&lt;language&gt;eng&lt;/language&gt;&lt;/record&gt;&lt;/Cite&gt;&lt;/EndNote&gt;</w:instrText>
      </w:r>
      <w:r w:rsidR="003025E0">
        <w:fldChar w:fldCharType="separate"/>
      </w:r>
      <w:r w:rsidR="007D743C" w:rsidRPr="007D743C">
        <w:rPr>
          <w:noProof/>
          <w:vertAlign w:val="superscript"/>
        </w:rPr>
        <w:t>31</w:t>
      </w:r>
      <w:r w:rsidR="003025E0">
        <w:fldChar w:fldCharType="end"/>
      </w:r>
    </w:p>
    <w:p w14:paraId="44DD1BFC" w14:textId="392A3997" w:rsidR="00771B5E" w:rsidRDefault="00771B5E" w:rsidP="00474739">
      <w:pPr>
        <w:pStyle w:val="Heading3"/>
        <w:spacing w:line="360" w:lineRule="auto"/>
      </w:pPr>
      <w:r>
        <w:t>Round 1</w:t>
      </w:r>
    </w:p>
    <w:p w14:paraId="2C05EC4C" w14:textId="349909DB" w:rsidR="00090C51" w:rsidRPr="00F64EDA" w:rsidRDefault="00090C51" w:rsidP="00474739">
      <w:pPr>
        <w:spacing w:line="360" w:lineRule="auto"/>
      </w:pPr>
      <w:r>
        <w:t>Participants</w:t>
      </w:r>
      <w:r w:rsidRPr="000A72AD">
        <w:t xml:space="preserve"> will be asked to rate the importance of </w:t>
      </w:r>
      <w:r w:rsidR="003C10A9">
        <w:t>variables</w:t>
      </w:r>
      <w:r w:rsidRPr="000A72AD">
        <w:t xml:space="preserve"> on a nine-point scale ranging from one (not important) to nine (very important). Descriptive statistics will be used to summarise the results of round one</w:t>
      </w:r>
      <w:r w:rsidR="00213038">
        <w:t>, including t</w:t>
      </w:r>
      <w:r w:rsidRPr="000A72AD">
        <w:t xml:space="preserve">he number of </w:t>
      </w:r>
      <w:r>
        <w:t>participants</w:t>
      </w:r>
      <w:r w:rsidRPr="000A72AD">
        <w:t xml:space="preserve"> rating each outcome </w:t>
      </w:r>
      <w:r w:rsidR="00F64EDA">
        <w:t>7-</w:t>
      </w:r>
      <w:r>
        <w:t>9</w:t>
      </w:r>
      <w:r w:rsidRPr="000A72AD">
        <w:t xml:space="preserve"> (</w:t>
      </w:r>
      <w:r w:rsidR="00AA53FD">
        <w:t>critical</w:t>
      </w:r>
      <w:r w:rsidRPr="000A72AD">
        <w:t xml:space="preserve">). </w:t>
      </w:r>
      <w:r w:rsidR="00F64EDA">
        <w:t xml:space="preserve">The median score for each item will be calculated and used to provide feedback for the round 2 questionnaire (see next section on Round 2 for more information). </w:t>
      </w:r>
      <w:r>
        <w:t xml:space="preserve">All statistical analyses </w:t>
      </w:r>
      <w:r w:rsidR="00F64EDA">
        <w:t xml:space="preserve">will be </w:t>
      </w:r>
      <w:r>
        <w:t xml:space="preserve">undertaken using STATA </w:t>
      </w:r>
      <w:r w:rsidR="00243F90">
        <w:t xml:space="preserve">15 </w:t>
      </w:r>
      <w:r>
        <w:t>statistical software programme</w:t>
      </w:r>
      <w:r w:rsidR="00BA75BD">
        <w:t>.</w:t>
      </w:r>
      <w:r>
        <w:fldChar w:fldCharType="begin"/>
      </w:r>
      <w:r w:rsidR="007D743C">
        <w:instrText xml:space="preserve"> ADDIN EN.CITE &lt;EndNote&gt;&lt;Cite&gt;&lt;Year&gt;2017&lt;/Year&gt;&lt;RecNum&gt;364&lt;/RecNum&gt;&lt;DisplayText&gt;&lt;style face="superscript"&gt;32&lt;/style&gt;&lt;/DisplayText&gt;&lt;record&gt;&lt;rec-number&gt;364&lt;/rec-number&gt;&lt;foreign-keys&gt;&lt;key app="EN" db-id="wxxwfprauds9xoe2ta7p2rsbx9ds2r5raw95" timestamp="1360839266"&gt;364&lt;/key&gt;&lt;key app="ENWeb" db-id="UCDY7grtqigAAFh8fQo"&gt;4087&lt;/key&gt;&lt;/foreign-keys&gt;&lt;ref-type name="Computer Program"&gt;9&lt;/ref-type&gt;&lt;contributors&gt;&lt;/contributors&gt;&lt;auth-address&gt;Texas, USA&lt;/auth-address&gt;&lt;titles&gt;&lt;title&gt;Stata/MP 15.1&lt;/title&gt;&lt;/titles&gt;&lt;dates&gt;&lt;year&gt;2017&lt;/year&gt;&lt;pub-dates&gt;&lt;date&gt;2017&lt;/date&gt;&lt;/pub-dates&gt;&lt;/dates&gt;&lt;pub-location&gt;College Station, Texas&lt;/pub-location&gt;&lt;publisher&gt;StataCorp&lt;/publisher&gt;&lt;label&gt;1&lt;/label&gt;&lt;urls&gt;&lt;/urls&gt;&lt;/record&gt;&lt;/Cite&gt;&lt;/EndNote&gt;</w:instrText>
      </w:r>
      <w:r>
        <w:fldChar w:fldCharType="separate"/>
      </w:r>
      <w:r w:rsidR="007D743C" w:rsidRPr="007D743C">
        <w:rPr>
          <w:noProof/>
          <w:vertAlign w:val="superscript"/>
        </w:rPr>
        <w:t>32</w:t>
      </w:r>
      <w:r>
        <w:fldChar w:fldCharType="end"/>
      </w:r>
    </w:p>
    <w:p w14:paraId="224DC0E2" w14:textId="7D0C95DD" w:rsidR="00771B5E" w:rsidRDefault="00771B5E" w:rsidP="00474739">
      <w:pPr>
        <w:pStyle w:val="Heading3"/>
        <w:spacing w:line="360" w:lineRule="auto"/>
      </w:pPr>
      <w:r>
        <w:t>Round 2</w:t>
      </w:r>
    </w:p>
    <w:p w14:paraId="66DE4059" w14:textId="361611DA" w:rsidR="00090C51" w:rsidRPr="00090C51" w:rsidRDefault="00AD5E22" w:rsidP="00474739">
      <w:pPr>
        <w:spacing w:line="360" w:lineRule="auto"/>
      </w:pPr>
      <w:r>
        <w:t xml:space="preserve">All respondents </w:t>
      </w:r>
      <w:r w:rsidR="00090C51">
        <w:t xml:space="preserve">to the round 1 questionnaire will be invited to complete round 2. </w:t>
      </w:r>
      <w:r w:rsidR="00F92C4F">
        <w:t xml:space="preserve">The round 2 questionnaire will be identical to round 1 </w:t>
      </w:r>
      <w:r w:rsidR="00F64EDA">
        <w:t xml:space="preserve">but will also include personalised feedback from round 1. </w:t>
      </w:r>
      <w:r w:rsidR="00F64EDA">
        <w:rPr>
          <w:lang w:val="en-US"/>
        </w:rPr>
        <w:t>Participants will receive their own individual round 1 scores for each item</w:t>
      </w:r>
      <w:r w:rsidR="00213038">
        <w:rPr>
          <w:lang w:val="en-US"/>
        </w:rPr>
        <w:t xml:space="preserve">, </w:t>
      </w:r>
      <w:r w:rsidR="00F64EDA">
        <w:rPr>
          <w:lang w:val="en-US"/>
        </w:rPr>
        <w:t xml:space="preserve">the median </w:t>
      </w:r>
      <w:r w:rsidR="00491E51">
        <w:rPr>
          <w:lang w:val="en-US"/>
        </w:rPr>
        <w:t xml:space="preserve">scores of their peer group, of other health professionals (excluding their peer group), and of the </w:t>
      </w:r>
      <w:r w:rsidR="00067443">
        <w:rPr>
          <w:lang w:val="en-US"/>
        </w:rPr>
        <w:t xml:space="preserve">whole </w:t>
      </w:r>
      <w:r w:rsidR="00491E51">
        <w:rPr>
          <w:lang w:val="en-US"/>
        </w:rPr>
        <w:t xml:space="preserve">group. </w:t>
      </w:r>
      <w:r w:rsidR="00F64EDA">
        <w:rPr>
          <w:lang w:val="en-US"/>
        </w:rPr>
        <w:t xml:space="preserve">Participants </w:t>
      </w:r>
      <w:r w:rsidR="00213038">
        <w:rPr>
          <w:lang w:val="en-US"/>
        </w:rPr>
        <w:t xml:space="preserve">will be </w:t>
      </w:r>
      <w:r w:rsidR="00F64EDA">
        <w:rPr>
          <w:lang w:val="en-US"/>
        </w:rPr>
        <w:t xml:space="preserve">asked to re-rate the items on the questionnaire, </w:t>
      </w:r>
      <w:r w:rsidR="00067443">
        <w:rPr>
          <w:lang w:val="en-US"/>
        </w:rPr>
        <w:t>considering</w:t>
      </w:r>
      <w:r w:rsidR="00F64EDA">
        <w:rPr>
          <w:lang w:val="en-US"/>
        </w:rPr>
        <w:t xml:space="preserve"> the round 1 feedback.</w:t>
      </w:r>
      <w:r w:rsidR="00715759">
        <w:rPr>
          <w:lang w:val="en-US"/>
        </w:rPr>
        <w:t xml:space="preserve"> </w:t>
      </w:r>
      <w:r w:rsidR="00F92C4F">
        <w:t>Items</w:t>
      </w:r>
      <w:r w:rsidR="00F92C4F" w:rsidRPr="000A72AD">
        <w:t xml:space="preserve"> that are rated </w:t>
      </w:r>
      <w:r w:rsidR="00F92C4F">
        <w:t>7-9</w:t>
      </w:r>
      <w:r w:rsidR="00F92C4F" w:rsidRPr="000A72AD">
        <w:t xml:space="preserve"> by </w:t>
      </w:r>
      <w:r w:rsidR="00F333FE">
        <w:rPr>
          <w:rFonts w:cstheme="minorHAnsi"/>
        </w:rPr>
        <w:t>≥</w:t>
      </w:r>
      <w:r w:rsidR="00F92C4F">
        <w:t>70</w:t>
      </w:r>
      <w:r w:rsidR="00F92C4F" w:rsidRPr="000A72AD">
        <w:t xml:space="preserve">% of participants </w:t>
      </w:r>
      <w:r w:rsidR="00F92C4F">
        <w:t xml:space="preserve">AND 1-3 by &lt;15% of participants </w:t>
      </w:r>
      <w:r w:rsidR="00F92C4F" w:rsidRPr="000A72AD">
        <w:t xml:space="preserve">will be </w:t>
      </w:r>
      <w:r w:rsidR="003D0153">
        <w:t>taken forward</w:t>
      </w:r>
      <w:r w:rsidR="00F92C4F" w:rsidRPr="000A72AD">
        <w:t xml:space="preserve"> for </w:t>
      </w:r>
      <w:r w:rsidR="003D0153">
        <w:t xml:space="preserve">discussion and voting at a </w:t>
      </w:r>
      <w:r w:rsidR="00F92C4F">
        <w:t>consensus meeting</w:t>
      </w:r>
      <w:r w:rsidR="00F92C4F" w:rsidRPr="000A72AD">
        <w:t xml:space="preserve">. All other </w:t>
      </w:r>
      <w:r w:rsidR="00F92C4F">
        <w:t>item</w:t>
      </w:r>
      <w:r w:rsidR="00F92C4F" w:rsidRPr="000A72AD">
        <w:t xml:space="preserve">s will not be carried forward. </w:t>
      </w:r>
      <w:r w:rsidR="00F92C4F">
        <w:t>Th</w:t>
      </w:r>
      <w:r w:rsidR="00DF6DE2">
        <w:t>e</w:t>
      </w:r>
      <w:r w:rsidR="00F92C4F">
        <w:t>s</w:t>
      </w:r>
      <w:r w:rsidR="00DF6DE2">
        <w:t>e</w:t>
      </w:r>
      <w:r w:rsidR="00F92C4F">
        <w:t xml:space="preserve"> limit</w:t>
      </w:r>
      <w:r w:rsidR="00DF6DE2">
        <w:t>s were</w:t>
      </w:r>
      <w:r w:rsidR="00F92C4F" w:rsidRPr="000A72AD">
        <w:t xml:space="preserve"> selected based on </w:t>
      </w:r>
      <w:r w:rsidR="00F92C4F">
        <w:t xml:space="preserve">previous studies </w:t>
      </w:r>
      <w:r w:rsidR="00AD0F13">
        <w:t xml:space="preserve">using consensus methods to </w:t>
      </w:r>
      <w:r w:rsidR="00F92C4F">
        <w:t xml:space="preserve">develop </w:t>
      </w:r>
      <w:r w:rsidR="00F92C4F" w:rsidRPr="000A72AD">
        <w:t>core outcome sets</w:t>
      </w:r>
      <w:r w:rsidR="00491E51">
        <w:t>.</w:t>
      </w:r>
      <w:r w:rsidR="00F31674">
        <w:fldChar w:fldCharType="begin">
          <w:fldData xml:space="preserve">PEVuZE5vdGU+PENpdGU+PEF1dGhvcj5BdmVyeTwvQXV0aG9yPjxZZWFyPjIwMTg8L1llYXI+PFJl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</w:fldData>
        </w:fldChar>
      </w:r>
      <w:r w:rsidR="007D743C">
        <w:instrText xml:space="preserve"> ADDIN EN.CITE </w:instrText>
      </w:r>
      <w:r w:rsidR="007D743C">
        <w:fldChar w:fldCharType="begin">
          <w:fldData xml:space="preserve">PEVuZE5vdGU+PENpdGU+PEF1dGhvcj5BdmVyeTwvQXV0aG9yPjxZZWFyPjIwMTg8L1llYXI+PFJl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</w:fldData>
        </w:fldChar>
      </w:r>
      <w:r w:rsidR="007D743C">
        <w:instrText xml:space="preserve"> ADDIN EN.CITE.DATA </w:instrText>
      </w:r>
      <w:r w:rsidR="007D743C">
        <w:fldChar w:fldCharType="end"/>
      </w:r>
      <w:r w:rsidR="00F31674">
        <w:fldChar w:fldCharType="separate"/>
      </w:r>
      <w:r w:rsidR="007D743C" w:rsidRPr="007D743C">
        <w:rPr>
          <w:noProof/>
          <w:vertAlign w:val="superscript"/>
        </w:rPr>
        <w:t>33 34</w:t>
      </w:r>
      <w:r w:rsidR="00F31674">
        <w:fldChar w:fldCharType="end"/>
      </w:r>
      <w:r w:rsidR="00F92C4F" w:rsidRPr="000A72AD">
        <w:t xml:space="preserve"> </w:t>
      </w:r>
    </w:p>
    <w:p w14:paraId="15EB7F9A" w14:textId="52DC508E" w:rsidR="00605480" w:rsidRDefault="00605480" w:rsidP="00474739">
      <w:pPr>
        <w:pStyle w:val="Heading2"/>
        <w:spacing w:line="360" w:lineRule="auto"/>
      </w:pPr>
      <w:r>
        <w:t>Phase 3: Consensus meeting</w:t>
      </w:r>
    </w:p>
    <w:p w14:paraId="13F1A7FF" w14:textId="3A07A291" w:rsidR="007432AE" w:rsidRDefault="007432AE" w:rsidP="007C5D7C">
      <w:pPr>
        <w:spacing w:line="360" w:lineRule="auto"/>
      </w:pPr>
      <w:r>
        <w:t xml:space="preserve">In phase 3, </w:t>
      </w:r>
      <w:r w:rsidR="00067443">
        <w:t xml:space="preserve">a </w:t>
      </w:r>
      <w:r>
        <w:t>stakeholder consensus meeting will be held</w:t>
      </w:r>
      <w:r w:rsidR="00067443">
        <w:t>, either face-to-face or virtually,</w:t>
      </w:r>
      <w:r>
        <w:t xml:space="preserve"> to agree and ratify the final </w:t>
      </w:r>
      <w:r w:rsidR="00E83BEE">
        <w:t>core sets</w:t>
      </w:r>
      <w:r>
        <w:t>.</w:t>
      </w:r>
    </w:p>
    <w:p w14:paraId="0EF74776" w14:textId="465AD57F" w:rsidR="00090C51" w:rsidRDefault="00090C51" w:rsidP="00474739">
      <w:pPr>
        <w:pStyle w:val="Heading3"/>
        <w:spacing w:line="360" w:lineRule="auto"/>
      </w:pPr>
      <w:r w:rsidRPr="00046BF8">
        <w:lastRenderedPageBreak/>
        <w:t>Stakeholders</w:t>
      </w:r>
    </w:p>
    <w:p w14:paraId="151FD028" w14:textId="4340AFA1" w:rsidR="00B96A49" w:rsidRDefault="00B96A49" w:rsidP="00474739">
      <w:pPr>
        <w:spacing w:line="360" w:lineRule="auto"/>
      </w:pPr>
      <w:r>
        <w:t xml:space="preserve">Purposive sampling will be used to ensure that all relevant health professionals involved in the care of patients undergoing bariatric surgery </w:t>
      </w:r>
      <w:r w:rsidR="0060328F">
        <w:t xml:space="preserve">(as </w:t>
      </w:r>
      <w:r w:rsidR="004A04D5">
        <w:t>specified above for</w:t>
      </w:r>
      <w:r w:rsidR="0060328F">
        <w:t xml:space="preserve"> the Delphi survey) </w:t>
      </w:r>
      <w:r>
        <w:t xml:space="preserve">are represented within the consensus meeting. </w:t>
      </w:r>
      <w:r>
        <w:rPr>
          <w:color w:val="000000"/>
        </w:rPr>
        <w:t>Purposive sampling involves deliberately selecting participants based on their characteristics in order to enable a detailed exploration of the research question.</w:t>
      </w:r>
      <w:r>
        <w:rPr>
          <w:color w:val="000000"/>
        </w:rPr>
        <w:fldChar w:fldCharType="begin"/>
      </w:r>
      <w:r w:rsidR="007D743C">
        <w:rPr>
          <w:color w:val="000000"/>
        </w:rPr>
        <w:instrText xml:space="preserve"> ADDIN EN.CITE &lt;EndNote&gt;&lt;Cite&gt;&lt;Author&gt;Carter&lt;/Author&gt;&lt;Year&gt;2005&lt;/Year&gt;&lt;RecNum&gt;865&lt;/RecNum&gt;&lt;DisplayText&gt;&lt;style face="superscript"&gt;35 36&lt;/style&gt;&lt;/DisplayText&gt;&lt;record&gt;&lt;rec-number&gt;865&lt;/rec-number&gt;&lt;foreign-keys&gt;&lt;key app="EN" db-id="wxxwfprauds9xoe2ta7p2rsbx9ds2r5raw95" timestamp="1456393858"&gt;865&lt;/key&gt;&lt;/foreign-keys&gt;&lt;ref-type name="Book Section"&gt;5&lt;/ref-type&gt;&lt;contributors&gt;&lt;authors&gt;&lt;author&gt;Carter, S&lt;/author&gt;&lt;author&gt;Henderson, L&lt;/author&gt;&lt;/authors&gt;&lt;secondary-authors&gt;&lt;author&gt;Bowling, A&lt;/author&gt;&lt;author&gt;Ebrahim, S&lt;/author&gt;&lt;/secondary-authors&gt;&lt;/contributors&gt;&lt;titles&gt;&lt;title&gt;Approaches to qualitative data collection in social science&lt;/title&gt;&lt;secondary-title&gt;Handbook of Health Research Methods: Investigation, Measurement and Analysis&lt;/secondary-title&gt;&lt;/titles&gt;&lt;pages&gt;215-229&lt;/pages&gt;&lt;section&gt;9&lt;/section&gt;&lt;dates&gt;&lt;year&gt;2005&lt;/year&gt;&lt;/dates&gt;&lt;pub-location&gt;Maidenhead, Berkshire&lt;/pub-location&gt;&lt;publisher&gt;Open University Press&lt;/publisher&gt;&lt;urls&gt;&lt;/urls&gt;&lt;/record&gt;&lt;/Cite&gt;&lt;Cite&gt;&lt;Author&gt;Ritchie&lt;/Author&gt;&lt;Year&gt;2003&lt;/Year&gt;&lt;RecNum&gt;867&lt;/RecNum&gt;&lt;record&gt;&lt;rec-number&gt;867&lt;/rec-number&gt;&lt;foreign-keys&gt;&lt;key app="EN" db-id="wxxwfprauds9xoe2ta7p2rsbx9ds2r5raw95" timestamp="1456394208"&gt;867&lt;/key&gt;&lt;/foreign-keys&gt;&lt;ref-type name="Book Section"&gt;5&lt;/ref-type&gt;&lt;contributors&gt;&lt;authors&gt;&lt;author&gt;Ritchie, J&lt;/author&gt;&lt;author&gt;Lewis, J&lt;/author&gt;&lt;author&gt;Elam, G&lt;/author&gt;&lt;/authors&gt;&lt;secondary-authors&gt;&lt;author&gt;Ritchie, J&lt;/author&gt;&lt;author&gt;Lewis, J&lt;/author&gt;&lt;/secondary-authors&gt;&lt;/contributors&gt;&lt;titles&gt;&lt;title&gt;Designing and Selecting Samples&lt;/title&gt;&lt;secondary-title&gt;Qualitative Research Practice: A Guide for Social Science Students and Researchers&lt;/secondary-title&gt;&lt;/titles&gt;&lt;section&gt;4&lt;/section&gt;&lt;dates&gt;&lt;year&gt;2003&lt;/year&gt;&lt;/dates&gt;&lt;pub-location&gt;London&lt;/pub-location&gt;&lt;publisher&gt;SAGE Publications Ltd&lt;/publisher&gt;&lt;urls&gt;&lt;/urls&gt;&lt;/record&gt;&lt;/Cite&gt;&lt;/EndNote&gt;</w:instrText>
      </w:r>
      <w:r>
        <w:rPr>
          <w:color w:val="000000"/>
        </w:rPr>
        <w:fldChar w:fldCharType="separate"/>
      </w:r>
      <w:r w:rsidR="007D743C" w:rsidRPr="007D743C">
        <w:rPr>
          <w:noProof/>
          <w:color w:val="000000"/>
          <w:vertAlign w:val="superscript"/>
        </w:rPr>
        <w:t>35 36</w:t>
      </w:r>
      <w:r>
        <w:rPr>
          <w:color w:val="000000"/>
        </w:rPr>
        <w:fldChar w:fldCharType="end"/>
      </w:r>
      <w:r>
        <w:rPr>
          <w:color w:val="000000"/>
        </w:rPr>
        <w:t xml:space="preserve"> This </w:t>
      </w:r>
      <w:r>
        <w:t>is in</w:t>
      </w:r>
      <w:r>
        <w:rPr>
          <w:color w:val="000000"/>
        </w:rPr>
        <w:t xml:space="preserve"> contrast to the statistical sampling used in RCTs, which aims to create a statistically representative sample, so that study findings can be generalised to the larger population</w:t>
      </w:r>
      <w:r w:rsidR="00535B05">
        <w:rPr>
          <w:color w:val="000000"/>
        </w:rPr>
        <w:t>.</w:t>
      </w:r>
      <w:r>
        <w:rPr>
          <w:color w:val="000000"/>
        </w:rPr>
        <w:fldChar w:fldCharType="begin"/>
      </w:r>
      <w:r w:rsidR="007D743C">
        <w:rPr>
          <w:color w:val="000000"/>
        </w:rPr>
        <w:instrText xml:space="preserve"> ADDIN EN.CITE &lt;EndNote&gt;&lt;Cite&gt;&lt;Author&gt;Carter&lt;/Author&gt;&lt;Year&gt;2005&lt;/Year&gt;&lt;RecNum&gt;865&lt;/RecNum&gt;&lt;DisplayText&gt;&lt;style face="superscript"&gt;35 36&lt;/style&gt;&lt;/DisplayText&gt;&lt;record&gt;&lt;rec-number&gt;865&lt;/rec-number&gt;&lt;foreign-keys&gt;&lt;key app="EN" db-id="wxxwfprauds9xoe2ta7p2rsbx9ds2r5raw95" timestamp="1456393858"&gt;865&lt;/key&gt;&lt;/foreign-keys&gt;&lt;ref-type name="Book Section"&gt;5&lt;/ref-type&gt;&lt;contributors&gt;&lt;authors&gt;&lt;author&gt;Carter, S&lt;/author&gt;&lt;author&gt;Henderson, L&lt;/author&gt;&lt;/authors&gt;&lt;secondary-authors&gt;&lt;author&gt;Bowling, A&lt;/author&gt;&lt;author&gt;Ebrahim, S&lt;/author&gt;&lt;/secondary-authors&gt;&lt;/contributors&gt;&lt;titles&gt;&lt;title&gt;Approaches to qualitative data collection in social science&lt;/title&gt;&lt;secondary-title&gt;Handbook of Health Research Methods: Investigation, Measurement and Analysis&lt;/secondary-title&gt;&lt;/titles&gt;&lt;pages&gt;215-229&lt;/pages&gt;&lt;section&gt;9&lt;/section&gt;&lt;dates&gt;&lt;year&gt;2005&lt;/year&gt;&lt;/dates&gt;&lt;pub-location&gt;Maidenhead, Berkshire&lt;/pub-location&gt;&lt;publisher&gt;Open University Press&lt;/publisher&gt;&lt;urls&gt;&lt;/urls&gt;&lt;/record&gt;&lt;/Cite&gt;&lt;Cite&gt;&lt;Author&gt;Ritchie&lt;/Author&gt;&lt;Year&gt;2003&lt;/Year&gt;&lt;RecNum&gt;867&lt;/RecNum&gt;&lt;record&gt;&lt;rec-number&gt;867&lt;/rec-number&gt;&lt;foreign-keys&gt;&lt;key app="EN" db-id="wxxwfprauds9xoe2ta7p2rsbx9ds2r5raw95" timestamp="1456394208"&gt;867&lt;/key&gt;&lt;/foreign-keys&gt;&lt;ref-type name="Book Section"&gt;5&lt;/ref-type&gt;&lt;contributors&gt;&lt;authors&gt;&lt;author&gt;Ritchie, J&lt;/author&gt;&lt;author&gt;Lewis, J&lt;/author&gt;&lt;author&gt;Elam, G&lt;/author&gt;&lt;/authors&gt;&lt;secondary-authors&gt;&lt;author&gt;Ritchie, J&lt;/author&gt;&lt;author&gt;Lewis, J&lt;/author&gt;&lt;/secondary-authors&gt;&lt;/contributors&gt;&lt;titles&gt;&lt;title&gt;Designing and Selecting Samples&lt;/title&gt;&lt;secondary-title&gt;Qualitative Research Practice: A Guide for Social Science Students and Researchers&lt;/secondary-title&gt;&lt;/titles&gt;&lt;section&gt;4&lt;/section&gt;&lt;dates&gt;&lt;year&gt;2003&lt;/year&gt;&lt;/dates&gt;&lt;pub-location&gt;London&lt;/pub-location&gt;&lt;publisher&gt;SAGE Publications Ltd&lt;/publisher&gt;&lt;urls&gt;&lt;/urls&gt;&lt;/record&gt;&lt;/Cite&gt;&lt;/EndNote&gt;</w:instrText>
      </w:r>
      <w:r>
        <w:rPr>
          <w:color w:val="000000"/>
        </w:rPr>
        <w:fldChar w:fldCharType="separate"/>
      </w:r>
      <w:r w:rsidR="007D743C" w:rsidRPr="007D743C">
        <w:rPr>
          <w:noProof/>
          <w:color w:val="000000"/>
          <w:vertAlign w:val="superscript"/>
        </w:rPr>
        <w:t>35 36</w:t>
      </w:r>
      <w:r>
        <w:rPr>
          <w:color w:val="000000"/>
        </w:rPr>
        <w:fldChar w:fldCharType="end"/>
      </w:r>
      <w:r>
        <w:rPr>
          <w:color w:val="000000"/>
        </w:rPr>
        <w:t xml:space="preserve"> </w:t>
      </w:r>
      <w:r w:rsidRPr="00B96A49">
        <w:t xml:space="preserve">As the aim of this study is to develop consensus on the </w:t>
      </w:r>
      <w:r w:rsidR="00535B05">
        <w:t>variables</w:t>
      </w:r>
      <w:r w:rsidRPr="00B96A49">
        <w:t xml:space="preserve"> to be included in </w:t>
      </w:r>
      <w:r w:rsidR="00535B05">
        <w:t>core sets</w:t>
      </w:r>
      <w:r w:rsidRPr="00B96A49">
        <w:t>, rather than detect differences in outcomes between intervention groups (as would be undertaken in an RCT)</w:t>
      </w:r>
      <w:r>
        <w:t xml:space="preserve">, </w:t>
      </w:r>
      <w:r w:rsidR="00496C66">
        <w:t xml:space="preserve">purposive </w:t>
      </w:r>
      <w:r>
        <w:t xml:space="preserve">sampling is appropriate. </w:t>
      </w:r>
    </w:p>
    <w:p w14:paraId="7FB5373B" w14:textId="1EC4B04C" w:rsidR="00DB5906" w:rsidRPr="00B96A49" w:rsidRDefault="00DB5906" w:rsidP="00474739">
      <w:pPr>
        <w:spacing w:line="360" w:lineRule="auto"/>
      </w:pPr>
      <w:r>
        <w:t xml:space="preserve">Although patients will not take part in the consensus meeting, the PPI group will be consulted in advance of the consensus meeting to discuss the items being taking forward to the consensus meeting and ensure important items have not been missed. </w:t>
      </w:r>
    </w:p>
    <w:p w14:paraId="0D408A33" w14:textId="77777777" w:rsidR="000054FC" w:rsidRDefault="000054FC" w:rsidP="00474739">
      <w:pPr>
        <w:pStyle w:val="Heading4"/>
        <w:spacing w:line="360" w:lineRule="auto"/>
      </w:pPr>
      <w:r>
        <w:t>Conduct of the meeting, data collection, and analysis</w:t>
      </w:r>
    </w:p>
    <w:p w14:paraId="019C436A" w14:textId="2F5D376A" w:rsidR="00060006" w:rsidRDefault="000054FC" w:rsidP="00474739">
      <w:pPr>
        <w:spacing w:line="360" w:lineRule="auto"/>
      </w:pPr>
      <w:r>
        <w:t xml:space="preserve">The consensus meeting will take place prior </w:t>
      </w:r>
      <w:r w:rsidR="003C10A9">
        <w:t xml:space="preserve">to </w:t>
      </w:r>
      <w:r>
        <w:t>the IFSO conference in Miami in July 202</w:t>
      </w:r>
      <w:r w:rsidR="00610F6C">
        <w:t>1</w:t>
      </w:r>
      <w:r>
        <w:t xml:space="preserve">. The meeting will </w:t>
      </w:r>
      <w:r w:rsidR="007432AE">
        <w:t xml:space="preserve">comprise </w:t>
      </w:r>
      <w:r>
        <w:t>two parts</w:t>
      </w:r>
      <w:r w:rsidR="00060006">
        <w:t xml:space="preserve">, facilitated by a chairperson to enable moderated discussion. </w:t>
      </w:r>
    </w:p>
    <w:p w14:paraId="549D579A" w14:textId="77777777" w:rsidR="003E54C9" w:rsidRDefault="000054FC" w:rsidP="00474739">
      <w:pPr>
        <w:pStyle w:val="Heading5"/>
        <w:spacing w:line="360" w:lineRule="auto"/>
      </w:pPr>
      <w:r>
        <w:t xml:space="preserve">Part 1: </w:t>
      </w:r>
    </w:p>
    <w:p w14:paraId="42837676" w14:textId="2D6FA2D1" w:rsidR="000054FC" w:rsidRDefault="00EF2CEA" w:rsidP="00474739">
      <w:pPr>
        <w:spacing w:line="360" w:lineRule="auto"/>
      </w:pPr>
      <w:r>
        <w:t>The meeting will begin with a description of the study</w:t>
      </w:r>
      <w:r w:rsidR="00373DD1">
        <w:t xml:space="preserve">, </w:t>
      </w:r>
      <w:r>
        <w:t>its aims and methods</w:t>
      </w:r>
      <w:r w:rsidR="00373DD1">
        <w:t>, and work undertaken to date</w:t>
      </w:r>
      <w:r>
        <w:t xml:space="preserve">. Participants will be </w:t>
      </w:r>
      <w:r w:rsidR="00EE14CD">
        <w:t xml:space="preserve">presented with a summary of the Delphi survey results and </w:t>
      </w:r>
      <w:r>
        <w:t xml:space="preserve">provided with </w:t>
      </w:r>
      <w:r w:rsidR="00535B05">
        <w:t>three</w:t>
      </w:r>
      <w:r>
        <w:t xml:space="preserve"> list</w:t>
      </w:r>
      <w:r w:rsidR="00535B05">
        <w:t>s (corresponding with the three core sets to be developed)</w:t>
      </w:r>
      <w:r>
        <w:t xml:space="preserve"> of the </w:t>
      </w:r>
      <w:r w:rsidR="00535B05">
        <w:t>items (variables)</w:t>
      </w:r>
      <w:r w:rsidR="00373DD1">
        <w:t xml:space="preserve"> </w:t>
      </w:r>
      <w:r w:rsidR="00EE14CD">
        <w:t>that require voting during the consensus me</w:t>
      </w:r>
      <w:r w:rsidR="00535B05">
        <w:t>e</w:t>
      </w:r>
      <w:r w:rsidR="00EE14CD">
        <w:t>ting</w:t>
      </w:r>
      <w:r>
        <w:t>.</w:t>
      </w:r>
      <w:r>
        <w:rPr>
          <w:rFonts w:ascii="Arial" w:hAnsi="Arial" w:cs="Arial"/>
          <w:color w:val="000000"/>
        </w:rPr>
        <w:t xml:space="preserve"> </w:t>
      </w:r>
      <w:r w:rsidR="000054FC">
        <w:t xml:space="preserve">The wording of </w:t>
      </w:r>
      <w:r w:rsidR="00535B05">
        <w:t>items</w:t>
      </w:r>
      <w:r w:rsidR="007A31E2">
        <w:t xml:space="preserve"> </w:t>
      </w:r>
      <w:r w:rsidR="000054FC">
        <w:t>may be shortened and simplified for the consensus meeting so that items are easy to read and understand on slides prepared in Microsoft PowerPoint</w:t>
      </w:r>
      <w:r w:rsidR="00535B05">
        <w:t>.</w:t>
      </w:r>
      <w:r w:rsidR="000054FC">
        <w:fldChar w:fldCharType="begin"/>
      </w:r>
      <w:r w:rsidR="007D743C">
        <w:instrText xml:space="preserve"> ADDIN EN.CITE &lt;EndNote&gt;&lt;Cite&gt;&lt;Year&gt;2013&lt;/Year&gt;&lt;RecNum&gt;861&lt;/RecNum&gt;&lt;DisplayText&gt;&lt;style face="superscript"&gt;37&lt;/style&gt;&lt;/DisplayText&gt;&lt;record&gt;&lt;rec-number&gt;861&lt;/rec-number&gt;&lt;foreign-keys&gt;&lt;key app="EN" db-id="wxxwfprauds9xoe2ta7p2rsbx9ds2r5raw95" timestamp="1456392400"&gt;861&lt;/key&gt;&lt;/foreign-keys&gt;&lt;ref-type name="Computer Program"&gt;9&lt;/ref-type&gt;&lt;contributors&gt;&lt;/contributors&gt;&lt;titles&gt;&lt;title&gt;Microsoft PowerPoint 2013&lt;/title&gt;&lt;/titles&gt;&lt;dates&gt;&lt;year&gt;2013&lt;/year&gt;&lt;/dates&gt;&lt;pub-location&gt;Redmond, Washington&lt;/pub-location&gt;&lt;publisher&gt;Microsoft&lt;/publisher&gt;&lt;urls&gt;&lt;/urls&gt;&lt;/record&gt;&lt;/Cite&gt;&lt;/EndNote&gt;</w:instrText>
      </w:r>
      <w:r w:rsidR="000054FC">
        <w:fldChar w:fldCharType="separate"/>
      </w:r>
      <w:r w:rsidR="007D743C" w:rsidRPr="007D743C">
        <w:rPr>
          <w:noProof/>
          <w:vertAlign w:val="superscript"/>
        </w:rPr>
        <w:t>37</w:t>
      </w:r>
      <w:r w:rsidR="000054FC">
        <w:fldChar w:fldCharType="end"/>
      </w:r>
      <w:r w:rsidR="000054FC">
        <w:t xml:space="preserve"> The meeting format will allow for further </w:t>
      </w:r>
      <w:r w:rsidR="00060006">
        <w:t xml:space="preserve">discussion and </w:t>
      </w:r>
      <w:r w:rsidR="000054FC">
        <w:t xml:space="preserve">clarification of items as needed. Participants will be asked to spend a few minutes looking through the list and putting a star next to their top five items in each section. Participants will not hand in their </w:t>
      </w:r>
      <w:r w:rsidR="0004743A">
        <w:t>lists;</w:t>
      </w:r>
      <w:r w:rsidR="000054FC">
        <w:t xml:space="preserve"> </w:t>
      </w:r>
      <w:r w:rsidR="00EE14CD">
        <w:t>the purpose of the lists is</w:t>
      </w:r>
      <w:r w:rsidR="000054FC">
        <w:t xml:space="preserve"> simply </w:t>
      </w:r>
      <w:r w:rsidR="00EE14CD">
        <w:t xml:space="preserve">to enable </w:t>
      </w:r>
      <w:r w:rsidR="000054FC">
        <w:t xml:space="preserve">participants to begin thinking about the prioritisation of items to aid with </w:t>
      </w:r>
      <w:r w:rsidR="00EE14CD">
        <w:t>subsequent voting</w:t>
      </w:r>
      <w:r w:rsidR="000054FC">
        <w:t xml:space="preserve">. </w:t>
      </w:r>
    </w:p>
    <w:p w14:paraId="5F00EC60" w14:textId="77777777" w:rsidR="00271F10" w:rsidRDefault="00271F10" w:rsidP="00474739">
      <w:pPr>
        <w:pStyle w:val="Heading5"/>
        <w:spacing w:line="360" w:lineRule="auto"/>
      </w:pPr>
      <w:r>
        <w:t>Part 2:</w:t>
      </w:r>
    </w:p>
    <w:p w14:paraId="1D010D05" w14:textId="73BFC502" w:rsidR="007C49F0" w:rsidRPr="002924E8" w:rsidRDefault="007C49F0" w:rsidP="00474739">
      <w:pPr>
        <w:spacing w:line="360" w:lineRule="auto"/>
      </w:pPr>
      <w:r>
        <w:t xml:space="preserve">The </w:t>
      </w:r>
      <w:r>
        <w:rPr>
          <w:szCs w:val="24"/>
        </w:rPr>
        <w:t>Chair will begin</w:t>
      </w:r>
      <w:r>
        <w:t xml:space="preserve"> by describing the </w:t>
      </w:r>
      <w:r w:rsidR="00A75262">
        <w:t xml:space="preserve">online </w:t>
      </w:r>
      <w:r>
        <w:t xml:space="preserve">voting process </w:t>
      </w:r>
      <w:r w:rsidR="0004743A">
        <w:t>using TurningPoint</w:t>
      </w:r>
      <w:r w:rsidR="00A75262">
        <w:t xml:space="preserve"> web software.</w:t>
      </w:r>
      <w:r w:rsidR="00A75262">
        <w:fldChar w:fldCharType="begin"/>
      </w:r>
      <w:r w:rsidR="007D743C">
        <w:instrText xml:space="preserve"> ADDIN EN.CITE &lt;EndNote&gt;&lt;Cite ExcludeAuth="1"&gt;&lt;Year&gt;2020&lt;/Year&gt;&lt;RecNum&gt;862&lt;/RecNum&gt;&lt;DisplayText&gt;&lt;style face="superscript"&gt;38&lt;/style&gt;&lt;/DisplayText&gt;&lt;record&gt;&lt;rec-number&gt;862&lt;/rec-number&gt;&lt;foreign-keys&gt;&lt;key app="EN" db-id="wxxwfprauds9xoe2ta7p2rsbx9ds2r5raw95" timestamp="1456392710"&gt;862&lt;/key&gt;&lt;/foreign-keys&gt;&lt;ref-type name="Computer Program"&gt;9&lt;/ref-type&gt;&lt;contributors&gt;&lt;/contributors&gt;&lt;titles&gt;&lt;title&gt;TurningPoint web&lt;/title&gt;&lt;/titles&gt;&lt;dates&gt;&lt;year&gt;2020&lt;/year&gt;&lt;/dates&gt;&lt;publisher&gt;Turning Technologies, LLC&lt;/publisher&gt;&lt;urls&gt;&lt;related-urls&gt;&lt;url&gt;https://www.turningtechnologies.com/turningpoint/turningpoint-web/&lt;/url&gt;&lt;/related-urls&gt;&lt;/urls&gt;&lt;/record&gt;&lt;/Cite&gt;&lt;/EndNote&gt;</w:instrText>
      </w:r>
      <w:r w:rsidR="00A75262">
        <w:fldChar w:fldCharType="separate"/>
      </w:r>
      <w:r w:rsidR="007D743C" w:rsidRPr="007D743C">
        <w:rPr>
          <w:noProof/>
          <w:vertAlign w:val="superscript"/>
        </w:rPr>
        <w:t>38</w:t>
      </w:r>
      <w:r w:rsidR="00A75262">
        <w:fldChar w:fldCharType="end"/>
      </w:r>
      <w:r>
        <w:t xml:space="preserve"> Each of the </w:t>
      </w:r>
      <w:r w:rsidR="00535B05">
        <w:t>item</w:t>
      </w:r>
      <w:r w:rsidR="0004743A">
        <w:t>s</w:t>
      </w:r>
      <w:r>
        <w:t xml:space="preserve"> to be voted on will </w:t>
      </w:r>
      <w:r w:rsidR="00F14548">
        <w:t xml:space="preserve">be </w:t>
      </w:r>
      <w:r>
        <w:t xml:space="preserve">presented on a separate slide in Microsoft PowerPoint. Further description and clarification will be given for items as needed. The percentage of participants who rated the item 7-9 in </w:t>
      </w:r>
      <w:r w:rsidR="00B5443D">
        <w:t>the final round</w:t>
      </w:r>
      <w:r>
        <w:t xml:space="preserve"> </w:t>
      </w:r>
      <w:r w:rsidR="00F14548">
        <w:t xml:space="preserve">of the survey </w:t>
      </w:r>
      <w:r>
        <w:t xml:space="preserve">will also be included on each slide for reference. Using anonymised, real-time voting </w:t>
      </w:r>
      <w:r w:rsidR="00B5443D">
        <w:t>in TurningPoint</w:t>
      </w:r>
      <w:r w:rsidR="00A75262">
        <w:t xml:space="preserve"> web</w:t>
      </w:r>
      <w:r>
        <w:t xml:space="preserve">, participants will vote </w:t>
      </w:r>
      <w:r w:rsidR="00EE14CD">
        <w:t xml:space="preserve">‘In’ or ‘Out’ to </w:t>
      </w:r>
      <w:r w:rsidR="00EE14CD">
        <w:lastRenderedPageBreak/>
        <w:t xml:space="preserve">indicate </w:t>
      </w:r>
      <w:r>
        <w:t xml:space="preserve">whether they feel each item should be included in the final </w:t>
      </w:r>
      <w:r w:rsidR="00535B05">
        <w:t>core sets</w:t>
      </w:r>
      <w:r>
        <w:t>. Once all participants have cast their votes, a histogram and descriptive statistics w</w:t>
      </w:r>
      <w:r w:rsidR="0004743A">
        <w:t>ill be</w:t>
      </w:r>
      <w:r>
        <w:t xml:space="preserve"> presented to the group for immediate feedback. </w:t>
      </w:r>
      <w:r w:rsidR="003E54C9">
        <w:t>Items will be retained for the</w:t>
      </w:r>
      <w:r w:rsidR="0004743A">
        <w:t xml:space="preserve"> </w:t>
      </w:r>
      <w:r w:rsidR="00535B05">
        <w:t>core sets</w:t>
      </w:r>
      <w:r w:rsidR="003E54C9">
        <w:t xml:space="preserve"> if </w:t>
      </w:r>
      <w:r w:rsidR="00CC3450">
        <w:rPr>
          <w:rFonts w:cstheme="minorHAnsi"/>
        </w:rPr>
        <w:t>≥</w:t>
      </w:r>
      <w:r w:rsidR="003E54C9">
        <w:t>70% of participants vote ‘Yes’</w:t>
      </w:r>
      <w:r w:rsidR="00535B05">
        <w:t xml:space="preserve"> AND </w:t>
      </w:r>
      <w:r w:rsidR="00CC3450">
        <w:t>&lt;15% vote ‘No’</w:t>
      </w:r>
      <w:r w:rsidR="003E54C9">
        <w:t xml:space="preserve">, and items discarded if </w:t>
      </w:r>
      <w:r w:rsidR="00CC3450">
        <w:rPr>
          <w:rFonts w:cstheme="minorHAnsi"/>
        </w:rPr>
        <w:t>≥</w:t>
      </w:r>
      <w:r w:rsidR="003E54C9">
        <w:t>70% vote ‘No’</w:t>
      </w:r>
      <w:r w:rsidR="00CC3450">
        <w:t>, and &lt;15% vote ‘Yes’</w:t>
      </w:r>
      <w:r w:rsidR="003E54C9">
        <w:t>. For items with bimodal distributions (similar number of participants voting ‘</w:t>
      </w:r>
      <w:r w:rsidR="00EE14CD">
        <w:t xml:space="preserve">In’ </w:t>
      </w:r>
      <w:r w:rsidR="003E54C9">
        <w:t>or ‘</w:t>
      </w:r>
      <w:r w:rsidR="00EE14CD">
        <w:t>Out’</w:t>
      </w:r>
      <w:r w:rsidR="00F3211D">
        <w:t>)</w:t>
      </w:r>
      <w:r w:rsidR="003E54C9">
        <w:t xml:space="preserve">, the item will be carried forward to a second round of voting which will include further discussion to understand the reasons behind the voting in the first round. The same criteria will be applied to the analysis of the voting, and further rounds of voting and discussion will </w:t>
      </w:r>
      <w:r w:rsidR="002924E8" w:rsidRPr="002924E8">
        <w:t xml:space="preserve">continue until consensus has been reached on the final </w:t>
      </w:r>
      <w:r w:rsidR="00535B05">
        <w:t>core sets</w:t>
      </w:r>
      <w:r w:rsidR="003E54C9" w:rsidRPr="002924E8">
        <w:t>.</w:t>
      </w:r>
    </w:p>
    <w:p w14:paraId="045D34D5" w14:textId="5B6D47A7" w:rsidR="007432AE" w:rsidRDefault="007432AE" w:rsidP="007432AE">
      <w:pPr>
        <w:pStyle w:val="Heading1"/>
        <w:spacing w:line="360" w:lineRule="auto"/>
      </w:pPr>
      <w:r>
        <w:t>Sample size</w:t>
      </w:r>
    </w:p>
    <w:p w14:paraId="66FE047F" w14:textId="7ACF0357" w:rsidR="00CF7B56" w:rsidRDefault="00CF7B56" w:rsidP="0087386F">
      <w:pPr>
        <w:spacing w:line="360" w:lineRule="auto"/>
      </w:pPr>
      <w:r>
        <w:t xml:space="preserve">There is no agreed methodology for determining </w:t>
      </w:r>
      <w:r w:rsidR="0087386F">
        <w:t xml:space="preserve">the </w:t>
      </w:r>
      <w:r>
        <w:t xml:space="preserve">sample size </w:t>
      </w:r>
      <w:r w:rsidR="0087386F">
        <w:t xml:space="preserve">required for </w:t>
      </w:r>
      <w:r>
        <w:t xml:space="preserve">consensus processes to develop a </w:t>
      </w:r>
      <w:r w:rsidR="00535B05">
        <w:t>core set</w:t>
      </w:r>
      <w:r w:rsidR="0087386F">
        <w:t xml:space="preserve">. Sample size is dependent on the scope of a </w:t>
      </w:r>
      <w:r w:rsidR="00535B05">
        <w:t>core set</w:t>
      </w:r>
      <w:r w:rsidR="0087386F">
        <w:t xml:space="preserve"> and decisions on the stakeholder groups to be involved, as well as practical feasibility considerations</w:t>
      </w:r>
      <w:r>
        <w:t>.</w:t>
      </w:r>
      <w:r w:rsidR="0087386F">
        <w:fldChar w:fldCharType="begin">
          <w:fldData xml:space="preserve">PEVuZE5vdGU+PENpdGU+PEF1dGhvcj5XaWxsaWFtc29uPC9BdXRob3I+PFllYXI+MjAxNzwvWWVh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</w:fldData>
        </w:fldChar>
      </w:r>
      <w:r w:rsidR="007D743C">
        <w:instrText xml:space="preserve"> ADDIN EN.CITE </w:instrText>
      </w:r>
      <w:r w:rsidR="007D743C">
        <w:fldChar w:fldCharType="begin">
          <w:fldData xml:space="preserve">PEVuZE5vdGU+PENpdGU+PEF1dGhvcj5XaWxsaWFtc29uPC9BdXRob3I+PFllYXI+MjAxNzwvWWVh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</w:fldData>
        </w:fldChar>
      </w:r>
      <w:r w:rsidR="007D743C">
        <w:instrText xml:space="preserve"> ADDIN EN.CITE.DATA </w:instrText>
      </w:r>
      <w:r w:rsidR="007D743C">
        <w:fldChar w:fldCharType="end"/>
      </w:r>
      <w:r w:rsidR="0087386F">
        <w:fldChar w:fldCharType="separate"/>
      </w:r>
      <w:r w:rsidR="007D743C" w:rsidRPr="007D743C">
        <w:rPr>
          <w:noProof/>
          <w:vertAlign w:val="superscript"/>
        </w:rPr>
        <w:t>21 26</w:t>
      </w:r>
      <w:r w:rsidR="0087386F">
        <w:fldChar w:fldCharType="end"/>
      </w:r>
      <w:r w:rsidR="0087386F">
        <w:t xml:space="preserve"> The UK-based BARIACT project</w:t>
      </w:r>
      <w:r w:rsidR="00F3211D">
        <w:t>,</w:t>
      </w:r>
      <w:r w:rsidR="0087386F">
        <w:t xml:space="preserve"> which developed a COS for bariatric surgery effectiveness trials</w:t>
      </w:r>
      <w:r w:rsidR="00F3211D">
        <w:t>,</w:t>
      </w:r>
      <w:r w:rsidR="0087386F">
        <w:t xml:space="preserve"> </w:t>
      </w:r>
      <w:r w:rsidR="00F3211D">
        <w:t xml:space="preserve">included </w:t>
      </w:r>
      <w:r w:rsidR="0087386F">
        <w:t xml:space="preserve">168 health professional and 90 patient </w:t>
      </w:r>
      <w:r w:rsidR="00F3211D">
        <w:t xml:space="preserve">Delphi survey </w:t>
      </w:r>
      <w:r w:rsidR="0087386F">
        <w:t>respondents</w:t>
      </w:r>
      <w:r w:rsidR="00997F0D">
        <w:t>, 33 participants in the professional consensus meeting, and eight participants in the patient consensus meeting</w:t>
      </w:r>
      <w:r w:rsidR="0087386F">
        <w:t>.</w:t>
      </w:r>
      <w:r w:rsidR="0087386F">
        <w:fldChar w:fldCharType="begin">
          <w:fldData xml:space="preserve">PEVuZE5vdGU+PENpdGU+PEF1dGhvcj5Db3VsbWFuPC9BdXRob3I+PFllYXI+MjAxNjwvWWVhcj48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</w:fldData>
        </w:fldChar>
      </w:r>
      <w:r w:rsidR="0087386F">
        <w:instrText xml:space="preserve"> ADDIN EN.CITE </w:instrText>
      </w:r>
      <w:r w:rsidR="0087386F">
        <w:fldChar w:fldCharType="begin">
          <w:fldData xml:space="preserve">PEVuZE5vdGU+PENpdGU+PEF1dGhvcj5Db3VsbWFuPC9BdXRob3I+PFllYXI+MjAxNjwvWWVhcj48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</w:fldData>
        </w:fldChar>
      </w:r>
      <w:r w:rsidR="0087386F">
        <w:instrText xml:space="preserve"> ADDIN EN.CITE.DATA </w:instrText>
      </w:r>
      <w:r w:rsidR="0087386F">
        <w:fldChar w:fldCharType="end"/>
      </w:r>
      <w:r w:rsidR="0087386F">
        <w:fldChar w:fldCharType="separate"/>
      </w:r>
      <w:r w:rsidR="0087386F" w:rsidRPr="0087386F">
        <w:rPr>
          <w:noProof/>
          <w:vertAlign w:val="superscript"/>
        </w:rPr>
        <w:t>13</w:t>
      </w:r>
      <w:r w:rsidR="0087386F">
        <w:fldChar w:fldCharType="end"/>
      </w:r>
      <w:r w:rsidR="0087386F">
        <w:t xml:space="preserve"> </w:t>
      </w:r>
      <w:r w:rsidR="0087386F" w:rsidRPr="00535B05">
        <w:t xml:space="preserve">As the current study will include health professionals only and on an international level, </w:t>
      </w:r>
      <w:r w:rsidR="00F3211D" w:rsidRPr="00535B05">
        <w:t xml:space="preserve">the target sample size is </w:t>
      </w:r>
      <w:r w:rsidR="0087386F" w:rsidRPr="00535B05">
        <w:t xml:space="preserve">for </w:t>
      </w:r>
      <w:r w:rsidR="005C7295">
        <w:t>500</w:t>
      </w:r>
      <w:r w:rsidR="0087386F" w:rsidRPr="00535B05">
        <w:t xml:space="preserve"> respondents to th</w:t>
      </w:r>
      <w:r w:rsidR="00997F0D" w:rsidRPr="00535B05">
        <w:t>e Delphi</w:t>
      </w:r>
      <w:r w:rsidR="0087386F" w:rsidRPr="00535B05">
        <w:t xml:space="preserve"> survey</w:t>
      </w:r>
      <w:r w:rsidR="00997F0D" w:rsidRPr="00535B05">
        <w:t>, and a maximum of 35 participants in the consensus meeting</w:t>
      </w:r>
      <w:r w:rsidR="00231673" w:rsidRPr="00535B05">
        <w:t>.</w:t>
      </w:r>
      <w:r w:rsidR="0087386F">
        <w:t xml:space="preserve"> </w:t>
      </w:r>
    </w:p>
    <w:p w14:paraId="413FBE27" w14:textId="0AF0277A" w:rsidR="00871FDE" w:rsidRDefault="006A6601" w:rsidP="00AD6B11">
      <w:pPr>
        <w:spacing w:line="360" w:lineRule="auto"/>
      </w:pPr>
      <w:r>
        <w:t>This project will be registered on the COMET (Core Outcome Measures in Effectiveness Trials) database.</w:t>
      </w:r>
      <w:r>
        <w:fldChar w:fldCharType="begin"/>
      </w:r>
      <w:r w:rsidR="007D743C">
        <w:instrText xml:space="preserve"> ADDIN EN.CITE &lt;EndNote&gt;&lt;Cite&gt;&lt;Author&gt;University of Liverpool&lt;/Author&gt;&lt;Year&gt;2020&lt;/Year&gt;&lt;RecNum&gt;965&lt;/RecNum&gt;&lt;DisplayText&gt;&lt;style face="superscript"&gt;39&lt;/style&gt;&lt;/DisplayText&gt;&lt;record&gt;&lt;rec-number&gt;965&lt;/rec-number&gt;&lt;foreign-keys&gt;&lt;key app="EN" db-id="wxxwfprauds9xoe2ta7p2rsbx9ds2r5raw95" timestamp="1475667696"&gt;965&lt;/key&gt;&lt;/foreign-keys&gt;&lt;ref-type name="Web Page"&gt;12&lt;/ref-type&gt;&lt;contributors&gt;&lt;authors&gt;&lt;author&gt;University of Liverpool,&lt;/author&gt;&lt;/authors&gt;&lt;/contributors&gt;&lt;titles&gt;&lt;title&gt;COMET Initiative: http://www.comet-initiative.org/&lt;/title&gt;&lt;/titles&gt;&lt;dates&gt;&lt;year&gt;2020&lt;/year&gt;&lt;pub-dates&gt;&lt;date&gt;2020&lt;/date&gt;&lt;/pub-dates&gt;&lt;/dates&gt;&lt;urls&gt;&lt;/urls&gt;&lt;/record&gt;&lt;/Cite&gt;&lt;/EndNote&gt;</w:instrText>
      </w:r>
      <w:r>
        <w:fldChar w:fldCharType="separate"/>
      </w:r>
      <w:r w:rsidR="007D743C" w:rsidRPr="007D743C">
        <w:rPr>
          <w:noProof/>
          <w:vertAlign w:val="superscript"/>
        </w:rPr>
        <w:t>39</w:t>
      </w:r>
      <w:r>
        <w:fldChar w:fldCharType="end"/>
      </w:r>
    </w:p>
    <w:p w14:paraId="42E69E4A" w14:textId="7DE41451" w:rsidR="00871FDE" w:rsidRDefault="00871FDE" w:rsidP="00B951D4">
      <w:pPr>
        <w:pStyle w:val="Heading1"/>
        <w:spacing w:line="360" w:lineRule="auto"/>
      </w:pPr>
      <w:r>
        <w:t>Embedded methodological study</w:t>
      </w:r>
    </w:p>
    <w:p w14:paraId="5DF56DE9" w14:textId="14F926ED" w:rsidR="00026DD8" w:rsidRPr="00990711" w:rsidRDefault="00026DD8" w:rsidP="00990711">
      <w:pPr>
        <w:spacing w:line="360" w:lineRule="auto"/>
      </w:pPr>
      <w:r w:rsidRPr="00990711">
        <w:t xml:space="preserve">To explore optimal methods for providing feedback </w:t>
      </w:r>
      <w:r w:rsidR="001B1A42" w:rsidRPr="00990711">
        <w:t xml:space="preserve">to encourage prioritisation </w:t>
      </w:r>
      <w:r w:rsidRPr="00990711">
        <w:t xml:space="preserve">between Delphi survey rounds, participants will be randomised to receive one of two versions of the round 2 questionnaire. The two versions will differ only in the type of feedback about the round 1 results provided. In version </w:t>
      </w:r>
      <w:r w:rsidR="001B1A42" w:rsidRPr="00990711">
        <w:t>A</w:t>
      </w:r>
      <w:r w:rsidRPr="00990711">
        <w:t xml:space="preserve"> of the questionnaire (standard </w:t>
      </w:r>
      <w:r w:rsidR="001B1A42" w:rsidRPr="00990711">
        <w:t>feedback</w:t>
      </w:r>
      <w:r w:rsidRPr="00990711">
        <w:t>)</w:t>
      </w:r>
      <w:r w:rsidR="001B1A42" w:rsidRPr="00990711">
        <w:t>, the feedback will include only the standard feedback of the round 1 results (detailed above)</w:t>
      </w:r>
      <w:r w:rsidRPr="00990711">
        <w:t xml:space="preserve">. </w:t>
      </w:r>
      <w:r w:rsidR="001B1A42" w:rsidRPr="00990711">
        <w:t xml:space="preserve">In version B (enhanced feedback), the questionnaire will also include a preceding paragraph detailing the top 5 items for each of the three </w:t>
      </w:r>
      <w:r w:rsidR="00535B05">
        <w:t>core sets</w:t>
      </w:r>
      <w:r w:rsidR="001B1A42" w:rsidRPr="00990711">
        <w:t xml:space="preserve">. </w:t>
      </w:r>
      <w:r w:rsidRPr="00990711">
        <w:t xml:space="preserve">Participants will be </w:t>
      </w:r>
      <w:r w:rsidR="001B1A42" w:rsidRPr="00990711">
        <w:t xml:space="preserve">randomly </w:t>
      </w:r>
      <w:r w:rsidRPr="00990711">
        <w:t>allocated to one of the two</w:t>
      </w:r>
      <w:r w:rsidR="001B1A42" w:rsidRPr="00990711">
        <w:t xml:space="preserve"> </w:t>
      </w:r>
      <w:r w:rsidRPr="00990711">
        <w:t xml:space="preserve">groups </w:t>
      </w:r>
      <w:r w:rsidR="001B1A42" w:rsidRPr="00990711">
        <w:t xml:space="preserve">and blinded </w:t>
      </w:r>
      <w:r w:rsidRPr="00990711">
        <w:t xml:space="preserve">to </w:t>
      </w:r>
      <w:r w:rsidR="001B1A42" w:rsidRPr="00990711">
        <w:t xml:space="preserve">their group allocation. </w:t>
      </w:r>
      <w:r w:rsidRPr="00990711">
        <w:t>The results from round 1 (e.g. the</w:t>
      </w:r>
      <w:r w:rsidR="001B1A42" w:rsidRPr="00990711">
        <w:t xml:space="preserve"> </w:t>
      </w:r>
      <w:r w:rsidRPr="00990711">
        <w:t xml:space="preserve">number and types of </w:t>
      </w:r>
      <w:r w:rsidR="00535B05">
        <w:t>item</w:t>
      </w:r>
      <w:r w:rsidRPr="00990711">
        <w:t>s that are prioritised) will be compared between the two allocation groups.</w:t>
      </w:r>
    </w:p>
    <w:p w14:paraId="67DB491A" w14:textId="77777777" w:rsidR="00F333FE" w:rsidRDefault="00F333FE" w:rsidP="00F333FE">
      <w:pPr>
        <w:pStyle w:val="Heading1"/>
        <w:spacing w:after="240"/>
      </w:pPr>
      <w:r>
        <w:lastRenderedPageBreak/>
        <w:t>Patient and Public Involvement</w:t>
      </w:r>
    </w:p>
    <w:p w14:paraId="54928AF0" w14:textId="696F2167" w:rsidR="00F333FE" w:rsidRPr="00564640" w:rsidRDefault="005F77A9" w:rsidP="00F333FE">
      <w:pPr>
        <w:spacing w:line="360" w:lineRule="auto"/>
      </w:pPr>
      <w:r>
        <w:t xml:space="preserve">An international group of 4-6 patients who have undergone bariatric surgery will be formed to advise on all phases of the study. </w:t>
      </w:r>
      <w:r w:rsidR="00F333FE">
        <w:t>In particular</w:t>
      </w:r>
      <w:r w:rsidR="00D42E93">
        <w:t>,</w:t>
      </w:r>
      <w:r w:rsidR="00F333FE">
        <w:t xml:space="preserve"> the group will be consulted to ensure that no important variables are missing from the long list of variables used to develop the Delphi survey, and those brought forward to the consensus meeting, as well as the timepoints of </w:t>
      </w:r>
      <w:r w:rsidR="002B6456">
        <w:t xml:space="preserve">effectiveness outcomes </w:t>
      </w:r>
      <w:r w:rsidR="00F333FE">
        <w:t>data collection to be surveyed in the Delphi process. There is strong patient involvement in the international SQOT initiative which is working to standardize quality of life measures in obesity treatment.</w:t>
      </w:r>
      <w:r w:rsidR="007D743C">
        <w:fldChar w:fldCharType="begin"/>
      </w:r>
      <w:r w:rsidR="007D743C">
        <w:instrText xml:space="preserve"> ADDIN EN.CITE &lt;EndNote&gt;&lt;Cite ExcludeAuth="1"&gt;&lt;Year&gt;2020&lt;/Year&gt;&lt;RecNum&gt;1097&lt;/RecNum&gt;&lt;DisplayText&gt;&lt;style face="superscript"&gt;15&lt;/style&gt;&lt;/DisplayText&gt;&lt;record&gt;&lt;rec-number&gt;1097&lt;/rec-number&gt;&lt;foreign-keys&gt;&lt;key app="EN" db-id="wxxwfprauds9xoe2ta7p2rsbx9ds2r5raw95" timestamp="1581609690"&gt;1097&lt;/key&gt;&lt;/foreign-keys&gt;&lt;ref-type name="Web Page"&gt;12&lt;/ref-type&gt;&lt;contributors&gt;&lt;/contributors&gt;&lt;titles&gt;&lt;title&gt;SQOT initiative: Standardizing Quality of Life measures in Obesity Treatment&lt;/title&gt;&lt;/titles&gt;&lt;dates&gt;&lt;year&gt;2020&lt;/year&gt;&lt;/dates&gt;&lt;urls&gt;&lt;related-urls&gt;&lt;url&gt;https://sqotinitiative.wixsite.com/sqot&lt;/url&gt;&lt;/related-urls&gt;&lt;/urls&gt;&lt;/record&gt;&lt;/Cite&gt;&lt;/EndNote&gt;</w:instrText>
      </w:r>
      <w:r w:rsidR="007D743C">
        <w:fldChar w:fldCharType="separate"/>
      </w:r>
      <w:r w:rsidR="007D743C" w:rsidRPr="007D743C">
        <w:rPr>
          <w:noProof/>
          <w:vertAlign w:val="superscript"/>
        </w:rPr>
        <w:t>15</w:t>
      </w:r>
      <w:r w:rsidR="007D743C">
        <w:fldChar w:fldCharType="end"/>
      </w:r>
      <w:r w:rsidR="00F333FE">
        <w:t xml:space="preserve"> Th</w:t>
      </w:r>
      <w:r>
        <w:t xml:space="preserve">e SQOT initiative </w:t>
      </w:r>
      <w:r w:rsidR="00F333FE">
        <w:t>is being undertaken in parallel to this project (which is focusing on clinical and surgical outcomes) and will feed into the results of this project.</w:t>
      </w:r>
    </w:p>
    <w:p w14:paraId="3272374C" w14:textId="08E05ABE" w:rsidR="000054FC" w:rsidRDefault="00026DD8" w:rsidP="0004743A">
      <w:pPr>
        <w:pStyle w:val="Heading1"/>
        <w:spacing w:line="360" w:lineRule="auto"/>
      </w:pPr>
      <w:r w:rsidRPr="0004743A">
        <w:t>Eth</w:t>
      </w:r>
      <w:r w:rsidR="00B951D4">
        <w:t>ical approval</w:t>
      </w:r>
    </w:p>
    <w:p w14:paraId="7009C8A9" w14:textId="67B419F2" w:rsidR="00B951D4" w:rsidRDefault="00B951D4" w:rsidP="00474739">
      <w:pPr>
        <w:spacing w:line="360" w:lineRule="auto"/>
      </w:pPr>
      <w:r>
        <w:t>Ethical approval for the study will be sought from the University of Bristol Health Sciences Research Ethics Committee.</w:t>
      </w:r>
      <w:r w:rsidR="00871FDE">
        <w:t xml:space="preserve"> Completion of the Delphi survey will be taken as </w:t>
      </w:r>
      <w:r w:rsidR="002B028C">
        <w:t>implying informed consent to participate in the study.</w:t>
      </w:r>
    </w:p>
    <w:p w14:paraId="00F81EA9" w14:textId="77777777" w:rsidR="00AD6B11" w:rsidRDefault="00B951D4" w:rsidP="00990711">
      <w:pPr>
        <w:pStyle w:val="Heading1"/>
        <w:spacing w:line="360" w:lineRule="auto"/>
      </w:pPr>
      <w:r>
        <w:t xml:space="preserve">Dissemination </w:t>
      </w:r>
    </w:p>
    <w:p w14:paraId="609B92D8" w14:textId="4870CD1D" w:rsidR="00225EB2" w:rsidRDefault="0017483A" w:rsidP="00AD6B11">
      <w:pPr>
        <w:spacing w:line="360" w:lineRule="auto"/>
      </w:pPr>
      <w:r>
        <w:t xml:space="preserve">Details, including </w:t>
      </w:r>
      <w:r w:rsidR="00AD6B11">
        <w:t>findings</w:t>
      </w:r>
      <w:r>
        <w:t>,</w:t>
      </w:r>
      <w:r w:rsidR="00AD6B11">
        <w:t xml:space="preserve"> of this study will be published in </w:t>
      </w:r>
      <w:r w:rsidR="00287952">
        <w:t xml:space="preserve">a </w:t>
      </w:r>
      <w:r w:rsidR="00AD6B11">
        <w:t xml:space="preserve">relevant </w:t>
      </w:r>
      <w:r>
        <w:t xml:space="preserve">peer reviewed scientific </w:t>
      </w:r>
      <w:r w:rsidR="00AD6B11">
        <w:t>journal</w:t>
      </w:r>
      <w:r w:rsidR="00287952">
        <w:t>(s)</w:t>
      </w:r>
      <w:r w:rsidR="00AD6B11">
        <w:t xml:space="preserve">. </w:t>
      </w:r>
      <w:r>
        <w:t xml:space="preserve">Findings </w:t>
      </w:r>
      <w:r w:rsidR="00AD6B11">
        <w:t xml:space="preserve">will </w:t>
      </w:r>
      <w:r>
        <w:t xml:space="preserve">also </w:t>
      </w:r>
      <w:r w:rsidR="00AD6B11">
        <w:t xml:space="preserve">be disseminated at relevant clinical </w:t>
      </w:r>
      <w:r w:rsidR="00C56488">
        <w:t xml:space="preserve">and methodological </w:t>
      </w:r>
      <w:r w:rsidR="00AD6B11">
        <w:t>conferences and through the IFSO website</w:t>
      </w:r>
      <w:r w:rsidR="00535B05">
        <w:t>.</w:t>
      </w:r>
    </w:p>
    <w:p w14:paraId="09B4D2BC" w14:textId="21A56189" w:rsidR="00243F90" w:rsidRPr="00990711" w:rsidRDefault="00243F90" w:rsidP="00AD6B11">
      <w:pPr>
        <w:spacing w:line="360" w:lineRule="auto"/>
      </w:pPr>
      <w:r w:rsidRPr="00990711">
        <w:br w:type="page"/>
      </w:r>
    </w:p>
    <w:p w14:paraId="5E87A106" w14:textId="2A8247E2" w:rsidR="00243F90" w:rsidRDefault="00243F90" w:rsidP="00287952">
      <w:pPr>
        <w:pStyle w:val="Heading1"/>
        <w:spacing w:line="360" w:lineRule="auto"/>
      </w:pPr>
      <w:r w:rsidRPr="00243F90">
        <w:lastRenderedPageBreak/>
        <w:t>References</w:t>
      </w:r>
    </w:p>
    <w:p w14:paraId="375DAE63" w14:textId="60E9BBEB" w:rsidR="009720F4" w:rsidRPr="009720F4" w:rsidRDefault="00243F90" w:rsidP="009720F4">
      <w:pPr>
        <w:pStyle w:val="EndNoteBibliography"/>
        <w:spacing w:after="0"/>
        <w:ind w:left="720" w:hanging="720"/>
      </w:pPr>
      <w:r>
        <w:fldChar w:fldCharType="begin"/>
      </w:r>
      <w:r>
        <w:instrText xml:space="preserve"> ADDIN EN.REFLIST </w:instrText>
      </w:r>
      <w:r>
        <w:fldChar w:fldCharType="separate"/>
      </w:r>
      <w:r w:rsidR="009720F4" w:rsidRPr="009720F4">
        <w:t xml:space="preserve">1. World Health Organisation. Obesity and overweight. 2018 [Available from: </w:t>
      </w:r>
      <w:hyperlink r:id="rId8" w:history="1">
        <w:r w:rsidR="009720F4" w:rsidRPr="009720F4">
          <w:rPr>
            <w:rStyle w:val="Hyperlink"/>
          </w:rPr>
          <w:t>https://www.who.int/en/news-room/fact-sheets/detail/obesity-and-overweight</w:t>
        </w:r>
      </w:hyperlink>
      <w:r w:rsidR="009720F4" w:rsidRPr="009720F4">
        <w:t>.</w:t>
      </w:r>
    </w:p>
    <w:p w14:paraId="5F9BF11A" w14:textId="77777777" w:rsidR="009720F4" w:rsidRPr="009720F4" w:rsidRDefault="009720F4" w:rsidP="009720F4">
      <w:pPr>
        <w:pStyle w:val="EndNoteBibliography"/>
        <w:spacing w:after="0"/>
        <w:ind w:left="720" w:hanging="720"/>
      </w:pPr>
      <w:r w:rsidRPr="009720F4">
        <w:t>2. Ramos A, Kow L, Brown W, et al. 5th IFSO Global Registry Report. Reading: Dendrite Clinical Systems Ltd, 2019.</w:t>
      </w:r>
    </w:p>
    <w:p w14:paraId="72FA8F11" w14:textId="77777777" w:rsidR="009720F4" w:rsidRPr="009720F4" w:rsidRDefault="009720F4" w:rsidP="009720F4">
      <w:pPr>
        <w:pStyle w:val="EndNoteBibliography"/>
        <w:spacing w:after="0"/>
        <w:ind w:left="720" w:hanging="720"/>
      </w:pPr>
      <w:r w:rsidRPr="009720F4">
        <w:t xml:space="preserve">3. Must A, Spadano J, Coakley EH, et al. The disease burden associated with overweight and obesity. </w:t>
      </w:r>
      <w:r w:rsidRPr="009720F4">
        <w:rPr>
          <w:i/>
        </w:rPr>
        <w:t>JAMA</w:t>
      </w:r>
      <w:r w:rsidRPr="009720F4">
        <w:t xml:space="preserve"> 1999;282(16):1523-29.</w:t>
      </w:r>
    </w:p>
    <w:p w14:paraId="652CDE58" w14:textId="77777777" w:rsidR="009720F4" w:rsidRPr="009720F4" w:rsidRDefault="009720F4" w:rsidP="009720F4">
      <w:pPr>
        <w:pStyle w:val="EndNoteBibliography"/>
        <w:spacing w:after="0"/>
        <w:ind w:left="720" w:hanging="720"/>
      </w:pPr>
      <w:r w:rsidRPr="009720F4">
        <w:t xml:space="preserve">4. Wang Y, McPherson K, Marsh T, et al. Health and economic burden of the projected obesity trends in the USA and the UK. </w:t>
      </w:r>
      <w:r w:rsidRPr="009720F4">
        <w:rPr>
          <w:i/>
        </w:rPr>
        <w:t>Lancet</w:t>
      </w:r>
      <w:r w:rsidRPr="009720F4">
        <w:t xml:space="preserve"> 2011;378(9793):815-25.</w:t>
      </w:r>
    </w:p>
    <w:p w14:paraId="7906A38F" w14:textId="4E06071A" w:rsidR="009720F4" w:rsidRPr="009720F4" w:rsidRDefault="009720F4" w:rsidP="009720F4">
      <w:pPr>
        <w:pStyle w:val="EndNoteBibliography"/>
        <w:spacing w:after="0"/>
        <w:ind w:left="720" w:hanging="720"/>
      </w:pPr>
      <w:r w:rsidRPr="009720F4">
        <w:t xml:space="preserve">5. Dietz WH, Baur LA, Hall K, et al. Management of obesity: improvement of health-care training and systems for prevention and care. </w:t>
      </w:r>
      <w:r w:rsidRPr="009720F4">
        <w:rPr>
          <w:i/>
        </w:rPr>
        <w:t>Lancet</w:t>
      </w:r>
      <w:r w:rsidRPr="009720F4">
        <w:t xml:space="preserve"> 2015;385(9986):2521-33. </w:t>
      </w:r>
    </w:p>
    <w:p w14:paraId="1A05D70E" w14:textId="77777777" w:rsidR="009720F4" w:rsidRPr="009720F4" w:rsidRDefault="009720F4" w:rsidP="009720F4">
      <w:pPr>
        <w:pStyle w:val="EndNoteBibliography"/>
        <w:spacing w:after="0"/>
        <w:ind w:left="720" w:hanging="720"/>
      </w:pPr>
      <w:r w:rsidRPr="009720F4">
        <w:t>6. National Institute for Health and Care Excellence. Obesity: identification, assessment and management of overweight and obesity. Clinical Guideline [CG189]. London, 2014.</w:t>
      </w:r>
    </w:p>
    <w:p w14:paraId="3F3CE5F2" w14:textId="77777777" w:rsidR="009720F4" w:rsidRPr="009720F4" w:rsidRDefault="009720F4" w:rsidP="009720F4">
      <w:pPr>
        <w:pStyle w:val="EndNoteBibliography"/>
        <w:spacing w:after="0"/>
        <w:ind w:left="720" w:hanging="720"/>
      </w:pPr>
      <w:r w:rsidRPr="009720F4">
        <w:t xml:space="preserve">7. Colquitt Jill L, Pickett K, Loveman E, et al. Surgery for weight loss in adults. </w:t>
      </w:r>
      <w:r w:rsidRPr="009720F4">
        <w:rPr>
          <w:i/>
        </w:rPr>
        <w:t>Cochrane Database of Systematic Reviews</w:t>
      </w:r>
      <w:r w:rsidRPr="009720F4">
        <w:t xml:space="preserve"> 2014(8) doi: 10.1002/14651858.CD003641.pub4</w:t>
      </w:r>
    </w:p>
    <w:p w14:paraId="4121FECE" w14:textId="47891D4F" w:rsidR="009720F4" w:rsidRPr="00C91180" w:rsidRDefault="009720F4" w:rsidP="009720F4">
      <w:pPr>
        <w:pStyle w:val="EndNoteBibliography"/>
        <w:spacing w:after="0"/>
        <w:ind w:left="720" w:hanging="720"/>
        <w:rPr>
          <w:lang w:val="de-DE"/>
        </w:rPr>
      </w:pPr>
      <w:r w:rsidRPr="009720F4">
        <w:t xml:space="preserve">8. O'Brien PE, MacDonald L, Anderson M, et al. Long-term outcomes after bariatric surgery: fifteen-year follow-up of adjustable gastric banding and a systematic review of the bariatric surgical literature. </w:t>
      </w:r>
      <w:r w:rsidRPr="00C91180">
        <w:rPr>
          <w:i/>
          <w:lang w:val="de-DE"/>
        </w:rPr>
        <w:t>Ann Surg</w:t>
      </w:r>
      <w:r w:rsidRPr="00C91180">
        <w:rPr>
          <w:lang w:val="de-DE"/>
        </w:rPr>
        <w:t xml:space="preserve"> 2013;257(1):87-94. </w:t>
      </w:r>
    </w:p>
    <w:p w14:paraId="649DF39A" w14:textId="0C482A3D" w:rsidR="009720F4" w:rsidRPr="009720F4" w:rsidRDefault="009720F4" w:rsidP="009720F4">
      <w:pPr>
        <w:pStyle w:val="EndNoteBibliography"/>
        <w:spacing w:after="0"/>
        <w:ind w:left="720" w:hanging="720"/>
      </w:pPr>
      <w:r w:rsidRPr="00C91180">
        <w:rPr>
          <w:lang w:val="de-DE"/>
        </w:rPr>
        <w:t xml:space="preserve">9. Welbourn R, Hollyman M, Kinsman R, et al. </w:t>
      </w:r>
      <w:r w:rsidRPr="009720F4">
        <w:t xml:space="preserve">Bariatric Surgery Worldwide: Baseline Demographic Description and One-Year Outcomes from the Fourth IFSO Global Registry Report 2018. </w:t>
      </w:r>
      <w:r w:rsidRPr="009720F4">
        <w:rPr>
          <w:i/>
        </w:rPr>
        <w:t>Obes Surg</w:t>
      </w:r>
      <w:r w:rsidRPr="009720F4">
        <w:t xml:space="preserve"> 2019;29(3):782-95. </w:t>
      </w:r>
    </w:p>
    <w:p w14:paraId="0B093632" w14:textId="2DD2D528" w:rsidR="009720F4" w:rsidRPr="009720F4" w:rsidRDefault="009720F4" w:rsidP="009720F4">
      <w:pPr>
        <w:pStyle w:val="EndNoteBibliography"/>
        <w:spacing w:after="0"/>
        <w:ind w:left="720" w:hanging="720"/>
      </w:pPr>
      <w:r w:rsidRPr="00C91180">
        <w:t xml:space="preserve">10. Miras AD, le Roux CW. </w:t>
      </w:r>
      <w:r w:rsidRPr="009720F4">
        <w:t xml:space="preserve">Mechanisms underlying weight loss after bariatric surgery. </w:t>
      </w:r>
      <w:r w:rsidRPr="009720F4">
        <w:rPr>
          <w:i/>
        </w:rPr>
        <w:t>Nature reviews Gastroenterology &amp; hepatology</w:t>
      </w:r>
      <w:r w:rsidRPr="009720F4">
        <w:t xml:space="preserve"> 2013;10(10):575-84. </w:t>
      </w:r>
    </w:p>
    <w:p w14:paraId="23DE882C" w14:textId="77777777" w:rsidR="009720F4" w:rsidRPr="009720F4" w:rsidRDefault="009720F4" w:rsidP="009720F4">
      <w:pPr>
        <w:pStyle w:val="EndNoteBibliography"/>
        <w:spacing w:after="0"/>
        <w:ind w:left="720" w:hanging="720"/>
      </w:pPr>
      <w:r w:rsidRPr="009720F4">
        <w:t xml:space="preserve">11. Hopkins JC, Howes, N., Chalmers, K., Savovic, J., Whale, K., Coulman, K.D., Welbourn, R., Whistance, R.N., Andrews, R.C., Byrne, J.P., Mahon, D., Blazeby, J.M. Outcome reporting in bariatric surgery: an in-depth analysis to inform the development of a core outcome set, the BARIACT Study. </w:t>
      </w:r>
      <w:r w:rsidRPr="009720F4">
        <w:rPr>
          <w:i/>
        </w:rPr>
        <w:t>Obesity Reviews</w:t>
      </w:r>
      <w:r w:rsidRPr="009720F4">
        <w:t xml:space="preserve"> 2015;16(1):88-106.</w:t>
      </w:r>
    </w:p>
    <w:p w14:paraId="4610FA04" w14:textId="4062EAB4" w:rsidR="009720F4" w:rsidRPr="009720F4" w:rsidRDefault="009720F4" w:rsidP="009720F4">
      <w:pPr>
        <w:pStyle w:val="EndNoteBibliography"/>
        <w:spacing w:after="0"/>
        <w:ind w:left="720" w:hanging="720"/>
      </w:pPr>
      <w:r w:rsidRPr="009720F4">
        <w:t xml:space="preserve">12. Coulman KD, Abdelrahman T, Owen-Smith A, et al. Patient-reported outcomes in bariatric surgery: a systematic review of standards of reporting. </w:t>
      </w:r>
      <w:r w:rsidRPr="009720F4">
        <w:rPr>
          <w:i/>
        </w:rPr>
        <w:t>Obesity Reviews</w:t>
      </w:r>
      <w:r w:rsidRPr="009720F4">
        <w:t xml:space="preserve"> 2013;14(9):707-20. </w:t>
      </w:r>
    </w:p>
    <w:p w14:paraId="3885AC25" w14:textId="56DB9152" w:rsidR="009720F4" w:rsidRPr="00C91180" w:rsidRDefault="009720F4" w:rsidP="009720F4">
      <w:pPr>
        <w:pStyle w:val="EndNoteBibliography"/>
        <w:spacing w:after="0"/>
        <w:ind w:left="720" w:hanging="720"/>
        <w:rPr>
          <w:lang w:val="fr-FR"/>
        </w:rPr>
      </w:pPr>
      <w:r w:rsidRPr="009720F4">
        <w:t xml:space="preserve">13. Coulman KD, Hopkins J, Brookes ST, et al. A Core Outcome Set for the Benefits and Adverse Events of Bariatric and Metabolic Surgery: The BARIACT Project. </w:t>
      </w:r>
      <w:r w:rsidRPr="00C91180">
        <w:rPr>
          <w:i/>
          <w:lang w:val="fr-FR"/>
        </w:rPr>
        <w:t>PLoS Med</w:t>
      </w:r>
      <w:r w:rsidRPr="00C91180">
        <w:rPr>
          <w:lang w:val="fr-FR"/>
        </w:rPr>
        <w:t xml:space="preserve"> 2016;13(11):e1002187. </w:t>
      </w:r>
    </w:p>
    <w:p w14:paraId="4FF81BAD" w14:textId="780AF164" w:rsidR="009720F4" w:rsidRPr="009720F4" w:rsidRDefault="009720F4" w:rsidP="009720F4">
      <w:pPr>
        <w:pStyle w:val="EndNoteBibliography"/>
        <w:spacing w:after="0"/>
        <w:ind w:left="720" w:hanging="720"/>
      </w:pPr>
      <w:r w:rsidRPr="00C571D0">
        <w:rPr>
          <w:lang w:val="fr-FR"/>
        </w:rPr>
        <w:t xml:space="preserve">14. de Vries CEE, Kalff MC, Prinsen CAC, et al. </w:t>
      </w:r>
      <w:r w:rsidRPr="009720F4">
        <w:t xml:space="preserve">Recommendations on the most suitable quality-of-life measurement instruments for bariatric and body contouring surgery: a systematic review. </w:t>
      </w:r>
      <w:r w:rsidRPr="009720F4">
        <w:rPr>
          <w:i/>
        </w:rPr>
        <w:t>Obes Rev</w:t>
      </w:r>
      <w:r w:rsidRPr="009720F4">
        <w:t xml:space="preserve"> 2018;19(10):1395-411. </w:t>
      </w:r>
    </w:p>
    <w:p w14:paraId="05716BB0" w14:textId="593597BC" w:rsidR="009720F4" w:rsidRPr="009720F4" w:rsidRDefault="009720F4" w:rsidP="009720F4">
      <w:pPr>
        <w:pStyle w:val="EndNoteBibliography"/>
        <w:spacing w:after="0"/>
        <w:ind w:left="720" w:hanging="720"/>
      </w:pPr>
      <w:r w:rsidRPr="009720F4">
        <w:t xml:space="preserve">15. SQOT initiative: Standardizing Quality of Life measures in Obesity Treatment 2020 [Available from: </w:t>
      </w:r>
      <w:hyperlink r:id="rId9" w:history="1">
        <w:r w:rsidRPr="009720F4">
          <w:rPr>
            <w:rStyle w:val="Hyperlink"/>
          </w:rPr>
          <w:t>https://sqotinitiative.wixsite.com/sqot</w:t>
        </w:r>
      </w:hyperlink>
      <w:r w:rsidRPr="009720F4">
        <w:t>.</w:t>
      </w:r>
      <w:r w:rsidR="00C571D0">
        <w:t xml:space="preserve"> Accessed 26.2.20/</w:t>
      </w:r>
    </w:p>
    <w:p w14:paraId="54D384B3" w14:textId="49BE2B63" w:rsidR="009720F4" w:rsidRPr="009720F4" w:rsidRDefault="009720F4" w:rsidP="009720F4">
      <w:pPr>
        <w:pStyle w:val="EndNoteBibliography"/>
        <w:spacing w:after="0"/>
        <w:ind w:left="720" w:hanging="720"/>
      </w:pPr>
      <w:r w:rsidRPr="009720F4">
        <w:t xml:space="preserve">16. Camm AJ, Fox KAA. Strengths and weaknesses of 'real-world' studies involving non-vitamin K antagonist oral anticoagulants. </w:t>
      </w:r>
      <w:r w:rsidRPr="009720F4">
        <w:rPr>
          <w:i/>
        </w:rPr>
        <w:t>Open heart</w:t>
      </w:r>
      <w:r w:rsidRPr="009720F4">
        <w:t xml:space="preserve"> 2018;5(1):e000788. </w:t>
      </w:r>
    </w:p>
    <w:p w14:paraId="7D396E8A" w14:textId="0E2C04BB" w:rsidR="009720F4" w:rsidRPr="009720F4" w:rsidRDefault="009720F4" w:rsidP="009720F4">
      <w:pPr>
        <w:pStyle w:val="EndNoteBibliography"/>
        <w:spacing w:after="0"/>
        <w:ind w:left="720" w:hanging="720"/>
      </w:pPr>
      <w:r w:rsidRPr="009720F4">
        <w:t xml:space="preserve">17. Poelemeijer YQM, Liem RSL, Vage V, et al. Perioperative Outcomes of Primary Bariatric Surgery in North-Western Europe: a Pooled Multinational Registry Analysis. </w:t>
      </w:r>
      <w:r w:rsidRPr="009720F4">
        <w:rPr>
          <w:i/>
        </w:rPr>
        <w:t>Obes Surg</w:t>
      </w:r>
      <w:r w:rsidRPr="009720F4">
        <w:t xml:space="preserve"> 2018;28(12):3916-22. </w:t>
      </w:r>
    </w:p>
    <w:p w14:paraId="10677003" w14:textId="74956838" w:rsidR="009720F4" w:rsidRDefault="009720F4" w:rsidP="009720F4">
      <w:pPr>
        <w:pStyle w:val="EndNoteBibliography"/>
        <w:spacing w:after="0"/>
        <w:ind w:left="720" w:hanging="720"/>
      </w:pPr>
      <w:r w:rsidRPr="009720F4">
        <w:t xml:space="preserve">18. Brown WA, MacCormick AD, McNeil JJ, et al. Bariatric Surgery Registries: Can They Contribute to Improved Outcomes? </w:t>
      </w:r>
      <w:r w:rsidRPr="009720F4">
        <w:rPr>
          <w:i/>
        </w:rPr>
        <w:t>Current obesity reports</w:t>
      </w:r>
      <w:r w:rsidRPr="009720F4">
        <w:t xml:space="preserve"> 2017;6(4):414-19. </w:t>
      </w:r>
    </w:p>
    <w:p w14:paraId="2FFB0171" w14:textId="6958F382" w:rsidR="009720F4" w:rsidRPr="00C91180" w:rsidRDefault="009720F4" w:rsidP="009720F4">
      <w:pPr>
        <w:pStyle w:val="EndNoteBibliography"/>
        <w:spacing w:after="0"/>
        <w:ind w:left="720" w:hanging="720"/>
        <w:rPr>
          <w:lang w:val="fr-FR"/>
        </w:rPr>
      </w:pPr>
      <w:r w:rsidRPr="009720F4">
        <w:t xml:space="preserve">19. Poelemeijer YQM, Liem RSL, Vage V, et al. Gastric Bypass Versus Sleeve Gastrectomy: Patient Selection and Short-term Outcome of 47,101 Primary Operations from the Swedish, Norwegian, and Dutch National Quality Registries. </w:t>
      </w:r>
      <w:r w:rsidRPr="00C91180">
        <w:rPr>
          <w:i/>
          <w:lang w:val="fr-FR"/>
        </w:rPr>
        <w:t>Ann Surg</w:t>
      </w:r>
      <w:r w:rsidRPr="00C91180">
        <w:rPr>
          <w:lang w:val="fr-FR"/>
        </w:rPr>
        <w:t xml:space="preserve"> 2019</w:t>
      </w:r>
      <w:r w:rsidR="00C571D0" w:rsidRPr="00C91180">
        <w:rPr>
          <w:lang w:val="fr-FR"/>
        </w:rPr>
        <w:t>.</w:t>
      </w:r>
    </w:p>
    <w:p w14:paraId="4FEE326C" w14:textId="17CC1448" w:rsidR="009720F4" w:rsidRPr="009720F4" w:rsidRDefault="009720F4" w:rsidP="009720F4">
      <w:pPr>
        <w:pStyle w:val="EndNoteBibliography"/>
        <w:spacing w:after="0"/>
        <w:ind w:left="720" w:hanging="720"/>
      </w:pPr>
      <w:r w:rsidRPr="00C571D0">
        <w:rPr>
          <w:lang w:val="fr-FR"/>
        </w:rPr>
        <w:t xml:space="preserve">20. Welbourn R, Pournaras DJ, Dixon J, et al. </w:t>
      </w:r>
      <w:r w:rsidRPr="009720F4">
        <w:t xml:space="preserve">Bariatric Surgery Worldwide: Baseline Demographic Description and One-Year Outcomes from the Second IFSO Global Registry Report 2013-2015. </w:t>
      </w:r>
      <w:r w:rsidRPr="009720F4">
        <w:rPr>
          <w:i/>
        </w:rPr>
        <w:t>Obes Surg</w:t>
      </w:r>
      <w:r w:rsidRPr="009720F4">
        <w:t xml:space="preserve"> 2018;28(2):313-22. </w:t>
      </w:r>
    </w:p>
    <w:p w14:paraId="01EE887F" w14:textId="3F4A131D" w:rsidR="009720F4" w:rsidRPr="009720F4" w:rsidRDefault="009720F4" w:rsidP="009720F4">
      <w:pPr>
        <w:pStyle w:val="EndNoteBibliography"/>
        <w:spacing w:after="0"/>
        <w:ind w:left="720" w:hanging="720"/>
      </w:pPr>
      <w:r w:rsidRPr="009720F4">
        <w:lastRenderedPageBreak/>
        <w:t xml:space="preserve">21. Williamson PR, Altman DG, Bagley H, et al. The COMET Handbook: version 1.0. </w:t>
      </w:r>
      <w:r w:rsidRPr="009720F4">
        <w:rPr>
          <w:i/>
        </w:rPr>
        <w:t>Trials</w:t>
      </w:r>
      <w:r w:rsidRPr="009720F4">
        <w:t xml:space="preserve"> 2017;18(Suppl 3):280. </w:t>
      </w:r>
    </w:p>
    <w:p w14:paraId="49D19BA0" w14:textId="3346D444" w:rsidR="009720F4" w:rsidRPr="009720F4" w:rsidRDefault="009720F4" w:rsidP="009720F4">
      <w:pPr>
        <w:pStyle w:val="EndNoteBibliography"/>
        <w:spacing w:after="0"/>
        <w:ind w:left="720" w:hanging="720"/>
      </w:pPr>
      <w:r w:rsidRPr="009720F4">
        <w:t xml:space="preserve">22. Kirkham JJ, Davis K, Altman DG, et al. Core Outcome Set-STAndards for Development: The COS-STAD recommendations. </w:t>
      </w:r>
      <w:r w:rsidRPr="009720F4">
        <w:rPr>
          <w:i/>
        </w:rPr>
        <w:t>PLoS Med</w:t>
      </w:r>
      <w:r w:rsidRPr="009720F4">
        <w:t xml:space="preserve"> 2017;14(11):e1002447. </w:t>
      </w:r>
    </w:p>
    <w:p w14:paraId="47CF5BF2" w14:textId="0753C204" w:rsidR="009720F4" w:rsidRPr="009720F4" w:rsidRDefault="009720F4" w:rsidP="009720F4">
      <w:pPr>
        <w:pStyle w:val="EndNoteBibliography"/>
        <w:spacing w:after="0"/>
        <w:ind w:left="720" w:hanging="720"/>
      </w:pPr>
      <w:r w:rsidRPr="009720F4">
        <w:t xml:space="preserve">23. Coulman KD, MacKichan F, Blazeby JM, et al. Patient experiences of outcomes of bariatric surgery: a systematic review and qualitative synthesis. </w:t>
      </w:r>
      <w:r w:rsidRPr="009720F4">
        <w:rPr>
          <w:i/>
        </w:rPr>
        <w:t>Obes Rev</w:t>
      </w:r>
      <w:r w:rsidRPr="009720F4">
        <w:t xml:space="preserve"> 2017;18(5):547-59. </w:t>
      </w:r>
    </w:p>
    <w:p w14:paraId="58FCA0A2" w14:textId="7D92AC09" w:rsidR="009720F4" w:rsidRPr="009720F4" w:rsidRDefault="009720F4" w:rsidP="009720F4">
      <w:pPr>
        <w:pStyle w:val="EndNoteBibliography"/>
        <w:spacing w:after="0"/>
        <w:ind w:left="720" w:hanging="720"/>
      </w:pPr>
      <w:r w:rsidRPr="009720F4">
        <w:t xml:space="preserve">24. Coulman KD, MacKichan F, Blazeby JM, et al. Patients’ experiences of life after bariatric surgery and follow-up care: a qualitative study. </w:t>
      </w:r>
      <w:r w:rsidR="005F5028" w:rsidRPr="005F5028">
        <w:rPr>
          <w:i/>
          <w:iCs/>
        </w:rPr>
        <w:t>BMJ Open</w:t>
      </w:r>
      <w:r w:rsidR="005F5028">
        <w:t xml:space="preserve"> </w:t>
      </w:r>
      <w:r w:rsidRPr="009720F4">
        <w:t xml:space="preserve">2020;10(2):e035013. </w:t>
      </w:r>
    </w:p>
    <w:p w14:paraId="38D50F68" w14:textId="67513243" w:rsidR="009720F4" w:rsidRPr="009720F4" w:rsidRDefault="009720F4" w:rsidP="009720F4">
      <w:pPr>
        <w:pStyle w:val="EndNoteBibliography"/>
        <w:spacing w:after="0"/>
        <w:ind w:left="720" w:hanging="720"/>
      </w:pPr>
      <w:r w:rsidRPr="009720F4">
        <w:t xml:space="preserve">25. Coulman KD, Howes N, Hopkins J, et al. A Comparison of Health Professionals' and Patients' Views of the Importance of Outcomes of Bariatric Surgery. </w:t>
      </w:r>
      <w:r w:rsidRPr="009720F4">
        <w:rPr>
          <w:i/>
        </w:rPr>
        <w:t>Obes Surg</w:t>
      </w:r>
      <w:r w:rsidRPr="009720F4">
        <w:t xml:space="preserve"> 2016;26(11):2738-46. </w:t>
      </w:r>
    </w:p>
    <w:p w14:paraId="69A26DE8" w14:textId="77777777" w:rsidR="009720F4" w:rsidRPr="009720F4" w:rsidRDefault="009720F4" w:rsidP="009720F4">
      <w:pPr>
        <w:pStyle w:val="EndNoteBibliography"/>
        <w:spacing w:after="0"/>
        <w:ind w:left="720" w:hanging="720"/>
      </w:pPr>
      <w:r w:rsidRPr="009720F4">
        <w:t xml:space="preserve">26. Sinha IP, Smyth RL, Williamson PR. Using the Delphi Technique to Determine Which Outcomes to Measure in Clinical Trials: Recommendations for the Future Based on a Systematic Review of Existing Studies. </w:t>
      </w:r>
      <w:r w:rsidRPr="009720F4">
        <w:rPr>
          <w:i/>
        </w:rPr>
        <w:t>Plos Medicine</w:t>
      </w:r>
      <w:r w:rsidRPr="009720F4">
        <w:t xml:space="preserve"> 2011;8(1)</w:t>
      </w:r>
    </w:p>
    <w:p w14:paraId="0710BE30" w14:textId="6D444EE5" w:rsidR="009720F4" w:rsidRPr="009720F4" w:rsidRDefault="009720F4" w:rsidP="009720F4">
      <w:pPr>
        <w:pStyle w:val="EndNoteBibliography"/>
        <w:spacing w:after="0"/>
        <w:ind w:left="720" w:hanging="720"/>
      </w:pPr>
      <w:r w:rsidRPr="009720F4">
        <w:t xml:space="preserve">27. Guyatt GH, Oxman AD, Kunz R, et al. GRADE guidelines: 2. Framing the question and deciding on important outcomes. </w:t>
      </w:r>
      <w:r w:rsidRPr="009720F4">
        <w:rPr>
          <w:i/>
        </w:rPr>
        <w:t>J Clin Epidemiol</w:t>
      </w:r>
      <w:r w:rsidRPr="009720F4">
        <w:t xml:space="preserve"> 2011;64(4):395-400. </w:t>
      </w:r>
    </w:p>
    <w:p w14:paraId="456EC666" w14:textId="1CF48FFB" w:rsidR="009720F4" w:rsidRPr="009720F4" w:rsidRDefault="009720F4" w:rsidP="009720F4">
      <w:pPr>
        <w:pStyle w:val="EndNoteBibliography"/>
        <w:spacing w:after="0"/>
        <w:ind w:left="720" w:hanging="720"/>
      </w:pPr>
      <w:r w:rsidRPr="009720F4">
        <w:t xml:space="preserve">28. Harding AJE, Morbey H, Ahmed F, et al. Developing a core outcome set for people living with dementia at home in their neighbourhoods and communities: study protocol for use in the evaluation of non-pharmacological community-based health and social care interventions. </w:t>
      </w:r>
      <w:r w:rsidRPr="009720F4">
        <w:rPr>
          <w:i/>
        </w:rPr>
        <w:t>Trials</w:t>
      </w:r>
      <w:r w:rsidRPr="009720F4">
        <w:t xml:space="preserve"> 2018;19(1):247. </w:t>
      </w:r>
    </w:p>
    <w:p w14:paraId="42E6E19F" w14:textId="5C2F4846" w:rsidR="009720F4" w:rsidRPr="009720F4" w:rsidRDefault="009720F4" w:rsidP="009720F4">
      <w:pPr>
        <w:pStyle w:val="EndNoteBibliography"/>
        <w:spacing w:after="0"/>
        <w:ind w:left="720" w:hanging="720"/>
      </w:pPr>
      <w:r w:rsidRPr="009720F4">
        <w:t xml:space="preserve">29. Harris PA, Taylor R, Minor BL, et al. The REDCap consortium: Building an international community of software platform partners. </w:t>
      </w:r>
      <w:r w:rsidRPr="009720F4">
        <w:rPr>
          <w:i/>
        </w:rPr>
        <w:t>Journal of biomedical informatics</w:t>
      </w:r>
      <w:r w:rsidRPr="009720F4">
        <w:t xml:space="preserve"> 2019;95:103208. </w:t>
      </w:r>
    </w:p>
    <w:p w14:paraId="71EAE096" w14:textId="363CF928" w:rsidR="009720F4" w:rsidRPr="009720F4" w:rsidRDefault="009720F4" w:rsidP="009720F4">
      <w:pPr>
        <w:pStyle w:val="EndNoteBibliography"/>
        <w:spacing w:after="0"/>
        <w:ind w:left="720" w:hanging="720"/>
      </w:pPr>
      <w:r w:rsidRPr="009720F4">
        <w:t xml:space="preserve">30. Harris PA, Taylor R, Thielke R, et al. Research electronic data capture (REDCap)--a metadata-driven methodology and workflow process for providing translational research informatics support. </w:t>
      </w:r>
      <w:r w:rsidRPr="009720F4">
        <w:rPr>
          <w:i/>
        </w:rPr>
        <w:t>Journal of biomedical informatics</w:t>
      </w:r>
      <w:r w:rsidRPr="009720F4">
        <w:t xml:space="preserve"> 2009;42(2):377-81. </w:t>
      </w:r>
    </w:p>
    <w:p w14:paraId="496F4515" w14:textId="7AFF7BCA" w:rsidR="009720F4" w:rsidRPr="009720F4" w:rsidRDefault="009720F4" w:rsidP="009720F4">
      <w:pPr>
        <w:pStyle w:val="EndNoteBibliography"/>
        <w:spacing w:after="0"/>
        <w:ind w:left="720" w:hanging="720"/>
      </w:pPr>
      <w:r w:rsidRPr="009720F4">
        <w:t xml:space="preserve">31. Eysenbach G. Improving the quality of Web surveys: the Checklist for Reporting Results of Internet E-Surveys (CHERRIES). </w:t>
      </w:r>
      <w:r w:rsidRPr="009720F4">
        <w:rPr>
          <w:i/>
        </w:rPr>
        <w:t>Journal of medical Internet research</w:t>
      </w:r>
      <w:r w:rsidRPr="009720F4">
        <w:t xml:space="preserve"> 2004;6(3):e34. </w:t>
      </w:r>
    </w:p>
    <w:p w14:paraId="19C8D540" w14:textId="1652A137" w:rsidR="009720F4" w:rsidRPr="009720F4" w:rsidRDefault="009720F4" w:rsidP="009720F4">
      <w:pPr>
        <w:pStyle w:val="EndNoteBibliography"/>
        <w:spacing w:after="0"/>
        <w:ind w:left="720" w:hanging="720"/>
      </w:pPr>
      <w:r w:rsidRPr="009720F4">
        <w:t>32. Stata/MP 15.1. College Station, Texas: StataCorp, 2017.</w:t>
      </w:r>
    </w:p>
    <w:p w14:paraId="46D0318B" w14:textId="76F7C77C" w:rsidR="009720F4" w:rsidRPr="009720F4" w:rsidRDefault="009720F4" w:rsidP="009720F4">
      <w:pPr>
        <w:pStyle w:val="EndNoteBibliography"/>
        <w:spacing w:after="0"/>
        <w:ind w:left="720" w:hanging="720"/>
      </w:pPr>
      <w:r w:rsidRPr="009720F4">
        <w:t xml:space="preserve">33. Avery KNL, Chalmers KA, Brookes ST, et al. Development of a Core Outcome Set for Clinical Effectiveness Trials in Esophageal Cancer Resection Surgery. 2018;267(4):700-10. </w:t>
      </w:r>
    </w:p>
    <w:p w14:paraId="3214707C" w14:textId="55E61671" w:rsidR="009720F4" w:rsidRPr="009720F4" w:rsidRDefault="009720F4" w:rsidP="009720F4">
      <w:pPr>
        <w:pStyle w:val="EndNoteBibliography"/>
        <w:spacing w:after="0"/>
        <w:ind w:left="720" w:hanging="720"/>
      </w:pPr>
      <w:r w:rsidRPr="009720F4">
        <w:t xml:space="preserve">34. McNair AG, Whistance RN, Forsythe RO, et al. Core Outcomes for Colorectal Cancer Surgery: A Consensus Study. </w:t>
      </w:r>
      <w:r w:rsidRPr="009720F4">
        <w:rPr>
          <w:i/>
        </w:rPr>
        <w:t>PLoS Med</w:t>
      </w:r>
      <w:r w:rsidRPr="009720F4">
        <w:t xml:space="preserve"> 2016;13(8):e1002071.</w:t>
      </w:r>
    </w:p>
    <w:p w14:paraId="00458271" w14:textId="77777777" w:rsidR="009720F4" w:rsidRPr="009720F4" w:rsidRDefault="009720F4" w:rsidP="009720F4">
      <w:pPr>
        <w:pStyle w:val="EndNoteBibliography"/>
        <w:spacing w:after="0"/>
        <w:ind w:left="720" w:hanging="720"/>
      </w:pPr>
      <w:r w:rsidRPr="009720F4">
        <w:t>35. Carter S, Henderson L. Approaches to qualitative data collection in social science. In: Bowling A, Ebrahim S, eds. Handbook of Health Research Methods: Investigation, Measurement and Analysis. Maidenhead, Berkshire: Open University Press 2005:215-29.</w:t>
      </w:r>
    </w:p>
    <w:p w14:paraId="5E5EB128" w14:textId="7B931DAB" w:rsidR="009720F4" w:rsidRPr="009720F4" w:rsidRDefault="009720F4" w:rsidP="009720F4">
      <w:pPr>
        <w:pStyle w:val="EndNoteBibliography"/>
        <w:spacing w:after="0"/>
        <w:ind w:left="720" w:hanging="720"/>
      </w:pPr>
      <w:r w:rsidRPr="009720F4">
        <w:t>36. Ritchie J, Lewis J, Elam G. Designing and Selecting Samples. In: Ritchie J, Lewis J, eds. Qualitative Research Practice: A Guide for Social Science Students and Researchers. London: SAGE Publications Ltd</w:t>
      </w:r>
      <w:r w:rsidR="008D51D4">
        <w:t>,</w:t>
      </w:r>
      <w:r w:rsidRPr="009720F4">
        <w:t xml:space="preserve"> 2003.</w:t>
      </w:r>
    </w:p>
    <w:p w14:paraId="4F80226B" w14:textId="41F95396" w:rsidR="009720F4" w:rsidRPr="009720F4" w:rsidRDefault="009720F4" w:rsidP="009720F4">
      <w:pPr>
        <w:pStyle w:val="EndNoteBibliography"/>
        <w:spacing w:after="0"/>
        <w:ind w:left="720" w:hanging="720"/>
      </w:pPr>
      <w:r w:rsidRPr="009720F4">
        <w:t>37. Microsoft PowerPoint 2013. Redmond, Washington: Microsoft.</w:t>
      </w:r>
    </w:p>
    <w:p w14:paraId="21C9F993" w14:textId="04FCD337" w:rsidR="009720F4" w:rsidRPr="009720F4" w:rsidRDefault="009720F4" w:rsidP="009720F4">
      <w:pPr>
        <w:pStyle w:val="EndNoteBibliography"/>
        <w:spacing w:after="0"/>
        <w:ind w:left="720" w:hanging="720"/>
      </w:pPr>
      <w:r w:rsidRPr="009720F4">
        <w:t>38. TurningPoint web: Turning Technologies, LLC, 2020.</w:t>
      </w:r>
    </w:p>
    <w:p w14:paraId="0CB4722E" w14:textId="730D0D7D" w:rsidR="009720F4" w:rsidRPr="009720F4" w:rsidRDefault="009720F4" w:rsidP="009720F4">
      <w:pPr>
        <w:pStyle w:val="EndNoteBibliography"/>
        <w:ind w:left="720" w:hanging="720"/>
      </w:pPr>
      <w:r w:rsidRPr="009720F4">
        <w:t xml:space="preserve">39. University of Liverpool. COMET Initiative: </w:t>
      </w:r>
      <w:hyperlink r:id="rId10" w:history="1">
        <w:r w:rsidRPr="009720F4">
          <w:rPr>
            <w:rStyle w:val="Hyperlink"/>
          </w:rPr>
          <w:t>http://www.comet-initiative.org/</w:t>
        </w:r>
      </w:hyperlink>
      <w:r w:rsidRPr="009720F4">
        <w:t xml:space="preserve"> </w:t>
      </w:r>
      <w:r w:rsidR="005F77A9">
        <w:t>Accessed: 26.2.</w:t>
      </w:r>
      <w:r w:rsidRPr="009720F4">
        <w:t>2020</w:t>
      </w:r>
    </w:p>
    <w:p w14:paraId="74E0B799" w14:textId="5C784323" w:rsidR="00F01568" w:rsidRPr="00F01568" w:rsidRDefault="00243F90" w:rsidP="004D4C07">
      <w:r>
        <w:fldChar w:fldCharType="end"/>
      </w:r>
    </w:p>
    <w:sectPr w:rsidR="00F01568" w:rsidRPr="00F01568" w:rsidSect="008A610C">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E0B79C" w14:textId="77777777" w:rsidR="00F31674" w:rsidRDefault="00F31674" w:rsidP="008D3B3A">
      <w:pPr>
        <w:spacing w:after="0" w:line="240" w:lineRule="auto"/>
      </w:pPr>
      <w:r>
        <w:separator/>
      </w:r>
    </w:p>
  </w:endnote>
  <w:endnote w:type="continuationSeparator" w:id="0">
    <w:p w14:paraId="74E0B79D" w14:textId="77777777" w:rsidR="00F31674" w:rsidRDefault="00F31674" w:rsidP="008D3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ArialMT">
    <w:altName w:val="Arial"/>
    <w:panose1 w:val="00000000000000000000"/>
    <w:charset w:val="00"/>
    <w:family w:val="swiss"/>
    <w:notTrueType/>
    <w:pitch w:val="default"/>
    <w:sig w:usb0="00000003" w:usb1="00000000" w:usb2="00000000" w:usb3="00000000" w:csb0="00000001" w:csb1="00000000"/>
  </w:font>
  <w:font w:name="AdvP49811">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B54CFC" w14:textId="77777777" w:rsidR="007B1911" w:rsidRDefault="007B19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425109"/>
      <w:docPartObj>
        <w:docPartGallery w:val="Page Numbers (Bottom of Page)"/>
        <w:docPartUnique/>
      </w:docPartObj>
    </w:sdtPr>
    <w:sdtEndPr/>
    <w:sdtContent>
      <w:p w14:paraId="74E0B7A0" w14:textId="07804311" w:rsidR="00F31674" w:rsidRDefault="00F31674">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74E0B7A1" w14:textId="4F1AED4A" w:rsidR="00F31674" w:rsidRPr="007B1911" w:rsidRDefault="007B1911" w:rsidP="007B1911">
    <w:pPr>
      <w:pStyle w:val="Footer"/>
      <w:jc w:val="right"/>
      <w:rPr>
        <w:rFonts w:asciiTheme="minorHAnsi" w:hAnsiTheme="minorHAnsi" w:cstheme="minorHAnsi"/>
        <w:sz w:val="22"/>
        <w:szCs w:val="22"/>
      </w:rPr>
    </w:pPr>
    <w:r w:rsidRPr="007B1911">
      <w:rPr>
        <w:rFonts w:asciiTheme="minorHAnsi" w:hAnsiTheme="minorHAnsi" w:cstheme="minorHAnsi"/>
        <w:sz w:val="22"/>
        <w:szCs w:val="22"/>
      </w:rPr>
      <w:t>CONFIDENTIAL</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9B50A6" w14:textId="77777777" w:rsidR="007B1911" w:rsidRDefault="007B19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E0B79A" w14:textId="77777777" w:rsidR="00F31674" w:rsidRDefault="00F31674" w:rsidP="008D3B3A">
      <w:pPr>
        <w:spacing w:after="0" w:line="240" w:lineRule="auto"/>
      </w:pPr>
      <w:r>
        <w:separator/>
      </w:r>
    </w:p>
  </w:footnote>
  <w:footnote w:type="continuationSeparator" w:id="0">
    <w:p w14:paraId="74E0B79B" w14:textId="77777777" w:rsidR="00F31674" w:rsidRDefault="00F31674" w:rsidP="008D3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3923F6" w14:textId="77777777" w:rsidR="007B1911" w:rsidRDefault="007B191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E0B79E" w14:textId="64D8BCD5" w:rsidR="00F31674" w:rsidRPr="00921969" w:rsidRDefault="00F31674">
    <w:pPr>
      <w:pStyle w:val="Header"/>
      <w:rPr>
        <w:sz w:val="20"/>
        <w:szCs w:val="20"/>
      </w:rPr>
    </w:pPr>
    <w:r>
      <w:rPr>
        <w:sz w:val="20"/>
        <w:szCs w:val="20"/>
      </w:rPr>
      <w:t xml:space="preserve">IFSO </w:t>
    </w:r>
    <w:r w:rsidR="009862DD">
      <w:rPr>
        <w:sz w:val="20"/>
        <w:szCs w:val="20"/>
      </w:rPr>
      <w:t xml:space="preserve">Bariatric </w:t>
    </w:r>
    <w:r>
      <w:rPr>
        <w:sz w:val="20"/>
        <w:szCs w:val="20"/>
      </w:rPr>
      <w:t xml:space="preserve">Registry </w:t>
    </w:r>
    <w:r w:rsidR="009862DD">
      <w:rPr>
        <w:sz w:val="20"/>
        <w:szCs w:val="20"/>
      </w:rPr>
      <w:t>Core Sets</w:t>
    </w:r>
    <w:r>
      <w:rPr>
        <w:sz w:val="20"/>
        <w:szCs w:val="20"/>
      </w:rPr>
      <w:t xml:space="preserve"> </w:t>
    </w:r>
    <w:r w:rsidRPr="00921969">
      <w:rPr>
        <w:sz w:val="20"/>
        <w:szCs w:val="20"/>
      </w:rPr>
      <w:t>Protocol version</w:t>
    </w:r>
    <w:r>
      <w:rPr>
        <w:sz w:val="20"/>
        <w:szCs w:val="20"/>
      </w:rPr>
      <w:t xml:space="preserve"> </w:t>
    </w:r>
    <w:r w:rsidR="00D42E93">
      <w:rPr>
        <w:sz w:val="20"/>
        <w:szCs w:val="20"/>
      </w:rPr>
      <w:t>3.0</w:t>
    </w:r>
    <w:r>
      <w:rPr>
        <w:sz w:val="20"/>
        <w:szCs w:val="20"/>
      </w:rPr>
      <w:t xml:space="preserve"> (</w:t>
    </w:r>
    <w:r w:rsidR="00D42E93">
      <w:rPr>
        <w:sz w:val="20"/>
        <w:szCs w:val="20"/>
      </w:rPr>
      <w:t>12</w:t>
    </w:r>
    <w:r w:rsidR="004A4203">
      <w:rPr>
        <w:sz w:val="20"/>
        <w:szCs w:val="20"/>
      </w:rPr>
      <w:t>.</w:t>
    </w:r>
    <w:r w:rsidR="00D42E93">
      <w:rPr>
        <w:sz w:val="20"/>
        <w:szCs w:val="20"/>
      </w:rPr>
      <w:t>0</w:t>
    </w:r>
    <w:r w:rsidR="004A4203">
      <w:rPr>
        <w:sz w:val="20"/>
        <w:szCs w:val="20"/>
      </w:rPr>
      <w:t>1</w:t>
    </w:r>
    <w:r>
      <w:rPr>
        <w:sz w:val="20"/>
        <w:szCs w:val="20"/>
      </w:rPr>
      <w:t>.2</w:t>
    </w:r>
    <w:r w:rsidR="00D42E93">
      <w:rPr>
        <w:sz w:val="20"/>
        <w:szCs w:val="20"/>
      </w:rPr>
      <w:t>1</w:t>
    </w:r>
    <w:r>
      <w:rPr>
        <w:sz w:val="20"/>
        <w:szCs w:val="20"/>
      </w:rPr>
      <w:t>)</w:t>
    </w:r>
  </w:p>
  <w:p w14:paraId="74E0B79F" w14:textId="77777777" w:rsidR="00F31674" w:rsidRDefault="00F316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ED26EA" w14:textId="77777777" w:rsidR="007B1911" w:rsidRDefault="007B19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23792"/>
    <w:multiLevelType w:val="hybridMultilevel"/>
    <w:tmpl w:val="2BD2A082"/>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3073547"/>
    <w:multiLevelType w:val="multilevel"/>
    <w:tmpl w:val="5A82963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162717BD"/>
    <w:multiLevelType w:val="hybridMultilevel"/>
    <w:tmpl w:val="A40CF9C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4F0248"/>
    <w:multiLevelType w:val="hybridMultilevel"/>
    <w:tmpl w:val="4566EDF4"/>
    <w:lvl w:ilvl="0" w:tplc="332A3D9E">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D12162"/>
    <w:multiLevelType w:val="hybridMultilevel"/>
    <w:tmpl w:val="3342D544"/>
    <w:lvl w:ilvl="0" w:tplc="DD1ABF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10E6AEC"/>
    <w:multiLevelType w:val="hybridMultilevel"/>
    <w:tmpl w:val="579C4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D62752"/>
    <w:multiLevelType w:val="hybridMultilevel"/>
    <w:tmpl w:val="673CC6E6"/>
    <w:lvl w:ilvl="0" w:tplc="4AD2EC8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115C32"/>
    <w:multiLevelType w:val="multilevel"/>
    <w:tmpl w:val="413268C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56DF73A4"/>
    <w:multiLevelType w:val="hybridMultilevel"/>
    <w:tmpl w:val="4C861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BBB5081"/>
    <w:multiLevelType w:val="hybridMultilevel"/>
    <w:tmpl w:val="321E3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5975EB"/>
    <w:multiLevelType w:val="hybridMultilevel"/>
    <w:tmpl w:val="277044E4"/>
    <w:lvl w:ilvl="0" w:tplc="04090001">
      <w:start w:val="1"/>
      <w:numFmt w:val="bullet"/>
      <w:lvlText w:val=""/>
      <w:lvlJc w:val="left"/>
      <w:pPr>
        <w:tabs>
          <w:tab w:val="num" w:pos="720"/>
        </w:tabs>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15:restartNumberingAfterBreak="0">
    <w:nsid w:val="744A02F1"/>
    <w:multiLevelType w:val="hybridMultilevel"/>
    <w:tmpl w:val="332C97A4"/>
    <w:lvl w:ilvl="0" w:tplc="9880D388">
      <w:start w:val="1"/>
      <w:numFmt w:val="decimal"/>
      <w:lvlText w:val="%1."/>
      <w:lvlJc w:val="left"/>
      <w:pPr>
        <w:ind w:left="720" w:hanging="360"/>
      </w:pPr>
      <w:rPr>
        <w:rFonts w:cs="Arial" w:hint="default"/>
        <w:b w:val="0"/>
        <w:sz w:val="22"/>
      </w:rPr>
    </w:lvl>
    <w:lvl w:ilvl="1" w:tplc="0F3830E4">
      <w:start w:val="1"/>
      <w:numFmt w:val="decimal"/>
      <w:lvlText w:val="%2."/>
      <w:lvlJc w:val="left"/>
      <w:pPr>
        <w:ind w:left="1440" w:hanging="360"/>
      </w:pPr>
      <w:rPr>
        <w:rFonts w:asciiTheme="minorHAnsi" w:eastAsiaTheme="minorEastAsia" w:hAnsiTheme="minorHAnsi" w:cs="Arial"/>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4A052C"/>
    <w:multiLevelType w:val="hybridMultilevel"/>
    <w:tmpl w:val="2D7EAF02"/>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lvl>
    <w:lvl w:ilvl="2" w:tplc="FFFFFFFF">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 w:numId="3">
    <w:abstractNumId w:val="7"/>
  </w:num>
  <w:num w:numId="4">
    <w:abstractNumId w:val="2"/>
  </w:num>
  <w:num w:numId="5">
    <w:abstractNumId w:val="3"/>
  </w:num>
  <w:num w:numId="6">
    <w:abstractNumId w:val="8"/>
  </w:num>
  <w:num w:numId="7">
    <w:abstractNumId w:val="11"/>
  </w:num>
  <w:num w:numId="8">
    <w:abstractNumId w:val="5"/>
  </w:num>
  <w:num w:numId="9">
    <w:abstractNumId w:val="9"/>
  </w:num>
  <w:num w:numId="10">
    <w:abstractNumId w:val="10"/>
  </w:num>
  <w:num w:numId="11">
    <w:abstractNumId w:val="12"/>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characterSpacingControl w:val="doNotCompress"/>
  <w:hdrShapeDefaults>
    <o:shapedefaults v:ext="edit" spidmax="614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xwfprauds9xoe2ta7p2rsbx9ds2r5raw95&quot;&gt;Combined Endnote library_NEW&lt;record-ids&gt;&lt;item&gt;110&lt;/item&gt;&lt;item&gt;336&lt;/item&gt;&lt;item&gt;344&lt;/item&gt;&lt;item&gt;364&lt;/item&gt;&lt;item&gt;477&lt;/item&gt;&lt;item&gt;485&lt;/item&gt;&lt;item&gt;486&lt;/item&gt;&lt;item&gt;487&lt;/item&gt;&lt;item&gt;499&lt;/item&gt;&lt;item&gt;505&lt;/item&gt;&lt;item&gt;574&lt;/item&gt;&lt;item&gt;861&lt;/item&gt;&lt;item&gt;862&lt;/item&gt;&lt;item&gt;865&lt;/item&gt;&lt;item&gt;867&lt;/item&gt;&lt;item&gt;965&lt;/item&gt;&lt;item&gt;972&lt;/item&gt;&lt;item&gt;973&lt;/item&gt;&lt;item&gt;1066&lt;/item&gt;&lt;item&gt;1067&lt;/item&gt;&lt;item&gt;1068&lt;/item&gt;&lt;item&gt;1079&lt;/item&gt;&lt;item&gt;1080&lt;/item&gt;&lt;item&gt;1081&lt;/item&gt;&lt;item&gt;1082&lt;/item&gt;&lt;item&gt;1083&lt;/item&gt;&lt;item&gt;1084&lt;/item&gt;&lt;item&gt;1085&lt;/item&gt;&lt;item&gt;1086&lt;/item&gt;&lt;item&gt;1087&lt;/item&gt;&lt;item&gt;1088&lt;/item&gt;&lt;item&gt;1089&lt;/item&gt;&lt;item&gt;1090&lt;/item&gt;&lt;item&gt;1092&lt;/item&gt;&lt;item&gt;1093&lt;/item&gt;&lt;item&gt;1094&lt;/item&gt;&lt;item&gt;1095&lt;/item&gt;&lt;item&gt;1096&lt;/item&gt;&lt;item&gt;1097&lt;/item&gt;&lt;/record-ids&gt;&lt;/item&gt;&lt;/Libraries&gt;"/>
    <w:docVar w:name="REFMGR.InstantFormat" w:val="&lt;ENInstantFormat&gt;&lt;Enabled&gt;1&lt;/Enabled&gt;&lt;ScanUnformatted&gt;1&lt;/ScanUnformatted&gt;&lt;ScanChanges&gt;1&lt;/ScanChanges&gt;&lt;/ENInstantFormat&gt;"/>
    <w:docVar w:name="REFMGR.Layout" w:val="&lt;ENLayout&gt;&lt;Style&gt;British Medical Journ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Bariatric surgery&lt;/item&gt;&lt;item&gt;Core outcomes&lt;/item&gt;&lt;/Libraries&gt;&lt;/ENLibraries&gt;"/>
  </w:docVars>
  <w:rsids>
    <w:rsidRoot w:val="00F01568"/>
    <w:rsid w:val="00002034"/>
    <w:rsid w:val="000037D1"/>
    <w:rsid w:val="000043AD"/>
    <w:rsid w:val="000054FC"/>
    <w:rsid w:val="00007214"/>
    <w:rsid w:val="000119C1"/>
    <w:rsid w:val="00013522"/>
    <w:rsid w:val="00014181"/>
    <w:rsid w:val="000152F5"/>
    <w:rsid w:val="00015C7D"/>
    <w:rsid w:val="000162FB"/>
    <w:rsid w:val="00017107"/>
    <w:rsid w:val="00022734"/>
    <w:rsid w:val="000230B1"/>
    <w:rsid w:val="00026DD8"/>
    <w:rsid w:val="0002771F"/>
    <w:rsid w:val="000327DE"/>
    <w:rsid w:val="000363AE"/>
    <w:rsid w:val="00037040"/>
    <w:rsid w:val="000378E9"/>
    <w:rsid w:val="000405A8"/>
    <w:rsid w:val="00046BF8"/>
    <w:rsid w:val="0004743A"/>
    <w:rsid w:val="0005055F"/>
    <w:rsid w:val="00051ADF"/>
    <w:rsid w:val="00056A5A"/>
    <w:rsid w:val="00056B6C"/>
    <w:rsid w:val="00060006"/>
    <w:rsid w:val="00066BF1"/>
    <w:rsid w:val="00067443"/>
    <w:rsid w:val="00073D24"/>
    <w:rsid w:val="00075B18"/>
    <w:rsid w:val="0009034C"/>
    <w:rsid w:val="00090C51"/>
    <w:rsid w:val="0009655A"/>
    <w:rsid w:val="000A0DED"/>
    <w:rsid w:val="000A52A2"/>
    <w:rsid w:val="000A72AD"/>
    <w:rsid w:val="000B05FB"/>
    <w:rsid w:val="000B1661"/>
    <w:rsid w:val="000B194A"/>
    <w:rsid w:val="000B3F5C"/>
    <w:rsid w:val="000B457F"/>
    <w:rsid w:val="000B55FD"/>
    <w:rsid w:val="000C0DA0"/>
    <w:rsid w:val="000C162F"/>
    <w:rsid w:val="000C658E"/>
    <w:rsid w:val="000C6CD8"/>
    <w:rsid w:val="000D0C17"/>
    <w:rsid w:val="000D2A5B"/>
    <w:rsid w:val="000D3273"/>
    <w:rsid w:val="000E097B"/>
    <w:rsid w:val="000E11D2"/>
    <w:rsid w:val="000E133F"/>
    <w:rsid w:val="000E2D94"/>
    <w:rsid w:val="000E5868"/>
    <w:rsid w:val="000E754D"/>
    <w:rsid w:val="000F02CE"/>
    <w:rsid w:val="000F337C"/>
    <w:rsid w:val="000F3F60"/>
    <w:rsid w:val="000F4335"/>
    <w:rsid w:val="001012C7"/>
    <w:rsid w:val="001030F8"/>
    <w:rsid w:val="001140F8"/>
    <w:rsid w:val="0011702F"/>
    <w:rsid w:val="00120AAA"/>
    <w:rsid w:val="00120DF8"/>
    <w:rsid w:val="001233E6"/>
    <w:rsid w:val="00123CAF"/>
    <w:rsid w:val="00124EDA"/>
    <w:rsid w:val="00133C39"/>
    <w:rsid w:val="0013437B"/>
    <w:rsid w:val="00151414"/>
    <w:rsid w:val="00151954"/>
    <w:rsid w:val="00153661"/>
    <w:rsid w:val="00155F32"/>
    <w:rsid w:val="001569CF"/>
    <w:rsid w:val="00161705"/>
    <w:rsid w:val="00162B1E"/>
    <w:rsid w:val="00164671"/>
    <w:rsid w:val="00170DC5"/>
    <w:rsid w:val="0017483A"/>
    <w:rsid w:val="00182ECA"/>
    <w:rsid w:val="001877A8"/>
    <w:rsid w:val="00192D54"/>
    <w:rsid w:val="00193A71"/>
    <w:rsid w:val="001A0A76"/>
    <w:rsid w:val="001A30B5"/>
    <w:rsid w:val="001A369A"/>
    <w:rsid w:val="001A4604"/>
    <w:rsid w:val="001A7E36"/>
    <w:rsid w:val="001B1A42"/>
    <w:rsid w:val="001B2696"/>
    <w:rsid w:val="001B3035"/>
    <w:rsid w:val="001B70BD"/>
    <w:rsid w:val="001C23AE"/>
    <w:rsid w:val="001C421F"/>
    <w:rsid w:val="001C57E6"/>
    <w:rsid w:val="001C7119"/>
    <w:rsid w:val="001D25D7"/>
    <w:rsid w:val="001E24E1"/>
    <w:rsid w:val="001E463F"/>
    <w:rsid w:val="001E71FB"/>
    <w:rsid w:val="001F3FE1"/>
    <w:rsid w:val="001F4EBE"/>
    <w:rsid w:val="001F63FC"/>
    <w:rsid w:val="001F72C6"/>
    <w:rsid w:val="00200536"/>
    <w:rsid w:val="002072FB"/>
    <w:rsid w:val="00212038"/>
    <w:rsid w:val="00213038"/>
    <w:rsid w:val="00216558"/>
    <w:rsid w:val="00221920"/>
    <w:rsid w:val="002239DA"/>
    <w:rsid w:val="00223D03"/>
    <w:rsid w:val="00225EB2"/>
    <w:rsid w:val="00226678"/>
    <w:rsid w:val="00227780"/>
    <w:rsid w:val="002308DF"/>
    <w:rsid w:val="00230962"/>
    <w:rsid w:val="00231673"/>
    <w:rsid w:val="00231C73"/>
    <w:rsid w:val="00233BDE"/>
    <w:rsid w:val="002375C4"/>
    <w:rsid w:val="00241446"/>
    <w:rsid w:val="00241B6D"/>
    <w:rsid w:val="00243F90"/>
    <w:rsid w:val="00244708"/>
    <w:rsid w:val="002466DD"/>
    <w:rsid w:val="002510A2"/>
    <w:rsid w:val="002564DF"/>
    <w:rsid w:val="002605E9"/>
    <w:rsid w:val="00265F56"/>
    <w:rsid w:val="002711E9"/>
    <w:rsid w:val="00271F10"/>
    <w:rsid w:val="002752CF"/>
    <w:rsid w:val="00281E52"/>
    <w:rsid w:val="002823B5"/>
    <w:rsid w:val="002841FC"/>
    <w:rsid w:val="00285BE1"/>
    <w:rsid w:val="00286A49"/>
    <w:rsid w:val="00287952"/>
    <w:rsid w:val="002907C9"/>
    <w:rsid w:val="00290CDF"/>
    <w:rsid w:val="002924E8"/>
    <w:rsid w:val="002955F3"/>
    <w:rsid w:val="002963D5"/>
    <w:rsid w:val="0029695B"/>
    <w:rsid w:val="00297F70"/>
    <w:rsid w:val="002A3A0D"/>
    <w:rsid w:val="002A3A9D"/>
    <w:rsid w:val="002A5556"/>
    <w:rsid w:val="002B018D"/>
    <w:rsid w:val="002B028C"/>
    <w:rsid w:val="002B3901"/>
    <w:rsid w:val="002B42B3"/>
    <w:rsid w:val="002B6456"/>
    <w:rsid w:val="002C2AD0"/>
    <w:rsid w:val="002C2E93"/>
    <w:rsid w:val="002C6496"/>
    <w:rsid w:val="002E4E3C"/>
    <w:rsid w:val="002E5F06"/>
    <w:rsid w:val="002F6398"/>
    <w:rsid w:val="002F6B4F"/>
    <w:rsid w:val="002F74A8"/>
    <w:rsid w:val="00301077"/>
    <w:rsid w:val="003025E0"/>
    <w:rsid w:val="00305D93"/>
    <w:rsid w:val="003123C0"/>
    <w:rsid w:val="00317921"/>
    <w:rsid w:val="003205B6"/>
    <w:rsid w:val="00333B59"/>
    <w:rsid w:val="00334782"/>
    <w:rsid w:val="00335993"/>
    <w:rsid w:val="0034761F"/>
    <w:rsid w:val="00350300"/>
    <w:rsid w:val="00351736"/>
    <w:rsid w:val="003549B8"/>
    <w:rsid w:val="00354F25"/>
    <w:rsid w:val="0036217C"/>
    <w:rsid w:val="00365C1B"/>
    <w:rsid w:val="00373911"/>
    <w:rsid w:val="00373DD1"/>
    <w:rsid w:val="0038038C"/>
    <w:rsid w:val="00380E7B"/>
    <w:rsid w:val="0038166C"/>
    <w:rsid w:val="00381E7D"/>
    <w:rsid w:val="00386C91"/>
    <w:rsid w:val="0039146E"/>
    <w:rsid w:val="003929C3"/>
    <w:rsid w:val="003958F8"/>
    <w:rsid w:val="00397E54"/>
    <w:rsid w:val="003A5864"/>
    <w:rsid w:val="003B09B7"/>
    <w:rsid w:val="003B0D2F"/>
    <w:rsid w:val="003B1697"/>
    <w:rsid w:val="003B3A08"/>
    <w:rsid w:val="003B6E47"/>
    <w:rsid w:val="003C10A9"/>
    <w:rsid w:val="003C1ABF"/>
    <w:rsid w:val="003C26CD"/>
    <w:rsid w:val="003C33BA"/>
    <w:rsid w:val="003C4881"/>
    <w:rsid w:val="003C53F5"/>
    <w:rsid w:val="003C61A2"/>
    <w:rsid w:val="003D0153"/>
    <w:rsid w:val="003D0D0C"/>
    <w:rsid w:val="003D667B"/>
    <w:rsid w:val="003E36AB"/>
    <w:rsid w:val="003E54C9"/>
    <w:rsid w:val="003E63A9"/>
    <w:rsid w:val="003F5172"/>
    <w:rsid w:val="003F6AF1"/>
    <w:rsid w:val="00404437"/>
    <w:rsid w:val="004068D5"/>
    <w:rsid w:val="00407E32"/>
    <w:rsid w:val="004100C3"/>
    <w:rsid w:val="0041122B"/>
    <w:rsid w:val="00411B9E"/>
    <w:rsid w:val="00424FAC"/>
    <w:rsid w:val="00426E48"/>
    <w:rsid w:val="00432A73"/>
    <w:rsid w:val="00432C3C"/>
    <w:rsid w:val="00446C78"/>
    <w:rsid w:val="00446D0C"/>
    <w:rsid w:val="00446DE0"/>
    <w:rsid w:val="00447AA3"/>
    <w:rsid w:val="0045417E"/>
    <w:rsid w:val="00472A3C"/>
    <w:rsid w:val="00473F9C"/>
    <w:rsid w:val="00474739"/>
    <w:rsid w:val="00477CF8"/>
    <w:rsid w:val="00477F30"/>
    <w:rsid w:val="00482865"/>
    <w:rsid w:val="00491E51"/>
    <w:rsid w:val="00493067"/>
    <w:rsid w:val="00493431"/>
    <w:rsid w:val="00494568"/>
    <w:rsid w:val="00496C66"/>
    <w:rsid w:val="004979AC"/>
    <w:rsid w:val="004A04D5"/>
    <w:rsid w:val="004A4203"/>
    <w:rsid w:val="004A6414"/>
    <w:rsid w:val="004A79CC"/>
    <w:rsid w:val="004A7D4B"/>
    <w:rsid w:val="004B0A44"/>
    <w:rsid w:val="004B1B7D"/>
    <w:rsid w:val="004B5ECE"/>
    <w:rsid w:val="004B6AFB"/>
    <w:rsid w:val="004B6F19"/>
    <w:rsid w:val="004C1163"/>
    <w:rsid w:val="004C245C"/>
    <w:rsid w:val="004C443F"/>
    <w:rsid w:val="004C6359"/>
    <w:rsid w:val="004C680E"/>
    <w:rsid w:val="004D4C07"/>
    <w:rsid w:val="004D73C7"/>
    <w:rsid w:val="004E1DF4"/>
    <w:rsid w:val="004E2117"/>
    <w:rsid w:val="004E3143"/>
    <w:rsid w:val="004E5630"/>
    <w:rsid w:val="004F1F5C"/>
    <w:rsid w:val="004F3C08"/>
    <w:rsid w:val="005010C5"/>
    <w:rsid w:val="005114BA"/>
    <w:rsid w:val="00511EE8"/>
    <w:rsid w:val="005153B0"/>
    <w:rsid w:val="00516489"/>
    <w:rsid w:val="0051761C"/>
    <w:rsid w:val="00520528"/>
    <w:rsid w:val="00523B02"/>
    <w:rsid w:val="00524768"/>
    <w:rsid w:val="00524912"/>
    <w:rsid w:val="00527EA6"/>
    <w:rsid w:val="00535AEB"/>
    <w:rsid w:val="00535B05"/>
    <w:rsid w:val="00537471"/>
    <w:rsid w:val="00540BAA"/>
    <w:rsid w:val="005467EB"/>
    <w:rsid w:val="0054716B"/>
    <w:rsid w:val="005537A5"/>
    <w:rsid w:val="005546A4"/>
    <w:rsid w:val="00564640"/>
    <w:rsid w:val="00570A54"/>
    <w:rsid w:val="00571C66"/>
    <w:rsid w:val="00574C0E"/>
    <w:rsid w:val="00585927"/>
    <w:rsid w:val="00585B59"/>
    <w:rsid w:val="00593A4D"/>
    <w:rsid w:val="00597E49"/>
    <w:rsid w:val="005A138B"/>
    <w:rsid w:val="005A3ADB"/>
    <w:rsid w:val="005A4516"/>
    <w:rsid w:val="005A5AD8"/>
    <w:rsid w:val="005A7458"/>
    <w:rsid w:val="005A7C9C"/>
    <w:rsid w:val="005B2766"/>
    <w:rsid w:val="005B3B6A"/>
    <w:rsid w:val="005B6D57"/>
    <w:rsid w:val="005C120B"/>
    <w:rsid w:val="005C198E"/>
    <w:rsid w:val="005C3835"/>
    <w:rsid w:val="005C7295"/>
    <w:rsid w:val="005D0F67"/>
    <w:rsid w:val="005D1A9A"/>
    <w:rsid w:val="005D5CB5"/>
    <w:rsid w:val="005D6839"/>
    <w:rsid w:val="005E2C13"/>
    <w:rsid w:val="005E3A3E"/>
    <w:rsid w:val="005F0890"/>
    <w:rsid w:val="005F1494"/>
    <w:rsid w:val="005F2DD5"/>
    <w:rsid w:val="005F5028"/>
    <w:rsid w:val="005F6341"/>
    <w:rsid w:val="005F77A9"/>
    <w:rsid w:val="0060328F"/>
    <w:rsid w:val="00605480"/>
    <w:rsid w:val="006066A3"/>
    <w:rsid w:val="00606983"/>
    <w:rsid w:val="0060699B"/>
    <w:rsid w:val="00607521"/>
    <w:rsid w:val="00610F6C"/>
    <w:rsid w:val="00612F0D"/>
    <w:rsid w:val="006130C5"/>
    <w:rsid w:val="006150CB"/>
    <w:rsid w:val="006156DD"/>
    <w:rsid w:val="006161F3"/>
    <w:rsid w:val="00620863"/>
    <w:rsid w:val="0062191B"/>
    <w:rsid w:val="00622649"/>
    <w:rsid w:val="00622E26"/>
    <w:rsid w:val="00627D13"/>
    <w:rsid w:val="006314C4"/>
    <w:rsid w:val="00631C4B"/>
    <w:rsid w:val="006343EB"/>
    <w:rsid w:val="00636FED"/>
    <w:rsid w:val="006421EA"/>
    <w:rsid w:val="006424E1"/>
    <w:rsid w:val="0064389B"/>
    <w:rsid w:val="0064407F"/>
    <w:rsid w:val="00647E35"/>
    <w:rsid w:val="006518DB"/>
    <w:rsid w:val="00653848"/>
    <w:rsid w:val="00653ADC"/>
    <w:rsid w:val="00661134"/>
    <w:rsid w:val="0066355B"/>
    <w:rsid w:val="006703FB"/>
    <w:rsid w:val="00670734"/>
    <w:rsid w:val="006719E5"/>
    <w:rsid w:val="00672B9C"/>
    <w:rsid w:val="00674BC2"/>
    <w:rsid w:val="00682424"/>
    <w:rsid w:val="006850BA"/>
    <w:rsid w:val="006930B9"/>
    <w:rsid w:val="006960A0"/>
    <w:rsid w:val="006A1C1E"/>
    <w:rsid w:val="006A6601"/>
    <w:rsid w:val="006A6788"/>
    <w:rsid w:val="006A6C8B"/>
    <w:rsid w:val="006A6ED0"/>
    <w:rsid w:val="006A7DE4"/>
    <w:rsid w:val="006B07BF"/>
    <w:rsid w:val="006B2E7F"/>
    <w:rsid w:val="006B3608"/>
    <w:rsid w:val="006B512A"/>
    <w:rsid w:val="006D01D9"/>
    <w:rsid w:val="006D0B47"/>
    <w:rsid w:val="006D1E04"/>
    <w:rsid w:val="006D5732"/>
    <w:rsid w:val="006D6327"/>
    <w:rsid w:val="006E2B16"/>
    <w:rsid w:val="006E4B64"/>
    <w:rsid w:val="006E4D85"/>
    <w:rsid w:val="006E5736"/>
    <w:rsid w:val="006F1115"/>
    <w:rsid w:val="006F63DC"/>
    <w:rsid w:val="00704BF3"/>
    <w:rsid w:val="00705002"/>
    <w:rsid w:val="00711291"/>
    <w:rsid w:val="00711679"/>
    <w:rsid w:val="00713AE9"/>
    <w:rsid w:val="0071482D"/>
    <w:rsid w:val="00715759"/>
    <w:rsid w:val="00717311"/>
    <w:rsid w:val="00721DC6"/>
    <w:rsid w:val="00727BF5"/>
    <w:rsid w:val="00733ED0"/>
    <w:rsid w:val="00734790"/>
    <w:rsid w:val="00734925"/>
    <w:rsid w:val="00740499"/>
    <w:rsid w:val="007432AE"/>
    <w:rsid w:val="007502CD"/>
    <w:rsid w:val="00750B0F"/>
    <w:rsid w:val="00766C6E"/>
    <w:rsid w:val="00771B5E"/>
    <w:rsid w:val="007723D8"/>
    <w:rsid w:val="00775D34"/>
    <w:rsid w:val="0078017E"/>
    <w:rsid w:val="007809E6"/>
    <w:rsid w:val="0078330E"/>
    <w:rsid w:val="00785472"/>
    <w:rsid w:val="007871DE"/>
    <w:rsid w:val="007873A9"/>
    <w:rsid w:val="007921DC"/>
    <w:rsid w:val="007934C4"/>
    <w:rsid w:val="00793593"/>
    <w:rsid w:val="00793FEC"/>
    <w:rsid w:val="00795190"/>
    <w:rsid w:val="0079647A"/>
    <w:rsid w:val="007A276D"/>
    <w:rsid w:val="007A31E2"/>
    <w:rsid w:val="007A646D"/>
    <w:rsid w:val="007B1862"/>
    <w:rsid w:val="007B1911"/>
    <w:rsid w:val="007B3773"/>
    <w:rsid w:val="007B52A7"/>
    <w:rsid w:val="007B6BCF"/>
    <w:rsid w:val="007C49F0"/>
    <w:rsid w:val="007C5D7C"/>
    <w:rsid w:val="007D2797"/>
    <w:rsid w:val="007D743C"/>
    <w:rsid w:val="007D7ED4"/>
    <w:rsid w:val="007E4178"/>
    <w:rsid w:val="007E6584"/>
    <w:rsid w:val="007F739B"/>
    <w:rsid w:val="00800587"/>
    <w:rsid w:val="008038F9"/>
    <w:rsid w:val="008040D9"/>
    <w:rsid w:val="008047C4"/>
    <w:rsid w:val="00805AAA"/>
    <w:rsid w:val="008067E5"/>
    <w:rsid w:val="00807A2A"/>
    <w:rsid w:val="00811B52"/>
    <w:rsid w:val="008206D0"/>
    <w:rsid w:val="00820AEC"/>
    <w:rsid w:val="00821BF5"/>
    <w:rsid w:val="00823F4A"/>
    <w:rsid w:val="00824942"/>
    <w:rsid w:val="0083060B"/>
    <w:rsid w:val="008314A0"/>
    <w:rsid w:val="00837999"/>
    <w:rsid w:val="008438AB"/>
    <w:rsid w:val="008447A7"/>
    <w:rsid w:val="00847D83"/>
    <w:rsid w:val="00847EDD"/>
    <w:rsid w:val="0085029B"/>
    <w:rsid w:val="008559F2"/>
    <w:rsid w:val="00855BB2"/>
    <w:rsid w:val="008569BA"/>
    <w:rsid w:val="008625F2"/>
    <w:rsid w:val="0086363D"/>
    <w:rsid w:val="0086417C"/>
    <w:rsid w:val="00864AB6"/>
    <w:rsid w:val="00866347"/>
    <w:rsid w:val="00867BFE"/>
    <w:rsid w:val="0087092F"/>
    <w:rsid w:val="00870EA2"/>
    <w:rsid w:val="00871FDE"/>
    <w:rsid w:val="0087386F"/>
    <w:rsid w:val="00877E54"/>
    <w:rsid w:val="00877F11"/>
    <w:rsid w:val="0088525D"/>
    <w:rsid w:val="0088723A"/>
    <w:rsid w:val="008906A4"/>
    <w:rsid w:val="00890C68"/>
    <w:rsid w:val="00894020"/>
    <w:rsid w:val="008951B0"/>
    <w:rsid w:val="00896621"/>
    <w:rsid w:val="008A1FDB"/>
    <w:rsid w:val="008A2CAA"/>
    <w:rsid w:val="008A610C"/>
    <w:rsid w:val="008B5195"/>
    <w:rsid w:val="008C0196"/>
    <w:rsid w:val="008C4D55"/>
    <w:rsid w:val="008D1AD3"/>
    <w:rsid w:val="008D32AA"/>
    <w:rsid w:val="008D3B3A"/>
    <w:rsid w:val="008D51D4"/>
    <w:rsid w:val="008D6BC7"/>
    <w:rsid w:val="008E0DCC"/>
    <w:rsid w:val="008E3DAD"/>
    <w:rsid w:val="008E6481"/>
    <w:rsid w:val="008F0356"/>
    <w:rsid w:val="008F1B22"/>
    <w:rsid w:val="008F2ECE"/>
    <w:rsid w:val="00900EFE"/>
    <w:rsid w:val="00902812"/>
    <w:rsid w:val="00911CD9"/>
    <w:rsid w:val="00914A11"/>
    <w:rsid w:val="00921969"/>
    <w:rsid w:val="00921D3A"/>
    <w:rsid w:val="00925717"/>
    <w:rsid w:val="0092653B"/>
    <w:rsid w:val="00933C3F"/>
    <w:rsid w:val="0093737C"/>
    <w:rsid w:val="00937752"/>
    <w:rsid w:val="00941183"/>
    <w:rsid w:val="00941F1C"/>
    <w:rsid w:val="009424C9"/>
    <w:rsid w:val="009427D5"/>
    <w:rsid w:val="00950495"/>
    <w:rsid w:val="00955927"/>
    <w:rsid w:val="009562DF"/>
    <w:rsid w:val="00956606"/>
    <w:rsid w:val="00956E70"/>
    <w:rsid w:val="0096074D"/>
    <w:rsid w:val="00970BD5"/>
    <w:rsid w:val="00970D6D"/>
    <w:rsid w:val="00970F88"/>
    <w:rsid w:val="009712D8"/>
    <w:rsid w:val="009720F4"/>
    <w:rsid w:val="00972BA4"/>
    <w:rsid w:val="00975CE7"/>
    <w:rsid w:val="00976C08"/>
    <w:rsid w:val="009806F9"/>
    <w:rsid w:val="009814A2"/>
    <w:rsid w:val="00982741"/>
    <w:rsid w:val="0098422D"/>
    <w:rsid w:val="009861DE"/>
    <w:rsid w:val="009862DD"/>
    <w:rsid w:val="00987D12"/>
    <w:rsid w:val="009906FD"/>
    <w:rsid w:val="00990711"/>
    <w:rsid w:val="00997F0D"/>
    <w:rsid w:val="009A0B28"/>
    <w:rsid w:val="009A59A4"/>
    <w:rsid w:val="009B2F7A"/>
    <w:rsid w:val="009C4EC4"/>
    <w:rsid w:val="009C6BB8"/>
    <w:rsid w:val="009D0D6E"/>
    <w:rsid w:val="009D31BA"/>
    <w:rsid w:val="009D33B8"/>
    <w:rsid w:val="009D5CCD"/>
    <w:rsid w:val="009D5DFC"/>
    <w:rsid w:val="009D6C97"/>
    <w:rsid w:val="009E1397"/>
    <w:rsid w:val="009E1CC5"/>
    <w:rsid w:val="009E65FE"/>
    <w:rsid w:val="009F243B"/>
    <w:rsid w:val="009F6D5B"/>
    <w:rsid w:val="00A04943"/>
    <w:rsid w:val="00A05E6B"/>
    <w:rsid w:val="00A1080E"/>
    <w:rsid w:val="00A14BC6"/>
    <w:rsid w:val="00A20207"/>
    <w:rsid w:val="00A20C03"/>
    <w:rsid w:val="00A30F1D"/>
    <w:rsid w:val="00A4167F"/>
    <w:rsid w:val="00A45F1C"/>
    <w:rsid w:val="00A46999"/>
    <w:rsid w:val="00A46BBD"/>
    <w:rsid w:val="00A53BB4"/>
    <w:rsid w:val="00A57807"/>
    <w:rsid w:val="00A61453"/>
    <w:rsid w:val="00A63408"/>
    <w:rsid w:val="00A64194"/>
    <w:rsid w:val="00A650D4"/>
    <w:rsid w:val="00A65A0A"/>
    <w:rsid w:val="00A7047E"/>
    <w:rsid w:val="00A7112A"/>
    <w:rsid w:val="00A73581"/>
    <w:rsid w:val="00A74A21"/>
    <w:rsid w:val="00A75262"/>
    <w:rsid w:val="00A75D8A"/>
    <w:rsid w:val="00A76095"/>
    <w:rsid w:val="00A768FE"/>
    <w:rsid w:val="00A76E3A"/>
    <w:rsid w:val="00A8042A"/>
    <w:rsid w:val="00A8051C"/>
    <w:rsid w:val="00A813D0"/>
    <w:rsid w:val="00A825F1"/>
    <w:rsid w:val="00A83389"/>
    <w:rsid w:val="00A8407D"/>
    <w:rsid w:val="00A8460A"/>
    <w:rsid w:val="00A85CB5"/>
    <w:rsid w:val="00A9119E"/>
    <w:rsid w:val="00A91D0C"/>
    <w:rsid w:val="00A92E76"/>
    <w:rsid w:val="00AA1662"/>
    <w:rsid w:val="00AA3FAC"/>
    <w:rsid w:val="00AA53FD"/>
    <w:rsid w:val="00AA658B"/>
    <w:rsid w:val="00AB2070"/>
    <w:rsid w:val="00AB25B8"/>
    <w:rsid w:val="00AB56C2"/>
    <w:rsid w:val="00AB6E89"/>
    <w:rsid w:val="00AB7226"/>
    <w:rsid w:val="00AC207F"/>
    <w:rsid w:val="00AC2C40"/>
    <w:rsid w:val="00AC3594"/>
    <w:rsid w:val="00AD04D3"/>
    <w:rsid w:val="00AD065C"/>
    <w:rsid w:val="00AD0CA8"/>
    <w:rsid w:val="00AD0F13"/>
    <w:rsid w:val="00AD5E22"/>
    <w:rsid w:val="00AD6B11"/>
    <w:rsid w:val="00AE0F19"/>
    <w:rsid w:val="00AE70A7"/>
    <w:rsid w:val="00AE7CB5"/>
    <w:rsid w:val="00AF5BDD"/>
    <w:rsid w:val="00B034CD"/>
    <w:rsid w:val="00B06A8D"/>
    <w:rsid w:val="00B15A8F"/>
    <w:rsid w:val="00B20EAE"/>
    <w:rsid w:val="00B23DF1"/>
    <w:rsid w:val="00B31119"/>
    <w:rsid w:val="00B3240B"/>
    <w:rsid w:val="00B4471A"/>
    <w:rsid w:val="00B50580"/>
    <w:rsid w:val="00B52049"/>
    <w:rsid w:val="00B527F4"/>
    <w:rsid w:val="00B5443D"/>
    <w:rsid w:val="00B57B89"/>
    <w:rsid w:val="00B731E5"/>
    <w:rsid w:val="00B73439"/>
    <w:rsid w:val="00B734C0"/>
    <w:rsid w:val="00B75D78"/>
    <w:rsid w:val="00B81298"/>
    <w:rsid w:val="00B823B6"/>
    <w:rsid w:val="00B85437"/>
    <w:rsid w:val="00B907AF"/>
    <w:rsid w:val="00B92AAF"/>
    <w:rsid w:val="00B94E43"/>
    <w:rsid w:val="00B951D4"/>
    <w:rsid w:val="00B9676B"/>
    <w:rsid w:val="00B96A49"/>
    <w:rsid w:val="00BA16B8"/>
    <w:rsid w:val="00BA2222"/>
    <w:rsid w:val="00BA2DCF"/>
    <w:rsid w:val="00BA3986"/>
    <w:rsid w:val="00BA75BD"/>
    <w:rsid w:val="00BB262B"/>
    <w:rsid w:val="00BB27CB"/>
    <w:rsid w:val="00BC09D9"/>
    <w:rsid w:val="00BC5570"/>
    <w:rsid w:val="00BC6AD5"/>
    <w:rsid w:val="00BD1906"/>
    <w:rsid w:val="00BD47BB"/>
    <w:rsid w:val="00BD7111"/>
    <w:rsid w:val="00BE07A4"/>
    <w:rsid w:val="00BE07BF"/>
    <w:rsid w:val="00BE32CE"/>
    <w:rsid w:val="00BE6BAF"/>
    <w:rsid w:val="00BE7610"/>
    <w:rsid w:val="00BF10AC"/>
    <w:rsid w:val="00BF6640"/>
    <w:rsid w:val="00C01722"/>
    <w:rsid w:val="00C03B12"/>
    <w:rsid w:val="00C12B48"/>
    <w:rsid w:val="00C16975"/>
    <w:rsid w:val="00C3146C"/>
    <w:rsid w:val="00C31801"/>
    <w:rsid w:val="00C31C7F"/>
    <w:rsid w:val="00C43B78"/>
    <w:rsid w:val="00C503F7"/>
    <w:rsid w:val="00C5470B"/>
    <w:rsid w:val="00C56488"/>
    <w:rsid w:val="00C571D0"/>
    <w:rsid w:val="00C601D7"/>
    <w:rsid w:val="00C60A43"/>
    <w:rsid w:val="00C62155"/>
    <w:rsid w:val="00C63C5A"/>
    <w:rsid w:val="00C66C66"/>
    <w:rsid w:val="00C6775E"/>
    <w:rsid w:val="00C70284"/>
    <w:rsid w:val="00C712F4"/>
    <w:rsid w:val="00C73352"/>
    <w:rsid w:val="00C821F8"/>
    <w:rsid w:val="00C86493"/>
    <w:rsid w:val="00C90386"/>
    <w:rsid w:val="00C90B38"/>
    <w:rsid w:val="00C91180"/>
    <w:rsid w:val="00C92328"/>
    <w:rsid w:val="00C974C4"/>
    <w:rsid w:val="00C97C40"/>
    <w:rsid w:val="00CA1AAA"/>
    <w:rsid w:val="00CA36CD"/>
    <w:rsid w:val="00CB3099"/>
    <w:rsid w:val="00CB6384"/>
    <w:rsid w:val="00CC3450"/>
    <w:rsid w:val="00CC610E"/>
    <w:rsid w:val="00CD04F7"/>
    <w:rsid w:val="00CD3F2D"/>
    <w:rsid w:val="00CD4655"/>
    <w:rsid w:val="00CE514D"/>
    <w:rsid w:val="00CE56D5"/>
    <w:rsid w:val="00CE64A0"/>
    <w:rsid w:val="00CE7AA9"/>
    <w:rsid w:val="00CF11D6"/>
    <w:rsid w:val="00CF182E"/>
    <w:rsid w:val="00CF76A4"/>
    <w:rsid w:val="00CF7B56"/>
    <w:rsid w:val="00D02043"/>
    <w:rsid w:val="00D02D4A"/>
    <w:rsid w:val="00D126D6"/>
    <w:rsid w:val="00D13BE3"/>
    <w:rsid w:val="00D215C7"/>
    <w:rsid w:val="00D245DC"/>
    <w:rsid w:val="00D247C8"/>
    <w:rsid w:val="00D31F1D"/>
    <w:rsid w:val="00D40416"/>
    <w:rsid w:val="00D405ED"/>
    <w:rsid w:val="00D40AB1"/>
    <w:rsid w:val="00D41136"/>
    <w:rsid w:val="00D41179"/>
    <w:rsid w:val="00D42E93"/>
    <w:rsid w:val="00D53B0C"/>
    <w:rsid w:val="00D559EB"/>
    <w:rsid w:val="00D71627"/>
    <w:rsid w:val="00D71BC1"/>
    <w:rsid w:val="00D75F55"/>
    <w:rsid w:val="00D80C87"/>
    <w:rsid w:val="00D8205E"/>
    <w:rsid w:val="00D82339"/>
    <w:rsid w:val="00D85B8F"/>
    <w:rsid w:val="00D86D88"/>
    <w:rsid w:val="00D936A4"/>
    <w:rsid w:val="00D94E51"/>
    <w:rsid w:val="00DA3891"/>
    <w:rsid w:val="00DA768B"/>
    <w:rsid w:val="00DB1355"/>
    <w:rsid w:val="00DB5906"/>
    <w:rsid w:val="00DB72F3"/>
    <w:rsid w:val="00DC257C"/>
    <w:rsid w:val="00DC45C7"/>
    <w:rsid w:val="00DC4FAE"/>
    <w:rsid w:val="00DC5C22"/>
    <w:rsid w:val="00DC5E21"/>
    <w:rsid w:val="00DC61A2"/>
    <w:rsid w:val="00DD2B87"/>
    <w:rsid w:val="00DD36B6"/>
    <w:rsid w:val="00DD5CE0"/>
    <w:rsid w:val="00DD64C3"/>
    <w:rsid w:val="00DD7038"/>
    <w:rsid w:val="00DE19CF"/>
    <w:rsid w:val="00DE2DB9"/>
    <w:rsid w:val="00DE7171"/>
    <w:rsid w:val="00DF0B54"/>
    <w:rsid w:val="00DF2F4E"/>
    <w:rsid w:val="00DF6AED"/>
    <w:rsid w:val="00DF6DE2"/>
    <w:rsid w:val="00E03563"/>
    <w:rsid w:val="00E04720"/>
    <w:rsid w:val="00E04C3A"/>
    <w:rsid w:val="00E0673C"/>
    <w:rsid w:val="00E0760E"/>
    <w:rsid w:val="00E11EF7"/>
    <w:rsid w:val="00E157AC"/>
    <w:rsid w:val="00E2449C"/>
    <w:rsid w:val="00E252A8"/>
    <w:rsid w:val="00E26CDC"/>
    <w:rsid w:val="00E346E2"/>
    <w:rsid w:val="00E44C70"/>
    <w:rsid w:val="00E44F08"/>
    <w:rsid w:val="00E4563E"/>
    <w:rsid w:val="00E5134A"/>
    <w:rsid w:val="00E516CA"/>
    <w:rsid w:val="00E52C7F"/>
    <w:rsid w:val="00E542FF"/>
    <w:rsid w:val="00E54A33"/>
    <w:rsid w:val="00E57595"/>
    <w:rsid w:val="00E57C43"/>
    <w:rsid w:val="00E61682"/>
    <w:rsid w:val="00E61D40"/>
    <w:rsid w:val="00E62DE2"/>
    <w:rsid w:val="00E73B63"/>
    <w:rsid w:val="00E7581D"/>
    <w:rsid w:val="00E83BEE"/>
    <w:rsid w:val="00E91CC5"/>
    <w:rsid w:val="00E92DEF"/>
    <w:rsid w:val="00E93C64"/>
    <w:rsid w:val="00E95FD6"/>
    <w:rsid w:val="00E96FEF"/>
    <w:rsid w:val="00EA11FD"/>
    <w:rsid w:val="00EA269E"/>
    <w:rsid w:val="00EA419F"/>
    <w:rsid w:val="00EB127C"/>
    <w:rsid w:val="00EC2D3B"/>
    <w:rsid w:val="00EC32A4"/>
    <w:rsid w:val="00EC7491"/>
    <w:rsid w:val="00EC7E0E"/>
    <w:rsid w:val="00ED09CE"/>
    <w:rsid w:val="00ED1EE0"/>
    <w:rsid w:val="00ED6BD8"/>
    <w:rsid w:val="00ED779B"/>
    <w:rsid w:val="00EE14CD"/>
    <w:rsid w:val="00EE5CD8"/>
    <w:rsid w:val="00EF12A5"/>
    <w:rsid w:val="00EF1ED9"/>
    <w:rsid w:val="00EF25CB"/>
    <w:rsid w:val="00EF2CEA"/>
    <w:rsid w:val="00EF40CC"/>
    <w:rsid w:val="00EF4B98"/>
    <w:rsid w:val="00EF691C"/>
    <w:rsid w:val="00EF708D"/>
    <w:rsid w:val="00F01568"/>
    <w:rsid w:val="00F022CE"/>
    <w:rsid w:val="00F0703A"/>
    <w:rsid w:val="00F1218F"/>
    <w:rsid w:val="00F1266A"/>
    <w:rsid w:val="00F12B85"/>
    <w:rsid w:val="00F13EF4"/>
    <w:rsid w:val="00F14548"/>
    <w:rsid w:val="00F20EBD"/>
    <w:rsid w:val="00F21DCD"/>
    <w:rsid w:val="00F24E17"/>
    <w:rsid w:val="00F27298"/>
    <w:rsid w:val="00F30249"/>
    <w:rsid w:val="00F30509"/>
    <w:rsid w:val="00F31674"/>
    <w:rsid w:val="00F31D24"/>
    <w:rsid w:val="00F3211D"/>
    <w:rsid w:val="00F333FE"/>
    <w:rsid w:val="00F35504"/>
    <w:rsid w:val="00F429E3"/>
    <w:rsid w:val="00F448F2"/>
    <w:rsid w:val="00F46A98"/>
    <w:rsid w:val="00F474C5"/>
    <w:rsid w:val="00F47B1A"/>
    <w:rsid w:val="00F50B95"/>
    <w:rsid w:val="00F50BF1"/>
    <w:rsid w:val="00F53608"/>
    <w:rsid w:val="00F57C7D"/>
    <w:rsid w:val="00F64EDA"/>
    <w:rsid w:val="00F65266"/>
    <w:rsid w:val="00F66981"/>
    <w:rsid w:val="00F678AC"/>
    <w:rsid w:val="00F7094D"/>
    <w:rsid w:val="00F7552A"/>
    <w:rsid w:val="00F83FE1"/>
    <w:rsid w:val="00F86BFA"/>
    <w:rsid w:val="00F86F01"/>
    <w:rsid w:val="00F91B17"/>
    <w:rsid w:val="00F92C4F"/>
    <w:rsid w:val="00F938B1"/>
    <w:rsid w:val="00F96C88"/>
    <w:rsid w:val="00FA063C"/>
    <w:rsid w:val="00FA281C"/>
    <w:rsid w:val="00FA4161"/>
    <w:rsid w:val="00FA6000"/>
    <w:rsid w:val="00FB6029"/>
    <w:rsid w:val="00FB61E9"/>
    <w:rsid w:val="00FB754F"/>
    <w:rsid w:val="00FB7D5C"/>
    <w:rsid w:val="00FC25F8"/>
    <w:rsid w:val="00FC2F7F"/>
    <w:rsid w:val="00FC4C15"/>
    <w:rsid w:val="00FD0C9D"/>
    <w:rsid w:val="00FD64A6"/>
    <w:rsid w:val="00FD6787"/>
    <w:rsid w:val="00FD7300"/>
    <w:rsid w:val="00FE2D8F"/>
    <w:rsid w:val="00FE2E30"/>
    <w:rsid w:val="00FE3593"/>
    <w:rsid w:val="00FF05DC"/>
    <w:rsid w:val="00FF2350"/>
    <w:rsid w:val="00FF2C40"/>
    <w:rsid w:val="00FF3A4E"/>
    <w:rsid w:val="00FF5C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74E0B6B0"/>
  <w15:docId w15:val="{DAF38200-E39F-481A-B96F-04549F660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759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907C9"/>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71B5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90C51"/>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046BF8"/>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0054FC"/>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907C9"/>
    <w:pPr>
      <w:keepNext/>
      <w:keepLines/>
      <w:spacing w:before="200" w:after="0" w:line="240" w:lineRule="auto"/>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2907C9"/>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1568"/>
    <w:pPr>
      <w:ind w:left="720"/>
      <w:contextualSpacing/>
    </w:pPr>
    <w:rPr>
      <w:rFonts w:ascii="Calibri" w:eastAsia="Calibri" w:hAnsi="Calibri" w:cs="Times New Roman"/>
    </w:rPr>
  </w:style>
  <w:style w:type="character" w:styleId="CommentReference">
    <w:name w:val="annotation reference"/>
    <w:uiPriority w:val="99"/>
    <w:rsid w:val="00F01568"/>
    <w:rPr>
      <w:sz w:val="16"/>
      <w:szCs w:val="16"/>
    </w:rPr>
  </w:style>
  <w:style w:type="paragraph" w:styleId="CommentText">
    <w:name w:val="annotation text"/>
    <w:basedOn w:val="Normal"/>
    <w:link w:val="CommentTextChar"/>
    <w:uiPriority w:val="99"/>
    <w:rsid w:val="00F01568"/>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F01568"/>
    <w:rPr>
      <w:rFonts w:ascii="Arial" w:eastAsia="Times New Roman" w:hAnsi="Arial" w:cs="Times New Roman"/>
      <w:sz w:val="20"/>
      <w:szCs w:val="20"/>
      <w:lang w:eastAsia="en-GB"/>
    </w:rPr>
  </w:style>
  <w:style w:type="paragraph" w:styleId="Footer">
    <w:name w:val="footer"/>
    <w:basedOn w:val="Normal"/>
    <w:link w:val="FooterChar"/>
    <w:uiPriority w:val="99"/>
    <w:rsid w:val="00F01568"/>
    <w:pPr>
      <w:tabs>
        <w:tab w:val="center" w:pos="4153"/>
        <w:tab w:val="right" w:pos="8306"/>
      </w:tabs>
      <w:spacing w:after="0" w:line="240" w:lineRule="auto"/>
    </w:pPr>
    <w:rPr>
      <w:rFonts w:ascii="Arial" w:eastAsia="Times New Roman" w:hAnsi="Arial" w:cs="Times New Roman"/>
      <w:sz w:val="24"/>
      <w:szCs w:val="24"/>
    </w:rPr>
  </w:style>
  <w:style w:type="character" w:customStyle="1" w:styleId="FooterChar">
    <w:name w:val="Footer Char"/>
    <w:basedOn w:val="DefaultParagraphFont"/>
    <w:link w:val="Footer"/>
    <w:uiPriority w:val="99"/>
    <w:rsid w:val="00F01568"/>
    <w:rPr>
      <w:rFonts w:ascii="Arial" w:eastAsia="Times New Roman" w:hAnsi="Arial" w:cs="Times New Roman"/>
      <w:sz w:val="24"/>
      <w:szCs w:val="24"/>
      <w:lang w:eastAsia="en-GB"/>
    </w:rPr>
  </w:style>
  <w:style w:type="paragraph" w:customStyle="1" w:styleId="sectionheadingCharCharChar">
    <w:name w:val="section heading Char Char Char"/>
    <w:basedOn w:val="Normal"/>
    <w:link w:val="sectionheadingCharCharCharChar"/>
    <w:rsid w:val="00F01568"/>
    <w:pPr>
      <w:spacing w:after="0" w:line="240" w:lineRule="auto"/>
    </w:pPr>
    <w:rPr>
      <w:rFonts w:ascii="Arial" w:eastAsia="Times New Roman" w:hAnsi="Arial" w:cs="Arial"/>
      <w:b/>
      <w:sz w:val="20"/>
      <w:szCs w:val="20"/>
    </w:rPr>
  </w:style>
  <w:style w:type="character" w:customStyle="1" w:styleId="sectionheadingCharCharCharChar">
    <w:name w:val="section heading Char Char Char Char"/>
    <w:link w:val="sectionheadingCharCharChar"/>
    <w:rsid w:val="00F01568"/>
    <w:rPr>
      <w:rFonts w:ascii="Arial" w:eastAsia="Times New Roman" w:hAnsi="Arial" w:cs="Arial"/>
      <w:b/>
      <w:sz w:val="20"/>
      <w:szCs w:val="20"/>
      <w:lang w:eastAsia="en-GB"/>
    </w:rPr>
  </w:style>
  <w:style w:type="character" w:customStyle="1" w:styleId="searchhistory-search-term">
    <w:name w:val="searchhistory-search-term"/>
    <w:basedOn w:val="DefaultParagraphFont"/>
    <w:rsid w:val="00212038"/>
  </w:style>
  <w:style w:type="paragraph" w:styleId="BodyText">
    <w:name w:val="Body Text"/>
    <w:basedOn w:val="Normal"/>
    <w:link w:val="BodyTextChar"/>
    <w:semiHidden/>
    <w:rsid w:val="00212038"/>
    <w:pPr>
      <w:spacing w:before="60" w:after="60" w:line="240" w:lineRule="auto"/>
    </w:pPr>
    <w:rPr>
      <w:rFonts w:ascii="Arial" w:eastAsia="Times New Roman" w:hAnsi="Arial" w:cs="Arial"/>
      <w:sz w:val="16"/>
      <w:szCs w:val="19"/>
    </w:rPr>
  </w:style>
  <w:style w:type="character" w:customStyle="1" w:styleId="BodyTextChar">
    <w:name w:val="Body Text Char"/>
    <w:basedOn w:val="DefaultParagraphFont"/>
    <w:link w:val="BodyText"/>
    <w:semiHidden/>
    <w:rsid w:val="00212038"/>
    <w:rPr>
      <w:rFonts w:ascii="Arial" w:eastAsia="Times New Roman" w:hAnsi="Arial" w:cs="Arial"/>
      <w:sz w:val="16"/>
      <w:szCs w:val="19"/>
    </w:rPr>
  </w:style>
  <w:style w:type="table" w:styleId="TableGrid">
    <w:name w:val="Table Grid"/>
    <w:basedOn w:val="TableNormal"/>
    <w:uiPriority w:val="59"/>
    <w:rsid w:val="002120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699B"/>
    <w:rPr>
      <w:color w:val="0000FF" w:themeColor="hyperlink"/>
      <w:u w:val="single"/>
    </w:rPr>
  </w:style>
  <w:style w:type="paragraph" w:styleId="Header">
    <w:name w:val="header"/>
    <w:basedOn w:val="Normal"/>
    <w:link w:val="HeaderChar"/>
    <w:uiPriority w:val="99"/>
    <w:unhideWhenUsed/>
    <w:rsid w:val="008D3B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3B3A"/>
  </w:style>
  <w:style w:type="paragraph" w:styleId="BalloonText">
    <w:name w:val="Balloon Text"/>
    <w:basedOn w:val="Normal"/>
    <w:link w:val="BalloonTextChar"/>
    <w:uiPriority w:val="99"/>
    <w:semiHidden/>
    <w:unhideWhenUsed/>
    <w:rsid w:val="009219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969"/>
    <w:rPr>
      <w:rFonts w:ascii="Tahoma" w:hAnsi="Tahoma" w:cs="Tahoma"/>
      <w:sz w:val="16"/>
      <w:szCs w:val="16"/>
    </w:rPr>
  </w:style>
  <w:style w:type="character" w:customStyle="1" w:styleId="Heading2Char">
    <w:name w:val="Heading 2 Char"/>
    <w:basedOn w:val="DefaultParagraphFont"/>
    <w:link w:val="Heading2"/>
    <w:uiPriority w:val="9"/>
    <w:rsid w:val="002907C9"/>
    <w:rPr>
      <w:rFonts w:asciiTheme="majorHAnsi" w:eastAsiaTheme="majorEastAsia" w:hAnsiTheme="majorHAnsi" w:cstheme="majorBidi"/>
      <w:b/>
      <w:bCs/>
      <w:color w:val="4F81BD" w:themeColor="accent1"/>
      <w:sz w:val="26"/>
      <w:szCs w:val="26"/>
      <w:lang w:eastAsia="en-GB"/>
    </w:rPr>
  </w:style>
  <w:style w:type="character" w:customStyle="1" w:styleId="Heading7Char">
    <w:name w:val="Heading 7 Char"/>
    <w:basedOn w:val="DefaultParagraphFont"/>
    <w:link w:val="Heading7"/>
    <w:uiPriority w:val="9"/>
    <w:semiHidden/>
    <w:rsid w:val="002907C9"/>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
    <w:semiHidden/>
    <w:rsid w:val="002907C9"/>
    <w:rPr>
      <w:rFonts w:asciiTheme="majorHAnsi" w:eastAsiaTheme="majorEastAsia" w:hAnsiTheme="majorHAnsi" w:cstheme="majorBidi"/>
      <w:color w:val="404040" w:themeColor="text1" w:themeTint="BF"/>
      <w:sz w:val="20"/>
      <w:szCs w:val="20"/>
      <w:lang w:eastAsia="en-GB"/>
    </w:rPr>
  </w:style>
  <w:style w:type="paragraph" w:styleId="BodyText3">
    <w:name w:val="Body Text 3"/>
    <w:basedOn w:val="Normal"/>
    <w:link w:val="BodyText3Char"/>
    <w:uiPriority w:val="99"/>
    <w:semiHidden/>
    <w:unhideWhenUsed/>
    <w:rsid w:val="002907C9"/>
    <w:pPr>
      <w:spacing w:after="120" w:line="240" w:lineRule="auto"/>
    </w:pPr>
    <w:rPr>
      <w:rFonts w:ascii="Arial" w:eastAsia="Times New Roman" w:hAnsi="Arial" w:cs="Times New Roman"/>
      <w:sz w:val="16"/>
      <w:szCs w:val="16"/>
    </w:rPr>
  </w:style>
  <w:style w:type="character" w:customStyle="1" w:styleId="BodyText3Char">
    <w:name w:val="Body Text 3 Char"/>
    <w:basedOn w:val="DefaultParagraphFont"/>
    <w:link w:val="BodyText3"/>
    <w:uiPriority w:val="99"/>
    <w:semiHidden/>
    <w:rsid w:val="002907C9"/>
    <w:rPr>
      <w:rFonts w:ascii="Arial" w:eastAsia="Times New Roman" w:hAnsi="Arial" w:cs="Times New Roman"/>
      <w:sz w:val="16"/>
      <w:szCs w:val="16"/>
      <w:lang w:eastAsia="en-GB"/>
    </w:rPr>
  </w:style>
  <w:style w:type="paragraph" w:styleId="CommentSubject">
    <w:name w:val="annotation subject"/>
    <w:basedOn w:val="CommentText"/>
    <w:next w:val="CommentText"/>
    <w:link w:val="CommentSubjectChar"/>
    <w:uiPriority w:val="99"/>
    <w:semiHidden/>
    <w:unhideWhenUsed/>
    <w:rsid w:val="004A79CC"/>
    <w:pPr>
      <w:spacing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4A79CC"/>
    <w:rPr>
      <w:rFonts w:ascii="Arial" w:eastAsia="Times New Roman" w:hAnsi="Arial" w:cs="Times New Roman"/>
      <w:b/>
      <w:bCs/>
      <w:sz w:val="20"/>
      <w:szCs w:val="20"/>
      <w:lang w:eastAsia="en-GB"/>
    </w:rPr>
  </w:style>
  <w:style w:type="character" w:styleId="FollowedHyperlink">
    <w:name w:val="FollowedHyperlink"/>
    <w:basedOn w:val="DefaultParagraphFont"/>
    <w:uiPriority w:val="99"/>
    <w:semiHidden/>
    <w:unhideWhenUsed/>
    <w:rsid w:val="003B3A08"/>
    <w:rPr>
      <w:color w:val="800080" w:themeColor="followedHyperlink"/>
      <w:u w:val="single"/>
    </w:rPr>
  </w:style>
  <w:style w:type="character" w:customStyle="1" w:styleId="Heading1Char">
    <w:name w:val="Heading 1 Char"/>
    <w:basedOn w:val="DefaultParagraphFont"/>
    <w:link w:val="Heading1"/>
    <w:uiPriority w:val="9"/>
    <w:rsid w:val="00E57595"/>
    <w:rPr>
      <w:rFonts w:asciiTheme="majorHAnsi" w:eastAsiaTheme="majorEastAsia" w:hAnsiTheme="majorHAnsi" w:cstheme="majorBidi"/>
      <w:color w:val="365F91" w:themeColor="accent1" w:themeShade="BF"/>
      <w:sz w:val="32"/>
      <w:szCs w:val="32"/>
    </w:rPr>
  </w:style>
  <w:style w:type="paragraph" w:customStyle="1" w:styleId="Normaltext">
    <w:name w:val="Normal text"/>
    <w:uiPriority w:val="99"/>
    <w:rsid w:val="00E57595"/>
    <w:pPr>
      <w:spacing w:before="120" w:after="0" w:line="360" w:lineRule="auto"/>
    </w:pPr>
    <w:rPr>
      <w:rFonts w:ascii="Book Antiqua" w:eastAsia="Times New Roman" w:hAnsi="Book Antiqua" w:cs="Times New Roman"/>
      <w:sz w:val="24"/>
      <w:szCs w:val="20"/>
      <w:lang w:eastAsia="en-US"/>
    </w:rPr>
  </w:style>
  <w:style w:type="character" w:customStyle="1" w:styleId="Heading3Char">
    <w:name w:val="Heading 3 Char"/>
    <w:basedOn w:val="DefaultParagraphFont"/>
    <w:link w:val="Heading3"/>
    <w:uiPriority w:val="9"/>
    <w:rsid w:val="00771B5E"/>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090C51"/>
    <w:rPr>
      <w:rFonts w:asciiTheme="majorHAnsi" w:eastAsiaTheme="majorEastAsia" w:hAnsiTheme="majorHAnsi" w:cstheme="majorBidi"/>
      <w:i/>
      <w:iCs/>
      <w:color w:val="365F91" w:themeColor="accent1" w:themeShade="BF"/>
    </w:rPr>
  </w:style>
  <w:style w:type="character" w:customStyle="1" w:styleId="Heading6Char">
    <w:name w:val="Heading 6 Char"/>
    <w:basedOn w:val="DefaultParagraphFont"/>
    <w:link w:val="Heading6"/>
    <w:uiPriority w:val="9"/>
    <w:semiHidden/>
    <w:rsid w:val="000054FC"/>
    <w:rPr>
      <w:rFonts w:asciiTheme="majorHAnsi" w:eastAsiaTheme="majorEastAsia" w:hAnsiTheme="majorHAnsi" w:cstheme="majorBidi"/>
      <w:color w:val="243F60" w:themeColor="accent1" w:themeShade="7F"/>
    </w:rPr>
  </w:style>
  <w:style w:type="character" w:customStyle="1" w:styleId="Heading5Char">
    <w:name w:val="Heading 5 Char"/>
    <w:basedOn w:val="DefaultParagraphFont"/>
    <w:link w:val="Heading5"/>
    <w:uiPriority w:val="9"/>
    <w:rsid w:val="00046BF8"/>
    <w:rPr>
      <w:rFonts w:asciiTheme="majorHAnsi" w:eastAsiaTheme="majorEastAsia" w:hAnsiTheme="majorHAnsi" w:cstheme="majorBidi"/>
      <w:color w:val="365F91" w:themeColor="accent1" w:themeShade="BF"/>
    </w:rPr>
  </w:style>
  <w:style w:type="paragraph" w:customStyle="1" w:styleId="EndNoteBibliographyTitle">
    <w:name w:val="EndNote Bibliography Title"/>
    <w:basedOn w:val="Normal"/>
    <w:link w:val="EndNoteBibliographyTitleChar"/>
    <w:rsid w:val="00243F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43F90"/>
    <w:rPr>
      <w:rFonts w:ascii="Calibri" w:hAnsi="Calibri" w:cs="Calibri"/>
      <w:noProof/>
    </w:rPr>
  </w:style>
  <w:style w:type="paragraph" w:customStyle="1" w:styleId="EndNoteBibliography">
    <w:name w:val="EndNote Bibliography"/>
    <w:basedOn w:val="Normal"/>
    <w:link w:val="EndNoteBibliographyChar"/>
    <w:rsid w:val="00243F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43F90"/>
    <w:rPr>
      <w:rFonts w:ascii="Calibri" w:hAnsi="Calibri" w:cs="Calibri"/>
      <w:noProof/>
    </w:rPr>
  </w:style>
  <w:style w:type="character" w:styleId="UnresolvedMention">
    <w:name w:val="Unresolved Mention"/>
    <w:basedOn w:val="DefaultParagraphFont"/>
    <w:uiPriority w:val="99"/>
    <w:semiHidden/>
    <w:unhideWhenUsed/>
    <w:rsid w:val="00243F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who.int/en/news-room/fact-sheets/detail/obesity-and-overweight"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www.comet-initiative.org/" TargetMode="External"/><Relationship Id="rId4" Type="http://schemas.openxmlformats.org/officeDocument/2006/relationships/settings" Target="settings.xml"/><Relationship Id="rId9" Type="http://schemas.openxmlformats.org/officeDocument/2006/relationships/hyperlink" Target="https://sqotinitiative.wixsite.com/sqo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0ADB24-979C-461C-A28A-00E44EB46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7298</Words>
  <Characters>41600</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Project Protocol version....</vt:lpstr>
    </vt:vector>
  </TitlesOfParts>
  <Company>University of Bristol</Company>
  <LinksUpToDate>false</LinksUpToDate>
  <CharactersWithSpaces>4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 Protocol version....</dc:title>
  <dc:creator>KD Coulman</dc:creator>
  <cp:lastModifiedBy>Kerry Avery</cp:lastModifiedBy>
  <cp:revision>3</cp:revision>
  <cp:lastPrinted>2014-07-07T13:37:00Z</cp:lastPrinted>
  <dcterms:created xsi:type="dcterms:W3CDTF">2021-01-12T16:01:00Z</dcterms:created>
  <dcterms:modified xsi:type="dcterms:W3CDTF">2021-03-16T07:12:00Z</dcterms:modified>
</cp:coreProperties>
</file>